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27834" w14:textId="6A9F1690" w:rsidR="00137C53" w:rsidRPr="002C3B7C" w:rsidRDefault="00137C53" w:rsidP="002C3B7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="00F350BF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1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Demographic and anthropometric characteristics of OI patients, by sex</w:t>
      </w:r>
    </w:p>
    <w:tbl>
      <w:tblPr>
        <w:tblW w:w="8221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992"/>
        <w:gridCol w:w="921"/>
        <w:gridCol w:w="921"/>
        <w:gridCol w:w="921"/>
        <w:gridCol w:w="922"/>
      </w:tblGrid>
      <w:tr w:rsidR="00137C53" w:rsidRPr="002C3B7C" w14:paraId="5E73C8DA" w14:textId="7599AF0C" w:rsidTr="00EE4F85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24A60C6" w14:textId="77777777" w:rsidR="00137C53" w:rsidRPr="002C3B7C" w:rsidRDefault="00137C53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6F4566" w14:textId="77777777" w:rsidR="00137C53" w:rsidRPr="002C3B7C" w:rsidRDefault="00137C53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6401C" w14:textId="77777777" w:rsidR="00137C53" w:rsidRPr="002C3B7C" w:rsidRDefault="00137C53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9634C9" w14:textId="6194BE35" w:rsidR="00137C53" w:rsidRPr="002C3B7C" w:rsidRDefault="00137C53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les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br/>
              <w:t>(n = 26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D621C" w14:textId="47753B56" w:rsidR="00137C53" w:rsidRPr="002C3B7C" w:rsidRDefault="00137C53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emales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br/>
              <w:t>(n = 304)</w:t>
            </w:r>
          </w:p>
        </w:tc>
      </w:tr>
      <w:tr w:rsidR="00E94A04" w:rsidRPr="002C3B7C" w14:paraId="383DF07E" w14:textId="7F09A4A9" w:rsidTr="00EE4F85">
        <w:trPr>
          <w:trHeight w:val="57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AED3820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I Typ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8EF0C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8C5C3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8782CA" w14:textId="17DA5D10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B134A8" w14:textId="0579739D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3%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347C37A1" w14:textId="1F55014A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FFED517" w14:textId="1B1F30A7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8.3%</w:t>
            </w:r>
          </w:p>
        </w:tc>
      </w:tr>
      <w:tr w:rsidR="00E94A04" w:rsidRPr="002C3B7C" w14:paraId="41A3739B" w14:textId="5E41AA32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3B3FD4F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DA9EC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09892A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8DFE06F" w14:textId="3518AA8D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FB1C36F" w14:textId="3D01C690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3.4%</w:t>
            </w:r>
          </w:p>
        </w:tc>
        <w:tc>
          <w:tcPr>
            <w:tcW w:w="921" w:type="dxa"/>
          </w:tcPr>
          <w:p w14:paraId="665399DE" w14:textId="082B5D94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9</w:t>
            </w:r>
          </w:p>
        </w:tc>
        <w:tc>
          <w:tcPr>
            <w:tcW w:w="922" w:type="dxa"/>
          </w:tcPr>
          <w:p w14:paraId="182B2E03" w14:textId="02B1B363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6%</w:t>
            </w:r>
          </w:p>
        </w:tc>
      </w:tr>
      <w:tr w:rsidR="00E94A04" w:rsidRPr="002C3B7C" w14:paraId="23434A3B" w14:textId="4B90E781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3696EBEF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6E5F582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III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085338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D6D60C4" w14:textId="65D37437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825F561" w14:textId="31B858A1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921" w:type="dxa"/>
          </w:tcPr>
          <w:p w14:paraId="0EC93C16" w14:textId="082CF76D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22" w:type="dxa"/>
          </w:tcPr>
          <w:p w14:paraId="110E2578" w14:textId="401CC965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</w:tr>
      <w:tr w:rsidR="00E94A04" w:rsidRPr="002C3B7C" w14:paraId="6E2518E9" w14:textId="66C02BC2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6783718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8A8304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I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51BA0A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55AD0BA" w14:textId="27E0E50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80620CD" w14:textId="352FC269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6%</w:t>
            </w:r>
          </w:p>
        </w:tc>
        <w:tc>
          <w:tcPr>
            <w:tcW w:w="921" w:type="dxa"/>
          </w:tcPr>
          <w:p w14:paraId="43CF0CD7" w14:textId="0441FD1B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22" w:type="dxa"/>
          </w:tcPr>
          <w:p w14:paraId="755B9008" w14:textId="7297A8CE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</w:tr>
      <w:tr w:rsidR="00E94A04" w:rsidRPr="002C3B7C" w14:paraId="140C5512" w14:textId="54B18BF3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2039849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9FE4D3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1A624B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D39C9D0" w14:textId="45897880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CFFFFFC" w14:textId="55265EC5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921" w:type="dxa"/>
          </w:tcPr>
          <w:p w14:paraId="37D91638" w14:textId="3C0E8123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22" w:type="dxa"/>
          </w:tcPr>
          <w:p w14:paraId="3A52CBA9" w14:textId="137CDFD4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</w:tr>
      <w:tr w:rsidR="00E94A04" w:rsidRPr="002C3B7C" w14:paraId="1F23EC8C" w14:textId="155BD8D4" w:rsidTr="00EE4F85">
        <w:trPr>
          <w:trHeight w:val="57"/>
        </w:trPr>
        <w:tc>
          <w:tcPr>
            <w:tcW w:w="1701" w:type="dxa"/>
            <w:vMerge w:val="restart"/>
            <w:vAlign w:val="center"/>
          </w:tcPr>
          <w:p w14:paraId="382843F2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I inherita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C35B6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10974D80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</w:tcPr>
          <w:p w14:paraId="1784E65E" w14:textId="73693B12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21" w:type="dxa"/>
            <w:shd w:val="clear" w:color="auto" w:fill="auto"/>
            <w:noWrap/>
          </w:tcPr>
          <w:p w14:paraId="608666D5" w14:textId="16B0F0C5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2%</w:t>
            </w:r>
          </w:p>
        </w:tc>
        <w:tc>
          <w:tcPr>
            <w:tcW w:w="921" w:type="dxa"/>
          </w:tcPr>
          <w:p w14:paraId="1DD2D53D" w14:textId="1D118657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922" w:type="dxa"/>
          </w:tcPr>
          <w:p w14:paraId="7F9A0CF6" w14:textId="445B8A1A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8%</w:t>
            </w:r>
          </w:p>
        </w:tc>
      </w:tr>
      <w:tr w:rsidR="00E94A04" w:rsidRPr="002C3B7C" w14:paraId="2F6DE876" w14:textId="53F0324D" w:rsidTr="00EE4F85">
        <w:trPr>
          <w:trHeight w:val="57"/>
        </w:trPr>
        <w:tc>
          <w:tcPr>
            <w:tcW w:w="1701" w:type="dxa"/>
            <w:vMerge/>
            <w:vAlign w:val="center"/>
          </w:tcPr>
          <w:p w14:paraId="4036714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3A58AE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00CE003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</w:tcPr>
          <w:p w14:paraId="79EBA222" w14:textId="23346019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4</w:t>
            </w:r>
          </w:p>
        </w:tc>
        <w:tc>
          <w:tcPr>
            <w:tcW w:w="921" w:type="dxa"/>
            <w:shd w:val="clear" w:color="auto" w:fill="auto"/>
            <w:noWrap/>
          </w:tcPr>
          <w:p w14:paraId="5FB7F63A" w14:textId="5448789B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9.4%</w:t>
            </w:r>
          </w:p>
        </w:tc>
        <w:tc>
          <w:tcPr>
            <w:tcW w:w="921" w:type="dxa"/>
          </w:tcPr>
          <w:p w14:paraId="2C725AC5" w14:textId="7B47B6B6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22" w:type="dxa"/>
          </w:tcPr>
          <w:p w14:paraId="40C69468" w14:textId="09394D3F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9%</w:t>
            </w:r>
          </w:p>
        </w:tc>
      </w:tr>
      <w:tr w:rsidR="00E94A04" w:rsidRPr="002C3B7C" w14:paraId="41EC49BA" w14:textId="1D382ADB" w:rsidTr="00EE4F85">
        <w:trPr>
          <w:trHeight w:val="57"/>
        </w:trPr>
        <w:tc>
          <w:tcPr>
            <w:tcW w:w="1701" w:type="dxa"/>
            <w:vMerge/>
            <w:vAlign w:val="center"/>
          </w:tcPr>
          <w:p w14:paraId="267BC518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544F578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</w:tcPr>
          <w:p w14:paraId="7189EEE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</w:tcPr>
          <w:p w14:paraId="53A027DB" w14:textId="396E54CE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921" w:type="dxa"/>
            <w:shd w:val="clear" w:color="auto" w:fill="auto"/>
            <w:noWrap/>
          </w:tcPr>
          <w:p w14:paraId="4225DF17" w14:textId="2C9B25F0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  <w:tc>
          <w:tcPr>
            <w:tcW w:w="921" w:type="dxa"/>
          </w:tcPr>
          <w:p w14:paraId="374C48B4" w14:textId="570B38E2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922" w:type="dxa"/>
          </w:tcPr>
          <w:p w14:paraId="0ED0DB91" w14:textId="649227FE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8.4%</w:t>
            </w:r>
          </w:p>
        </w:tc>
      </w:tr>
      <w:tr w:rsidR="00E94A04" w:rsidRPr="002C3B7C" w14:paraId="2D3B7F4A" w14:textId="3BD8FE69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3ED79EE7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F7DC08" w14:textId="550DAF19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11E82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EBC47F4" w14:textId="64885C71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61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82136AD" w14:textId="237E348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79</w:t>
            </w:r>
          </w:p>
        </w:tc>
        <w:tc>
          <w:tcPr>
            <w:tcW w:w="921" w:type="dxa"/>
          </w:tcPr>
          <w:p w14:paraId="233FDC16" w14:textId="3BB20AB7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38</w:t>
            </w:r>
          </w:p>
        </w:tc>
        <w:tc>
          <w:tcPr>
            <w:tcW w:w="922" w:type="dxa"/>
          </w:tcPr>
          <w:p w14:paraId="0EA4CF06" w14:textId="3851E8FF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69</w:t>
            </w:r>
          </w:p>
        </w:tc>
      </w:tr>
      <w:tr w:rsidR="00E94A04" w:rsidRPr="002C3B7C" w14:paraId="2671DA15" w14:textId="63A6DA97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5E8EF7D9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C721F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FBEC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8F79AC9" w14:textId="56503846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DF9E277" w14:textId="2E9389F7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4%</w:t>
            </w:r>
          </w:p>
        </w:tc>
        <w:tc>
          <w:tcPr>
            <w:tcW w:w="921" w:type="dxa"/>
          </w:tcPr>
          <w:p w14:paraId="48F8CE01" w14:textId="6D209B13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22" w:type="dxa"/>
          </w:tcPr>
          <w:p w14:paraId="131CC2A7" w14:textId="16EA19A5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2%</w:t>
            </w:r>
          </w:p>
        </w:tc>
      </w:tr>
      <w:tr w:rsidR="00E94A04" w:rsidRPr="002C3B7C" w14:paraId="6973D448" w14:textId="51643471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78C80C00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D815AE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2-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A2AE9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D9D0D4E" w14:textId="035EE3EC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D1428F3" w14:textId="2BD82BEF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921" w:type="dxa"/>
          </w:tcPr>
          <w:p w14:paraId="0962E465" w14:textId="1F1A27CC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922" w:type="dxa"/>
          </w:tcPr>
          <w:p w14:paraId="0C3CC099" w14:textId="49758AE2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0%</w:t>
            </w:r>
          </w:p>
        </w:tc>
      </w:tr>
      <w:tr w:rsidR="00E94A04" w:rsidRPr="002C3B7C" w14:paraId="57AC91E7" w14:textId="11B5767E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1BA3BE7A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3CF0C82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0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1FCE49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439B87D" w14:textId="579DE045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5675174" w14:textId="5DC8DDAD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8%</w:t>
            </w:r>
          </w:p>
        </w:tc>
        <w:tc>
          <w:tcPr>
            <w:tcW w:w="921" w:type="dxa"/>
          </w:tcPr>
          <w:p w14:paraId="13CD3B35" w14:textId="7DED1407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922" w:type="dxa"/>
          </w:tcPr>
          <w:p w14:paraId="798F6921" w14:textId="0B265D1D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9%</w:t>
            </w:r>
          </w:p>
        </w:tc>
      </w:tr>
      <w:tr w:rsidR="00E94A04" w:rsidRPr="002C3B7C" w14:paraId="3E6B492F" w14:textId="0DC12162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12661EB1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B4229F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8-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A1220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7A422F7" w14:textId="6D6A35CC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EDE3A31" w14:textId="4A23E397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7%</w:t>
            </w:r>
          </w:p>
        </w:tc>
        <w:tc>
          <w:tcPr>
            <w:tcW w:w="921" w:type="dxa"/>
          </w:tcPr>
          <w:p w14:paraId="1B339642" w14:textId="5DDEF943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922" w:type="dxa"/>
          </w:tcPr>
          <w:p w14:paraId="452A72F6" w14:textId="4E0D5E46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.0%</w:t>
            </w:r>
          </w:p>
        </w:tc>
      </w:tr>
      <w:tr w:rsidR="00E94A04" w:rsidRPr="002C3B7C" w14:paraId="53756EB1" w14:textId="0889105A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34E372A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B3588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35-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58DCCF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F1BC4E5" w14:textId="332CA88F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75D5AE8" w14:textId="0797B43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921" w:type="dxa"/>
          </w:tcPr>
          <w:p w14:paraId="2AB37584" w14:textId="61E97C1E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22" w:type="dxa"/>
          </w:tcPr>
          <w:p w14:paraId="0D44FD07" w14:textId="554B7871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1%</w:t>
            </w:r>
          </w:p>
        </w:tc>
      </w:tr>
      <w:tr w:rsidR="00E94A04" w:rsidRPr="002C3B7C" w14:paraId="68F48D32" w14:textId="2AABAF17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5B24523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B73FB7A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50-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8340D3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55ABFC3" w14:textId="1BBFF784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57B5EE8" w14:textId="15C6DA0C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921" w:type="dxa"/>
          </w:tcPr>
          <w:p w14:paraId="1D2817F0" w14:textId="08A7C060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2" w:type="dxa"/>
          </w:tcPr>
          <w:p w14:paraId="1768CC04" w14:textId="268BD754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6%</w:t>
            </w:r>
          </w:p>
        </w:tc>
      </w:tr>
      <w:tr w:rsidR="00E94A04" w:rsidRPr="002C3B7C" w14:paraId="78C42E0D" w14:textId="2A6773F2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08D9A9B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513A5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65-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38A39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BE83B88" w14:textId="1F99AC1E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740B749" w14:textId="1A2773F9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921" w:type="dxa"/>
          </w:tcPr>
          <w:p w14:paraId="5DEC40C1" w14:textId="7698E41B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22" w:type="dxa"/>
          </w:tcPr>
          <w:p w14:paraId="5DD7D11F" w14:textId="6273D90A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%</w:t>
            </w:r>
          </w:p>
        </w:tc>
      </w:tr>
      <w:tr w:rsidR="00E94A04" w:rsidRPr="002C3B7C" w14:paraId="48900110" w14:textId="3B7E73AB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1927B451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ight 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33D4A30" w14:textId="59B5EE89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Z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3E736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AD9B8F2" w14:textId="69727B83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1.5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D98C37A" w14:textId="5D3C6B5D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921" w:type="dxa"/>
          </w:tcPr>
          <w:p w14:paraId="165A3351" w14:textId="71EFB9A1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1.47</w:t>
            </w:r>
          </w:p>
        </w:tc>
        <w:tc>
          <w:tcPr>
            <w:tcW w:w="922" w:type="dxa"/>
          </w:tcPr>
          <w:p w14:paraId="7D28460D" w14:textId="14B15671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20</w:t>
            </w:r>
          </w:p>
        </w:tc>
      </w:tr>
      <w:tr w:rsidR="00E94A04" w:rsidRPr="002C3B7C" w14:paraId="37E0FF00" w14:textId="0D146640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5785ADF5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E6F8677" w14:textId="3DC52702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rcen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663B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9AD21B3" w14:textId="342684A0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48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1F2BA46" w14:textId="4ACA351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.89</w:t>
            </w:r>
          </w:p>
        </w:tc>
        <w:tc>
          <w:tcPr>
            <w:tcW w:w="921" w:type="dxa"/>
          </w:tcPr>
          <w:p w14:paraId="5460F95D" w14:textId="4A63BA4D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44</w:t>
            </w:r>
          </w:p>
        </w:tc>
        <w:tc>
          <w:tcPr>
            <w:tcW w:w="922" w:type="dxa"/>
          </w:tcPr>
          <w:p w14:paraId="62A34CBC" w14:textId="6EEEFAFB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02</w:t>
            </w:r>
          </w:p>
        </w:tc>
      </w:tr>
      <w:tr w:rsidR="00E94A04" w:rsidRPr="002C3B7C" w14:paraId="78AC8CC7" w14:textId="2DC3BDF0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4DA3683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eight 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E29958" w14:textId="078EAB96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Z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218CC0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2217C0B" w14:textId="0A18A7B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0.60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9A060C0" w14:textId="2FF223DD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921" w:type="dxa"/>
          </w:tcPr>
          <w:p w14:paraId="1051A7E6" w14:textId="77569F63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0.66</w:t>
            </w:r>
          </w:p>
        </w:tc>
        <w:tc>
          <w:tcPr>
            <w:tcW w:w="922" w:type="dxa"/>
          </w:tcPr>
          <w:p w14:paraId="495A5A68" w14:textId="512D8B74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7</w:t>
            </w:r>
          </w:p>
        </w:tc>
      </w:tr>
      <w:tr w:rsidR="00E94A04" w:rsidRPr="002C3B7C" w14:paraId="31505CD3" w14:textId="2A4B26CB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0EA195C6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7FB7A8F" w14:textId="08B0EED9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rcen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99B18B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43CE30E" w14:textId="0675DCA6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.9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EDF8DD2" w14:textId="4514B347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82</w:t>
            </w:r>
          </w:p>
        </w:tc>
        <w:tc>
          <w:tcPr>
            <w:tcW w:w="921" w:type="dxa"/>
          </w:tcPr>
          <w:p w14:paraId="2E07F66C" w14:textId="462E81EF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.91</w:t>
            </w:r>
          </w:p>
        </w:tc>
        <w:tc>
          <w:tcPr>
            <w:tcW w:w="922" w:type="dxa"/>
          </w:tcPr>
          <w:p w14:paraId="201BF983" w14:textId="013B912F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3.71</w:t>
            </w:r>
          </w:p>
        </w:tc>
      </w:tr>
      <w:tr w:rsidR="00E94A04" w:rsidRPr="002C3B7C" w14:paraId="651A9EF5" w14:textId="6C3FE02B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7305D295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MI 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16C865B" w14:textId="33071A70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Z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B1E02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76B2178" w14:textId="0A6CD064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3EFE46A" w14:textId="476CB9E7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46</w:t>
            </w:r>
          </w:p>
        </w:tc>
        <w:tc>
          <w:tcPr>
            <w:tcW w:w="921" w:type="dxa"/>
          </w:tcPr>
          <w:p w14:paraId="522F1CD1" w14:textId="3124A1F8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922" w:type="dxa"/>
          </w:tcPr>
          <w:p w14:paraId="6987B9B2" w14:textId="656672C5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</w:tr>
      <w:tr w:rsidR="00E94A04" w:rsidRPr="002C3B7C" w14:paraId="4BBECF21" w14:textId="16EBC70B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4950FEC9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4B406F" w14:textId="0BAE5F25" w:rsidR="00E94A04" w:rsidRPr="002C3B7C" w:rsidRDefault="000E423A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="00E94A04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rcen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3ACE1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773C034F" w14:textId="13D50E32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6.32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5457EA27" w14:textId="3F84BA14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49</w:t>
            </w:r>
          </w:p>
        </w:tc>
        <w:tc>
          <w:tcPr>
            <w:tcW w:w="921" w:type="dxa"/>
          </w:tcPr>
          <w:p w14:paraId="3B46A29F" w14:textId="61E37119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00</w:t>
            </w:r>
          </w:p>
        </w:tc>
        <w:tc>
          <w:tcPr>
            <w:tcW w:w="922" w:type="dxa"/>
          </w:tcPr>
          <w:p w14:paraId="6E3FC19E" w14:textId="6D76B222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4.66</w:t>
            </w:r>
          </w:p>
        </w:tc>
      </w:tr>
      <w:tr w:rsidR="00E94A04" w:rsidRPr="002C3B7C" w14:paraId="2F68044D" w14:textId="1EF3B553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721D139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08518D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ery Under 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7B91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2257DC7" w14:textId="7E657B6C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3571908" w14:textId="5CAF98EC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921" w:type="dxa"/>
          </w:tcPr>
          <w:p w14:paraId="748D8F23" w14:textId="13271435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22" w:type="dxa"/>
          </w:tcPr>
          <w:p w14:paraId="067FEC6D" w14:textId="578A6E86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5%</w:t>
            </w:r>
          </w:p>
        </w:tc>
      </w:tr>
      <w:tr w:rsidR="00E94A04" w:rsidRPr="002C3B7C" w14:paraId="31C98733" w14:textId="749DB8B5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4479C0E2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DE97FD0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Under 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D8FCA5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C61149F" w14:textId="71F66952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360C09A" w14:textId="74BEEDE2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921" w:type="dxa"/>
          </w:tcPr>
          <w:p w14:paraId="58F141D4" w14:textId="4406785F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22" w:type="dxa"/>
          </w:tcPr>
          <w:p w14:paraId="61C3F0E9" w14:textId="5BB8E3D2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</w:tr>
      <w:tr w:rsidR="00E94A04" w:rsidRPr="002C3B7C" w14:paraId="4066C154" w14:textId="34FE0FE9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1B546C4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CB5F00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rmal 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85019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AF5CBC4" w14:textId="48D332AA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296DB46" w14:textId="340DF54C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0.6%</w:t>
            </w:r>
          </w:p>
        </w:tc>
        <w:tc>
          <w:tcPr>
            <w:tcW w:w="921" w:type="dxa"/>
          </w:tcPr>
          <w:p w14:paraId="0E03326B" w14:textId="66598D93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922" w:type="dxa"/>
          </w:tcPr>
          <w:p w14:paraId="11B51B63" w14:textId="16882BB8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7.5%</w:t>
            </w:r>
          </w:p>
        </w:tc>
      </w:tr>
      <w:tr w:rsidR="00E94A04" w:rsidRPr="002C3B7C" w14:paraId="27DA88D7" w14:textId="6BE87237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4113967F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7815DF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E2EFC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A5D4F1E" w14:textId="7989896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8B0F603" w14:textId="0101F3C9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921" w:type="dxa"/>
          </w:tcPr>
          <w:p w14:paraId="661A90C2" w14:textId="17F95EA4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922" w:type="dxa"/>
          </w:tcPr>
          <w:p w14:paraId="4F728C3C" w14:textId="42F21380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6%</w:t>
            </w:r>
          </w:p>
        </w:tc>
      </w:tr>
      <w:tr w:rsidR="00E94A04" w:rsidRPr="002C3B7C" w14:paraId="6ED39335" w14:textId="787AB522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05C058FB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F22437D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83F5F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0180D41D" w14:textId="39F82CB7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65610E9" w14:textId="5BE2F928" w:rsidR="00E94A04" w:rsidRPr="002C3B7C" w:rsidRDefault="00E94A04" w:rsidP="00E94A0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3%</w:t>
            </w:r>
          </w:p>
        </w:tc>
        <w:tc>
          <w:tcPr>
            <w:tcW w:w="921" w:type="dxa"/>
          </w:tcPr>
          <w:p w14:paraId="69D17DBC" w14:textId="749A956F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22" w:type="dxa"/>
          </w:tcPr>
          <w:p w14:paraId="1683C34E" w14:textId="2D7D48CD" w:rsidR="00E94A04" w:rsidRPr="002C3B7C" w:rsidRDefault="00E94A04" w:rsidP="00E94A0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6%</w:t>
            </w:r>
          </w:p>
        </w:tc>
      </w:tr>
    </w:tbl>
    <w:p w14:paraId="45C35862" w14:textId="6204FE1B" w:rsidR="00137C53" w:rsidRPr="002C3B7C" w:rsidRDefault="00137C53" w:rsidP="00C459AC">
      <w:pPr>
        <w:spacing w:before="240" w:line="276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sd = standard deviation; a = data were missing for 79 (13.9%) patients; b = data were missing for 120 (21.1%) patients; c = data were missing for 125 (22%) patients</w:t>
      </w:r>
    </w:p>
    <w:p w14:paraId="3D62F8D7" w14:textId="137B0CA4" w:rsidR="00E94A04" w:rsidRPr="002C3B7C" w:rsidRDefault="00E94A04">
      <w:pPr>
        <w:rPr>
          <w:rFonts w:ascii="Times New Roman" w:hAnsi="Times New Roman" w:cs="Times New Roman"/>
          <w:sz w:val="22"/>
          <w:szCs w:val="22"/>
        </w:rPr>
      </w:pPr>
      <w:r w:rsidRPr="002C3B7C">
        <w:rPr>
          <w:rFonts w:ascii="Times New Roman" w:hAnsi="Times New Roman" w:cs="Times New Roman"/>
          <w:sz w:val="22"/>
          <w:szCs w:val="22"/>
        </w:rPr>
        <w:br w:type="page"/>
      </w:r>
    </w:p>
    <w:p w14:paraId="5A0021FC" w14:textId="1C8EC95C" w:rsidR="00E94A04" w:rsidRPr="002C3B7C" w:rsidRDefault="00E94A04" w:rsidP="009C47B8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F350BF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2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Demographic and anthropometric characteristics of OI patients, by OI Type</w:t>
      </w:r>
    </w:p>
    <w:tbl>
      <w:tblPr>
        <w:tblW w:w="11223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992"/>
        <w:gridCol w:w="835"/>
        <w:gridCol w:w="836"/>
        <w:gridCol w:w="836"/>
        <w:gridCol w:w="836"/>
        <w:gridCol w:w="836"/>
        <w:gridCol w:w="836"/>
        <w:gridCol w:w="836"/>
        <w:gridCol w:w="836"/>
      </w:tblGrid>
      <w:tr w:rsidR="00E94A04" w:rsidRPr="002C3B7C" w14:paraId="4EF136CD" w14:textId="345E659E" w:rsidTr="00EE4F85">
        <w:trPr>
          <w:trHeight w:val="5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2249644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580BF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91B9E" w14:textId="77777777" w:rsidR="00E94A04" w:rsidRPr="002C3B7C" w:rsidRDefault="00E94A04" w:rsidP="00E94A0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55C62" w14:textId="67EA86D0" w:rsidR="00E94A04" w:rsidRPr="002C3B7C" w:rsidRDefault="00E94A04" w:rsidP="00E94A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I Type I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br/>
              <w:t>(n = 310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A5E93A" w14:textId="1ACFF051" w:rsidR="00E94A04" w:rsidRPr="002C3B7C" w:rsidRDefault="00E94A04" w:rsidP="00E94A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I Type III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br/>
              <w:t>(n = 31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0DDAE" w14:textId="15F353FD" w:rsidR="00E94A04" w:rsidRPr="002C3B7C" w:rsidRDefault="00E94A04" w:rsidP="00E94A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I Type IV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br/>
              <w:t>(n = 59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D3AB7" w14:textId="6730111C" w:rsidR="00E94A04" w:rsidRPr="002C3B7C" w:rsidRDefault="00E94A04" w:rsidP="00E94A0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OI Type V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br/>
              <w:t>(n = 2)</w:t>
            </w:r>
          </w:p>
        </w:tc>
      </w:tr>
      <w:tr w:rsidR="00D90E5A" w:rsidRPr="002C3B7C" w14:paraId="7DC4AC51" w14:textId="1DC7C877" w:rsidTr="00EE4F85">
        <w:trPr>
          <w:trHeight w:val="57"/>
        </w:trPr>
        <w:tc>
          <w:tcPr>
            <w:tcW w:w="1701" w:type="dxa"/>
            <w:vMerge w:val="restart"/>
            <w:vAlign w:val="center"/>
          </w:tcPr>
          <w:p w14:paraId="3C0C8BC5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I inherita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85AE440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</w:tcPr>
          <w:p w14:paraId="61F3435D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4C6C3800" w14:textId="32A7D91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36" w:type="dxa"/>
            <w:shd w:val="clear" w:color="auto" w:fill="auto"/>
            <w:noWrap/>
          </w:tcPr>
          <w:p w14:paraId="6EAD4372" w14:textId="6C3F8C29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  <w:tc>
          <w:tcPr>
            <w:tcW w:w="836" w:type="dxa"/>
          </w:tcPr>
          <w:p w14:paraId="08015864" w14:textId="5CF0EE1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36" w:type="dxa"/>
          </w:tcPr>
          <w:p w14:paraId="36A89E10" w14:textId="21E9CEA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9%</w:t>
            </w:r>
          </w:p>
        </w:tc>
        <w:tc>
          <w:tcPr>
            <w:tcW w:w="836" w:type="dxa"/>
          </w:tcPr>
          <w:p w14:paraId="46D9083B" w14:textId="21AAAE2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36" w:type="dxa"/>
          </w:tcPr>
          <w:p w14:paraId="66D2F2EA" w14:textId="2BE79F7A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3%</w:t>
            </w:r>
          </w:p>
        </w:tc>
        <w:tc>
          <w:tcPr>
            <w:tcW w:w="836" w:type="dxa"/>
          </w:tcPr>
          <w:p w14:paraId="7DE347D1" w14:textId="6FDDE39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14625247" w14:textId="2E70CA49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  <w:tr w:rsidR="00D90E5A" w:rsidRPr="002C3B7C" w14:paraId="083EE918" w14:textId="1AFB277E" w:rsidTr="00EE4F85">
        <w:trPr>
          <w:trHeight w:val="57"/>
        </w:trPr>
        <w:tc>
          <w:tcPr>
            <w:tcW w:w="1701" w:type="dxa"/>
            <w:vMerge/>
            <w:vAlign w:val="center"/>
          </w:tcPr>
          <w:p w14:paraId="7D139DD4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49AB856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</w:tcPr>
          <w:p w14:paraId="6E9EB1D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5919E6B7" w14:textId="380D0F70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836" w:type="dxa"/>
            <w:shd w:val="clear" w:color="auto" w:fill="auto"/>
            <w:noWrap/>
          </w:tcPr>
          <w:p w14:paraId="51B4D152" w14:textId="6816090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.1%</w:t>
            </w:r>
          </w:p>
        </w:tc>
        <w:tc>
          <w:tcPr>
            <w:tcW w:w="836" w:type="dxa"/>
          </w:tcPr>
          <w:p w14:paraId="20CF24A3" w14:textId="3064A35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36" w:type="dxa"/>
          </w:tcPr>
          <w:p w14:paraId="45BD3FA1" w14:textId="1FDA0B2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1.6%</w:t>
            </w:r>
          </w:p>
        </w:tc>
        <w:tc>
          <w:tcPr>
            <w:tcW w:w="836" w:type="dxa"/>
          </w:tcPr>
          <w:p w14:paraId="7F067328" w14:textId="0AE9CD6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6" w:type="dxa"/>
          </w:tcPr>
          <w:p w14:paraId="1ECC384F" w14:textId="4678B44A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.3%</w:t>
            </w:r>
          </w:p>
        </w:tc>
        <w:tc>
          <w:tcPr>
            <w:tcW w:w="836" w:type="dxa"/>
          </w:tcPr>
          <w:p w14:paraId="2B4C201E" w14:textId="1FA9619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3026BB01" w14:textId="401278A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  <w:tr w:rsidR="00D90E5A" w:rsidRPr="002C3B7C" w14:paraId="3D2B54C5" w14:textId="58E0F1F9" w:rsidTr="00EE4F85">
        <w:trPr>
          <w:trHeight w:val="57"/>
        </w:trPr>
        <w:tc>
          <w:tcPr>
            <w:tcW w:w="1701" w:type="dxa"/>
            <w:vMerge/>
            <w:vAlign w:val="center"/>
          </w:tcPr>
          <w:p w14:paraId="7080FCE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F7248A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Unknown</w:t>
            </w:r>
          </w:p>
        </w:tc>
        <w:tc>
          <w:tcPr>
            <w:tcW w:w="992" w:type="dxa"/>
            <w:shd w:val="clear" w:color="auto" w:fill="auto"/>
            <w:noWrap/>
          </w:tcPr>
          <w:p w14:paraId="7E5A5E3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6BDDA0F3" w14:textId="1FAACC5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836" w:type="dxa"/>
            <w:shd w:val="clear" w:color="auto" w:fill="auto"/>
            <w:noWrap/>
          </w:tcPr>
          <w:p w14:paraId="30746804" w14:textId="766D4E16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6.5%</w:t>
            </w:r>
          </w:p>
        </w:tc>
        <w:tc>
          <w:tcPr>
            <w:tcW w:w="836" w:type="dxa"/>
          </w:tcPr>
          <w:p w14:paraId="7CC71DEB" w14:textId="5A599C3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6" w:type="dxa"/>
          </w:tcPr>
          <w:p w14:paraId="7DD3B09C" w14:textId="3ACA344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836" w:type="dxa"/>
          </w:tcPr>
          <w:p w14:paraId="0E3EF488" w14:textId="7A4398B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36" w:type="dxa"/>
          </w:tcPr>
          <w:p w14:paraId="54183F49" w14:textId="0E47D04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.4%</w:t>
            </w:r>
          </w:p>
        </w:tc>
        <w:tc>
          <w:tcPr>
            <w:tcW w:w="836" w:type="dxa"/>
          </w:tcPr>
          <w:p w14:paraId="136FF8EB" w14:textId="740CDA4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48AFCAC7" w14:textId="2C1EA40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043C39E7" w14:textId="77777777" w:rsidTr="00EE4F85">
        <w:trPr>
          <w:trHeight w:val="57"/>
        </w:trPr>
        <w:tc>
          <w:tcPr>
            <w:tcW w:w="1701" w:type="dxa"/>
            <w:vAlign w:val="center"/>
          </w:tcPr>
          <w:p w14:paraId="6B3DF1BC" w14:textId="6953F40C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6F9C5A" w14:textId="02F43679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Male</w:t>
            </w:r>
          </w:p>
        </w:tc>
        <w:tc>
          <w:tcPr>
            <w:tcW w:w="992" w:type="dxa"/>
            <w:shd w:val="clear" w:color="auto" w:fill="auto"/>
            <w:noWrap/>
          </w:tcPr>
          <w:p w14:paraId="4ECE07A1" w14:textId="3ED8151F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51078AA6" w14:textId="2E871F92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836" w:type="dxa"/>
            <w:shd w:val="clear" w:color="auto" w:fill="auto"/>
            <w:noWrap/>
          </w:tcPr>
          <w:p w14:paraId="295ED002" w14:textId="10D2F005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  <w:tc>
          <w:tcPr>
            <w:tcW w:w="836" w:type="dxa"/>
          </w:tcPr>
          <w:p w14:paraId="355E9E11" w14:textId="074EAA5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6" w:type="dxa"/>
          </w:tcPr>
          <w:p w14:paraId="09E2B4A4" w14:textId="6FE979C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5.2%</w:t>
            </w:r>
          </w:p>
        </w:tc>
        <w:tc>
          <w:tcPr>
            <w:tcW w:w="836" w:type="dxa"/>
          </w:tcPr>
          <w:p w14:paraId="5938AF79" w14:textId="6AF1037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836" w:type="dxa"/>
          </w:tcPr>
          <w:p w14:paraId="6EB0A220" w14:textId="3B1F773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7.5%</w:t>
            </w:r>
          </w:p>
        </w:tc>
        <w:tc>
          <w:tcPr>
            <w:tcW w:w="836" w:type="dxa"/>
          </w:tcPr>
          <w:p w14:paraId="0948986B" w14:textId="412CC08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410BFED6" w14:textId="6CE4106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  <w:tr w:rsidR="00D90E5A" w:rsidRPr="002C3B7C" w14:paraId="74F4D313" w14:textId="1B030EA9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425FEC66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FCCEEE" w14:textId="306A41FB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ar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9B846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66338509" w14:textId="6711049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96</w:t>
            </w:r>
          </w:p>
        </w:tc>
        <w:tc>
          <w:tcPr>
            <w:tcW w:w="836" w:type="dxa"/>
            <w:shd w:val="clear" w:color="auto" w:fill="auto"/>
            <w:noWrap/>
          </w:tcPr>
          <w:p w14:paraId="6183A2C1" w14:textId="12E95BD7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70</w:t>
            </w:r>
          </w:p>
        </w:tc>
        <w:tc>
          <w:tcPr>
            <w:tcW w:w="836" w:type="dxa"/>
          </w:tcPr>
          <w:p w14:paraId="1207A2F4" w14:textId="1D74F1D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67</w:t>
            </w:r>
          </w:p>
        </w:tc>
        <w:tc>
          <w:tcPr>
            <w:tcW w:w="836" w:type="dxa"/>
          </w:tcPr>
          <w:p w14:paraId="4A032024" w14:textId="2A6DA6E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35</w:t>
            </w:r>
          </w:p>
        </w:tc>
        <w:tc>
          <w:tcPr>
            <w:tcW w:w="836" w:type="dxa"/>
          </w:tcPr>
          <w:p w14:paraId="183A7F8E" w14:textId="4BA9E7A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66</w:t>
            </w:r>
          </w:p>
        </w:tc>
        <w:tc>
          <w:tcPr>
            <w:tcW w:w="836" w:type="dxa"/>
          </w:tcPr>
          <w:p w14:paraId="69B1CF4E" w14:textId="5028E0C9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06</w:t>
            </w:r>
          </w:p>
        </w:tc>
        <w:tc>
          <w:tcPr>
            <w:tcW w:w="836" w:type="dxa"/>
          </w:tcPr>
          <w:p w14:paraId="0BC3827C" w14:textId="4B44672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26</w:t>
            </w:r>
          </w:p>
        </w:tc>
        <w:tc>
          <w:tcPr>
            <w:tcW w:w="836" w:type="dxa"/>
          </w:tcPr>
          <w:p w14:paraId="5F561F1E" w14:textId="1A36C8E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75</w:t>
            </w:r>
          </w:p>
        </w:tc>
      </w:tr>
      <w:tr w:rsidR="00D90E5A" w:rsidRPr="002C3B7C" w14:paraId="4BE4AD11" w14:textId="05F4A4CF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6F52837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8AB7A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-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B4AE3B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658CCD1F" w14:textId="42C5BEBA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36" w:type="dxa"/>
            <w:shd w:val="clear" w:color="auto" w:fill="auto"/>
            <w:noWrap/>
          </w:tcPr>
          <w:p w14:paraId="65A6073C" w14:textId="3732AEA0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1%</w:t>
            </w:r>
          </w:p>
        </w:tc>
        <w:tc>
          <w:tcPr>
            <w:tcW w:w="836" w:type="dxa"/>
          </w:tcPr>
          <w:p w14:paraId="2D7074FF" w14:textId="2E620DC9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6" w:type="dxa"/>
          </w:tcPr>
          <w:p w14:paraId="4E451934" w14:textId="02B7B3D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836" w:type="dxa"/>
          </w:tcPr>
          <w:p w14:paraId="7BAFD712" w14:textId="5C79D33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6" w:type="dxa"/>
          </w:tcPr>
          <w:p w14:paraId="50BC15E6" w14:textId="48A95FC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9%</w:t>
            </w:r>
          </w:p>
        </w:tc>
        <w:tc>
          <w:tcPr>
            <w:tcW w:w="836" w:type="dxa"/>
          </w:tcPr>
          <w:p w14:paraId="2B3345A8" w14:textId="24CBD12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156343B0" w14:textId="3A245F3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4748A732" w14:textId="1C286A0B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1ED04277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692882D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2-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F01FD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597C0001" w14:textId="2064F5AE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836" w:type="dxa"/>
            <w:shd w:val="clear" w:color="auto" w:fill="auto"/>
            <w:noWrap/>
          </w:tcPr>
          <w:p w14:paraId="05190FF1" w14:textId="5C31D8FE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.1%</w:t>
            </w:r>
          </w:p>
        </w:tc>
        <w:tc>
          <w:tcPr>
            <w:tcW w:w="836" w:type="dxa"/>
          </w:tcPr>
          <w:p w14:paraId="2D854168" w14:textId="7F5E7EB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6" w:type="dxa"/>
          </w:tcPr>
          <w:p w14:paraId="6C2AF6BD" w14:textId="6730D2C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836" w:type="dxa"/>
          </w:tcPr>
          <w:p w14:paraId="1C8F5E49" w14:textId="571400E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6" w:type="dxa"/>
          </w:tcPr>
          <w:p w14:paraId="6CDBAEB6" w14:textId="35727BA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9%</w:t>
            </w:r>
          </w:p>
        </w:tc>
        <w:tc>
          <w:tcPr>
            <w:tcW w:w="836" w:type="dxa"/>
          </w:tcPr>
          <w:p w14:paraId="59969FE7" w14:textId="03FD725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5578D6D3" w14:textId="2D17EC1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  <w:tr w:rsidR="00D90E5A" w:rsidRPr="002C3B7C" w14:paraId="27210557" w14:textId="17D64AA6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494310C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E7F73E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0-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04C18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0381B7EF" w14:textId="09C9E815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836" w:type="dxa"/>
            <w:shd w:val="clear" w:color="auto" w:fill="auto"/>
            <w:noWrap/>
          </w:tcPr>
          <w:p w14:paraId="2279F569" w14:textId="21D9356A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1%</w:t>
            </w:r>
          </w:p>
        </w:tc>
        <w:tc>
          <w:tcPr>
            <w:tcW w:w="836" w:type="dxa"/>
          </w:tcPr>
          <w:p w14:paraId="3BC88FB7" w14:textId="24E2D76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183E3FC4" w14:textId="2D6F927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836" w:type="dxa"/>
          </w:tcPr>
          <w:p w14:paraId="6027FCCF" w14:textId="2C51E01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6" w:type="dxa"/>
          </w:tcPr>
          <w:p w14:paraId="6D01C841" w14:textId="5C0E2FB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836" w:type="dxa"/>
          </w:tcPr>
          <w:p w14:paraId="34FF7BE5" w14:textId="274A42A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12FA8EA9" w14:textId="66EB9DB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3865B29A" w14:textId="313FA065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38D6AADB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E655BA4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8-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9726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1B25B7E0" w14:textId="780F47C7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836" w:type="dxa"/>
            <w:shd w:val="clear" w:color="auto" w:fill="auto"/>
            <w:noWrap/>
          </w:tcPr>
          <w:p w14:paraId="110BCE8A" w14:textId="7D41A19D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.2%</w:t>
            </w:r>
          </w:p>
        </w:tc>
        <w:tc>
          <w:tcPr>
            <w:tcW w:w="836" w:type="dxa"/>
          </w:tcPr>
          <w:p w14:paraId="0CFF4686" w14:textId="59E1FBD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6" w:type="dxa"/>
          </w:tcPr>
          <w:p w14:paraId="3841339C" w14:textId="4D87786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.0%</w:t>
            </w:r>
          </w:p>
        </w:tc>
        <w:tc>
          <w:tcPr>
            <w:tcW w:w="836" w:type="dxa"/>
          </w:tcPr>
          <w:p w14:paraId="0996E19F" w14:textId="612275E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36" w:type="dxa"/>
          </w:tcPr>
          <w:p w14:paraId="70E6FC1E" w14:textId="02114BFA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9.0%</w:t>
            </w:r>
          </w:p>
        </w:tc>
        <w:tc>
          <w:tcPr>
            <w:tcW w:w="836" w:type="dxa"/>
          </w:tcPr>
          <w:p w14:paraId="7C04A18D" w14:textId="6C9C665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70F9029A" w14:textId="47103F5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  <w:tr w:rsidR="00D90E5A" w:rsidRPr="002C3B7C" w14:paraId="39B631D9" w14:textId="1BE5CBD4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30818A00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97E37C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35-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FF02D0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2F1B954B" w14:textId="555A4AD0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836" w:type="dxa"/>
            <w:shd w:val="clear" w:color="auto" w:fill="auto"/>
            <w:noWrap/>
          </w:tcPr>
          <w:p w14:paraId="503B2CC6" w14:textId="03F4EA7A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4%</w:t>
            </w:r>
          </w:p>
        </w:tc>
        <w:tc>
          <w:tcPr>
            <w:tcW w:w="836" w:type="dxa"/>
          </w:tcPr>
          <w:p w14:paraId="09318033" w14:textId="65D406C9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6" w:type="dxa"/>
          </w:tcPr>
          <w:p w14:paraId="4B0FD6F4" w14:textId="12153D4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836" w:type="dxa"/>
          </w:tcPr>
          <w:p w14:paraId="2F2F1BDE" w14:textId="53DC10E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6" w:type="dxa"/>
          </w:tcPr>
          <w:p w14:paraId="37AB58DA" w14:textId="3C8228E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836" w:type="dxa"/>
          </w:tcPr>
          <w:p w14:paraId="6F89DD1F" w14:textId="68688A8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59C93D7C" w14:textId="0D9717A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48E13695" w14:textId="1848A41A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1DA3183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E3D8C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50-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00475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19BE013E" w14:textId="7872A3B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6" w:type="dxa"/>
            <w:shd w:val="clear" w:color="auto" w:fill="auto"/>
            <w:noWrap/>
          </w:tcPr>
          <w:p w14:paraId="29426E2F" w14:textId="60FF01E9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836" w:type="dxa"/>
          </w:tcPr>
          <w:p w14:paraId="7489BF90" w14:textId="31F9397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6386E3E2" w14:textId="411E3A5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36" w:type="dxa"/>
          </w:tcPr>
          <w:p w14:paraId="47BECE6E" w14:textId="3FB0C03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6" w:type="dxa"/>
          </w:tcPr>
          <w:p w14:paraId="199936A9" w14:textId="7ACC03E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836" w:type="dxa"/>
          </w:tcPr>
          <w:p w14:paraId="4942ACE2" w14:textId="7FBEBF0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35CC3C0F" w14:textId="53B2A6F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75E09F38" w14:textId="7728D148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02F7D80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2785F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65-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4A62FD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4CC47F2B" w14:textId="07BB1EBB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</w:tcPr>
          <w:p w14:paraId="294F66D2" w14:textId="3096A1BC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  <w:tc>
          <w:tcPr>
            <w:tcW w:w="836" w:type="dxa"/>
          </w:tcPr>
          <w:p w14:paraId="662843BA" w14:textId="1DC76CC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31BB34AD" w14:textId="06A60DE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36" w:type="dxa"/>
          </w:tcPr>
          <w:p w14:paraId="373CC7C7" w14:textId="2B7116F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6" w:type="dxa"/>
          </w:tcPr>
          <w:p w14:paraId="1E732085" w14:textId="2C89C6DC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836" w:type="dxa"/>
          </w:tcPr>
          <w:p w14:paraId="7BBFA0B2" w14:textId="3C9EBF5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73F19C15" w14:textId="311E2E4A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331CE612" w14:textId="16FDC53F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45492765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ight 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7937DE" w14:textId="2EBAB3DA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Z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6101E3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67922AD1" w14:textId="2695CD6C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0.89</w:t>
            </w:r>
          </w:p>
        </w:tc>
        <w:tc>
          <w:tcPr>
            <w:tcW w:w="836" w:type="dxa"/>
            <w:shd w:val="clear" w:color="auto" w:fill="auto"/>
            <w:noWrap/>
          </w:tcPr>
          <w:p w14:paraId="6D818D75" w14:textId="5BF67230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45</w:t>
            </w:r>
          </w:p>
        </w:tc>
        <w:tc>
          <w:tcPr>
            <w:tcW w:w="836" w:type="dxa"/>
          </w:tcPr>
          <w:p w14:paraId="1E1CB32C" w14:textId="18877FF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4.89</w:t>
            </w:r>
          </w:p>
        </w:tc>
        <w:tc>
          <w:tcPr>
            <w:tcW w:w="836" w:type="dxa"/>
          </w:tcPr>
          <w:p w14:paraId="4E126797" w14:textId="214603F9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18</w:t>
            </w:r>
          </w:p>
        </w:tc>
        <w:tc>
          <w:tcPr>
            <w:tcW w:w="836" w:type="dxa"/>
          </w:tcPr>
          <w:p w14:paraId="075012EC" w14:textId="161332F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2.77</w:t>
            </w:r>
          </w:p>
        </w:tc>
        <w:tc>
          <w:tcPr>
            <w:tcW w:w="836" w:type="dxa"/>
          </w:tcPr>
          <w:p w14:paraId="1828D54E" w14:textId="7997CAF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66</w:t>
            </w:r>
          </w:p>
        </w:tc>
        <w:tc>
          <w:tcPr>
            <w:tcW w:w="836" w:type="dxa"/>
          </w:tcPr>
          <w:p w14:paraId="5CEB26E2" w14:textId="4F52EC6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2.74</w:t>
            </w:r>
          </w:p>
        </w:tc>
        <w:tc>
          <w:tcPr>
            <w:tcW w:w="836" w:type="dxa"/>
          </w:tcPr>
          <w:p w14:paraId="2084BFDB" w14:textId="3B450B82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40</w:t>
            </w:r>
          </w:p>
        </w:tc>
      </w:tr>
      <w:tr w:rsidR="00D90E5A" w:rsidRPr="002C3B7C" w14:paraId="68846C2B" w14:textId="1FC0F05B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76B30EB0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E476116" w14:textId="50B6DF92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rcen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64593E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5BC0679A" w14:textId="62D74202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63</w:t>
            </w:r>
          </w:p>
        </w:tc>
        <w:tc>
          <w:tcPr>
            <w:tcW w:w="836" w:type="dxa"/>
            <w:shd w:val="clear" w:color="auto" w:fill="auto"/>
            <w:noWrap/>
          </w:tcPr>
          <w:p w14:paraId="7F53751B" w14:textId="770C210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58</w:t>
            </w:r>
          </w:p>
        </w:tc>
        <w:tc>
          <w:tcPr>
            <w:tcW w:w="836" w:type="dxa"/>
          </w:tcPr>
          <w:p w14:paraId="3FC077CE" w14:textId="275B6B9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61</w:t>
            </w:r>
          </w:p>
        </w:tc>
        <w:tc>
          <w:tcPr>
            <w:tcW w:w="836" w:type="dxa"/>
          </w:tcPr>
          <w:p w14:paraId="55C1025C" w14:textId="793AA71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80</w:t>
            </w:r>
          </w:p>
        </w:tc>
        <w:tc>
          <w:tcPr>
            <w:tcW w:w="836" w:type="dxa"/>
          </w:tcPr>
          <w:p w14:paraId="66EE7BA6" w14:textId="5A2807A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46</w:t>
            </w:r>
          </w:p>
        </w:tc>
        <w:tc>
          <w:tcPr>
            <w:tcW w:w="836" w:type="dxa"/>
          </w:tcPr>
          <w:p w14:paraId="1AF306C3" w14:textId="4CBA487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79</w:t>
            </w:r>
          </w:p>
        </w:tc>
        <w:tc>
          <w:tcPr>
            <w:tcW w:w="836" w:type="dxa"/>
          </w:tcPr>
          <w:p w14:paraId="5466E729" w14:textId="2179E86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00</w:t>
            </w:r>
          </w:p>
        </w:tc>
        <w:tc>
          <w:tcPr>
            <w:tcW w:w="836" w:type="dxa"/>
          </w:tcPr>
          <w:p w14:paraId="47D18496" w14:textId="5CD65B1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5.25</w:t>
            </w:r>
          </w:p>
        </w:tc>
      </w:tr>
      <w:tr w:rsidR="00D90E5A" w:rsidRPr="002C3B7C" w14:paraId="3FC2164C" w14:textId="4BD84ACE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3B36AB47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Weight 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B558DB9" w14:textId="60D9DB55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Z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ABE42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6ED1D1D3" w14:textId="2672463F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836" w:type="dxa"/>
            <w:shd w:val="clear" w:color="auto" w:fill="auto"/>
            <w:noWrap/>
          </w:tcPr>
          <w:p w14:paraId="026B826B" w14:textId="08FDA925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836" w:type="dxa"/>
          </w:tcPr>
          <w:p w14:paraId="7176F299" w14:textId="064EA42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2.66</w:t>
            </w:r>
          </w:p>
        </w:tc>
        <w:tc>
          <w:tcPr>
            <w:tcW w:w="836" w:type="dxa"/>
          </w:tcPr>
          <w:p w14:paraId="7B45CC78" w14:textId="11FBDFA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1</w:t>
            </w:r>
          </w:p>
        </w:tc>
        <w:tc>
          <w:tcPr>
            <w:tcW w:w="836" w:type="dxa"/>
          </w:tcPr>
          <w:p w14:paraId="3CEE4E62" w14:textId="06BFFD1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1.17</w:t>
            </w:r>
          </w:p>
        </w:tc>
        <w:tc>
          <w:tcPr>
            <w:tcW w:w="836" w:type="dxa"/>
          </w:tcPr>
          <w:p w14:paraId="4242D3F5" w14:textId="0E5BF7C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836" w:type="dxa"/>
          </w:tcPr>
          <w:p w14:paraId="593661AD" w14:textId="793E34A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0.80</w:t>
            </w:r>
          </w:p>
        </w:tc>
        <w:tc>
          <w:tcPr>
            <w:tcW w:w="836" w:type="dxa"/>
          </w:tcPr>
          <w:p w14:paraId="43BA9248" w14:textId="6277124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</w:tr>
      <w:tr w:rsidR="00D90E5A" w:rsidRPr="002C3B7C" w14:paraId="28E994B0" w14:textId="678ABF00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13DE4172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081721A" w14:textId="08C11B02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rcen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03386C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43984D11" w14:textId="0D053ABD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.57</w:t>
            </w:r>
          </w:p>
        </w:tc>
        <w:tc>
          <w:tcPr>
            <w:tcW w:w="836" w:type="dxa"/>
            <w:shd w:val="clear" w:color="auto" w:fill="auto"/>
            <w:noWrap/>
          </w:tcPr>
          <w:p w14:paraId="44D16A1B" w14:textId="1CAB0B5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86</w:t>
            </w:r>
          </w:p>
        </w:tc>
        <w:tc>
          <w:tcPr>
            <w:tcW w:w="836" w:type="dxa"/>
          </w:tcPr>
          <w:p w14:paraId="30E05AFC" w14:textId="68DE3E8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35</w:t>
            </w:r>
          </w:p>
        </w:tc>
        <w:tc>
          <w:tcPr>
            <w:tcW w:w="836" w:type="dxa"/>
          </w:tcPr>
          <w:p w14:paraId="2A0F52D6" w14:textId="31109C0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09</w:t>
            </w:r>
          </w:p>
        </w:tc>
        <w:tc>
          <w:tcPr>
            <w:tcW w:w="836" w:type="dxa"/>
          </w:tcPr>
          <w:p w14:paraId="0342826F" w14:textId="653F799C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4.54</w:t>
            </w:r>
          </w:p>
        </w:tc>
        <w:tc>
          <w:tcPr>
            <w:tcW w:w="836" w:type="dxa"/>
          </w:tcPr>
          <w:p w14:paraId="215724EF" w14:textId="4F293C2C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4.24</w:t>
            </w:r>
          </w:p>
        </w:tc>
        <w:tc>
          <w:tcPr>
            <w:tcW w:w="836" w:type="dxa"/>
          </w:tcPr>
          <w:p w14:paraId="4971CE4D" w14:textId="7BF6506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8.50</w:t>
            </w:r>
          </w:p>
        </w:tc>
        <w:tc>
          <w:tcPr>
            <w:tcW w:w="836" w:type="dxa"/>
          </w:tcPr>
          <w:p w14:paraId="50CE63F3" w14:textId="3377794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3.23</w:t>
            </w:r>
          </w:p>
        </w:tc>
      </w:tr>
      <w:tr w:rsidR="00D90E5A" w:rsidRPr="002C3B7C" w14:paraId="3EC05DA0" w14:textId="18DD5246" w:rsidTr="00EE4F85">
        <w:trPr>
          <w:trHeight w:val="57"/>
        </w:trPr>
        <w:tc>
          <w:tcPr>
            <w:tcW w:w="1701" w:type="dxa"/>
            <w:vMerge w:val="restart"/>
            <w:shd w:val="clear" w:color="auto" w:fill="auto"/>
            <w:hideMark/>
          </w:tcPr>
          <w:p w14:paraId="23F9FF94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BMI 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en-GB"/>
              </w:rPr>
              <w:t>c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8CE89DC" w14:textId="1FE8741E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Z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 xml:space="preserve"> scor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BA67F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267F2D5B" w14:textId="1686ADB2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836" w:type="dxa"/>
            <w:shd w:val="clear" w:color="auto" w:fill="auto"/>
            <w:noWrap/>
          </w:tcPr>
          <w:p w14:paraId="77FBC004" w14:textId="47C23E89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  <w:tc>
          <w:tcPr>
            <w:tcW w:w="836" w:type="dxa"/>
          </w:tcPr>
          <w:p w14:paraId="10024FFE" w14:textId="01E5E27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836" w:type="dxa"/>
          </w:tcPr>
          <w:p w14:paraId="43C38489" w14:textId="6B2CC64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836" w:type="dxa"/>
          </w:tcPr>
          <w:p w14:paraId="762502D6" w14:textId="2FBF07E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836" w:type="dxa"/>
          </w:tcPr>
          <w:p w14:paraId="13181C8E" w14:textId="4E9F1ABC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  <w:tc>
          <w:tcPr>
            <w:tcW w:w="836" w:type="dxa"/>
          </w:tcPr>
          <w:p w14:paraId="7187051D" w14:textId="48D174C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836" w:type="dxa"/>
          </w:tcPr>
          <w:p w14:paraId="7DA9F79B" w14:textId="26794E3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08</w:t>
            </w:r>
          </w:p>
        </w:tc>
      </w:tr>
      <w:tr w:rsidR="00D90E5A" w:rsidRPr="002C3B7C" w14:paraId="034C47E8" w14:textId="7C8CEDA4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74D4A58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CDE32A9" w14:textId="7229F1C2" w:rsidR="00D90E5A" w:rsidRPr="002C3B7C" w:rsidRDefault="00663551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="00D90E5A"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ercen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4A4D5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ean sd</w:t>
            </w:r>
          </w:p>
        </w:tc>
        <w:tc>
          <w:tcPr>
            <w:tcW w:w="835" w:type="dxa"/>
            <w:shd w:val="clear" w:color="auto" w:fill="auto"/>
            <w:noWrap/>
          </w:tcPr>
          <w:p w14:paraId="2485FB8B" w14:textId="16BA1A47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18</w:t>
            </w:r>
          </w:p>
        </w:tc>
        <w:tc>
          <w:tcPr>
            <w:tcW w:w="836" w:type="dxa"/>
            <w:shd w:val="clear" w:color="auto" w:fill="auto"/>
            <w:noWrap/>
          </w:tcPr>
          <w:p w14:paraId="430FBD6A" w14:textId="7C8ED328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37</w:t>
            </w:r>
          </w:p>
        </w:tc>
        <w:tc>
          <w:tcPr>
            <w:tcW w:w="836" w:type="dxa"/>
          </w:tcPr>
          <w:p w14:paraId="4DE27502" w14:textId="0E479CAC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7.00</w:t>
            </w:r>
          </w:p>
        </w:tc>
        <w:tc>
          <w:tcPr>
            <w:tcW w:w="836" w:type="dxa"/>
          </w:tcPr>
          <w:p w14:paraId="03AF9DFB" w14:textId="6C521EC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9.92</w:t>
            </w:r>
          </w:p>
        </w:tc>
        <w:tc>
          <w:tcPr>
            <w:tcW w:w="836" w:type="dxa"/>
          </w:tcPr>
          <w:p w14:paraId="3AADE1FB" w14:textId="25732C7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9.29</w:t>
            </w:r>
          </w:p>
        </w:tc>
        <w:tc>
          <w:tcPr>
            <w:tcW w:w="836" w:type="dxa"/>
          </w:tcPr>
          <w:p w14:paraId="3190D37C" w14:textId="4E7D43A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.08</w:t>
            </w:r>
          </w:p>
        </w:tc>
        <w:tc>
          <w:tcPr>
            <w:tcW w:w="836" w:type="dxa"/>
          </w:tcPr>
          <w:p w14:paraId="0E571F23" w14:textId="3699D5A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0</w:t>
            </w:r>
          </w:p>
        </w:tc>
        <w:tc>
          <w:tcPr>
            <w:tcW w:w="836" w:type="dxa"/>
          </w:tcPr>
          <w:p w14:paraId="4585A1FE" w14:textId="46A756E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0.71</w:t>
            </w:r>
          </w:p>
        </w:tc>
      </w:tr>
      <w:tr w:rsidR="00D90E5A" w:rsidRPr="002C3B7C" w14:paraId="54183DE7" w14:textId="32A45907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206F38B8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5DFAF7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Very Under 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5BDAD9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4BE79684" w14:textId="1CBD4B2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6" w:type="dxa"/>
            <w:shd w:val="clear" w:color="auto" w:fill="auto"/>
            <w:noWrap/>
          </w:tcPr>
          <w:p w14:paraId="0E861E12" w14:textId="24F83D2E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836" w:type="dxa"/>
          </w:tcPr>
          <w:p w14:paraId="4A3C6364" w14:textId="624FE1C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09BDDEC7" w14:textId="2D9587D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836" w:type="dxa"/>
          </w:tcPr>
          <w:p w14:paraId="48EC5028" w14:textId="5C899A0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6" w:type="dxa"/>
          </w:tcPr>
          <w:p w14:paraId="60B2D66F" w14:textId="25E5C9B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1%</w:t>
            </w:r>
          </w:p>
        </w:tc>
        <w:tc>
          <w:tcPr>
            <w:tcW w:w="836" w:type="dxa"/>
          </w:tcPr>
          <w:p w14:paraId="510E7C1E" w14:textId="7B794C6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65F82D85" w14:textId="7774BEBE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  <w:tr w:rsidR="00D90E5A" w:rsidRPr="002C3B7C" w14:paraId="5DBC6D21" w14:textId="7CF72832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410B96F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4AA7516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Under 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5ACF84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18D7E4FB" w14:textId="54C66932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36" w:type="dxa"/>
            <w:shd w:val="clear" w:color="auto" w:fill="auto"/>
            <w:noWrap/>
          </w:tcPr>
          <w:p w14:paraId="2D78257C" w14:textId="5ABE8BD6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2%</w:t>
            </w:r>
          </w:p>
        </w:tc>
        <w:tc>
          <w:tcPr>
            <w:tcW w:w="836" w:type="dxa"/>
          </w:tcPr>
          <w:p w14:paraId="7542D7A4" w14:textId="5B07876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6" w:type="dxa"/>
          </w:tcPr>
          <w:p w14:paraId="2057A75D" w14:textId="4AE3560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836" w:type="dxa"/>
          </w:tcPr>
          <w:p w14:paraId="24C6BFE3" w14:textId="0E677CC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6" w:type="dxa"/>
          </w:tcPr>
          <w:p w14:paraId="73822FF6" w14:textId="332A5694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3%</w:t>
            </w:r>
          </w:p>
        </w:tc>
        <w:tc>
          <w:tcPr>
            <w:tcW w:w="836" w:type="dxa"/>
          </w:tcPr>
          <w:p w14:paraId="5DD05410" w14:textId="7A482A67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30CE010C" w14:textId="3D8FABED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4B4D5944" w14:textId="6A0AFF00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20B37CBB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0C4E16F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Normal 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092E73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4747C46C" w14:textId="4BC37C56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  <w:tc>
          <w:tcPr>
            <w:tcW w:w="836" w:type="dxa"/>
            <w:shd w:val="clear" w:color="auto" w:fill="auto"/>
            <w:noWrap/>
          </w:tcPr>
          <w:p w14:paraId="27474A7D" w14:textId="2585D5E5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3.6%</w:t>
            </w:r>
          </w:p>
        </w:tc>
        <w:tc>
          <w:tcPr>
            <w:tcW w:w="836" w:type="dxa"/>
          </w:tcPr>
          <w:p w14:paraId="75015C6C" w14:textId="1A6B863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6" w:type="dxa"/>
          </w:tcPr>
          <w:p w14:paraId="50439238" w14:textId="2A07AAAB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5.5%</w:t>
            </w:r>
          </w:p>
        </w:tc>
        <w:tc>
          <w:tcPr>
            <w:tcW w:w="836" w:type="dxa"/>
          </w:tcPr>
          <w:p w14:paraId="06A47E41" w14:textId="032B23B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36" w:type="dxa"/>
          </w:tcPr>
          <w:p w14:paraId="4117ACE0" w14:textId="2904C7F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8%</w:t>
            </w:r>
          </w:p>
        </w:tc>
        <w:tc>
          <w:tcPr>
            <w:tcW w:w="836" w:type="dxa"/>
          </w:tcPr>
          <w:p w14:paraId="582C31FB" w14:textId="37773A73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42E59471" w14:textId="740A2CB5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3BA2ADD1" w14:textId="7C7C8D09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71666742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0943BDA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verweigh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C8CAD3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1F19D613" w14:textId="45622147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36" w:type="dxa"/>
            <w:shd w:val="clear" w:color="auto" w:fill="auto"/>
            <w:noWrap/>
          </w:tcPr>
          <w:p w14:paraId="3D36588A" w14:textId="60A36EA4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7%</w:t>
            </w:r>
          </w:p>
        </w:tc>
        <w:tc>
          <w:tcPr>
            <w:tcW w:w="836" w:type="dxa"/>
          </w:tcPr>
          <w:p w14:paraId="68EF8477" w14:textId="78D87F3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6" w:type="dxa"/>
          </w:tcPr>
          <w:p w14:paraId="47B9BD5F" w14:textId="2495419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836" w:type="dxa"/>
          </w:tcPr>
          <w:p w14:paraId="6E671ED7" w14:textId="0D01106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6" w:type="dxa"/>
          </w:tcPr>
          <w:p w14:paraId="45CDF887" w14:textId="7CDEDFC9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4%</w:t>
            </w:r>
          </w:p>
        </w:tc>
        <w:tc>
          <w:tcPr>
            <w:tcW w:w="836" w:type="dxa"/>
          </w:tcPr>
          <w:p w14:paraId="6764A3E3" w14:textId="0D3C0DD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6" w:type="dxa"/>
          </w:tcPr>
          <w:p w14:paraId="513B983E" w14:textId="53EBD9A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</w:tr>
      <w:tr w:rsidR="00D90E5A" w:rsidRPr="002C3B7C" w14:paraId="309F423E" w14:textId="764C53AB" w:rsidTr="00EE4F85">
        <w:trPr>
          <w:trHeight w:val="57"/>
        </w:trPr>
        <w:tc>
          <w:tcPr>
            <w:tcW w:w="1701" w:type="dxa"/>
            <w:vMerge/>
            <w:vAlign w:val="center"/>
            <w:hideMark/>
          </w:tcPr>
          <w:p w14:paraId="6AF30FA1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9AB7220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be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5F8FD" w14:textId="77777777" w:rsidR="00D90E5A" w:rsidRPr="002C3B7C" w:rsidRDefault="00D90E5A" w:rsidP="00D90E5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</w:tcPr>
          <w:p w14:paraId="446DC0B3" w14:textId="1A08DE3E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36" w:type="dxa"/>
            <w:shd w:val="clear" w:color="auto" w:fill="auto"/>
            <w:noWrap/>
          </w:tcPr>
          <w:p w14:paraId="4186751C" w14:textId="6142A173" w:rsidR="00D90E5A" w:rsidRPr="002C3B7C" w:rsidRDefault="00D90E5A" w:rsidP="00D90E5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3%</w:t>
            </w:r>
          </w:p>
        </w:tc>
        <w:tc>
          <w:tcPr>
            <w:tcW w:w="836" w:type="dxa"/>
          </w:tcPr>
          <w:p w14:paraId="5E478418" w14:textId="5438AA11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6" w:type="dxa"/>
          </w:tcPr>
          <w:p w14:paraId="78A36D26" w14:textId="1CE14098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2%</w:t>
            </w:r>
          </w:p>
        </w:tc>
        <w:tc>
          <w:tcPr>
            <w:tcW w:w="836" w:type="dxa"/>
          </w:tcPr>
          <w:p w14:paraId="5F94353E" w14:textId="0877C8B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6" w:type="dxa"/>
          </w:tcPr>
          <w:p w14:paraId="44D858D6" w14:textId="765B9826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4%</w:t>
            </w:r>
          </w:p>
        </w:tc>
        <w:tc>
          <w:tcPr>
            <w:tcW w:w="836" w:type="dxa"/>
          </w:tcPr>
          <w:p w14:paraId="0C000E60" w14:textId="32E8E630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6" w:type="dxa"/>
          </w:tcPr>
          <w:p w14:paraId="6932BC75" w14:textId="2BD386FF" w:rsidR="00D90E5A" w:rsidRPr="002C3B7C" w:rsidRDefault="00D90E5A" w:rsidP="00D90E5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</w:tr>
    </w:tbl>
    <w:p w14:paraId="68BD0CAD" w14:textId="69C6F649" w:rsidR="00E94A04" w:rsidRPr="002C3B7C" w:rsidRDefault="00E94A04" w:rsidP="00C459AC">
      <w:pPr>
        <w:spacing w:before="240" w:line="276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sd = standard deviation; a = data were missing for 79 (13.9%) patients; b = data were missing for 120 (21.1%) patients; c = data were missing for 125 (22%) patients</w:t>
      </w:r>
    </w:p>
    <w:p w14:paraId="72A09B7C" w14:textId="7FAD5C47" w:rsidR="00E94A04" w:rsidRPr="002C3B7C" w:rsidRDefault="00E94A04">
      <w:pPr>
        <w:rPr>
          <w:rFonts w:ascii="Times New Roman" w:hAnsi="Times New Roman" w:cs="Times New Roman"/>
          <w:sz w:val="22"/>
          <w:szCs w:val="22"/>
        </w:rPr>
      </w:pPr>
      <w:r w:rsidRPr="002C3B7C">
        <w:rPr>
          <w:rFonts w:ascii="Times New Roman" w:hAnsi="Times New Roman" w:cs="Times New Roman"/>
          <w:sz w:val="22"/>
          <w:szCs w:val="22"/>
        </w:rPr>
        <w:br w:type="page"/>
      </w:r>
    </w:p>
    <w:p w14:paraId="522E5010" w14:textId="10E32EBB" w:rsidR="00E94A04" w:rsidRPr="002C3B7C" w:rsidRDefault="00E94A04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8F14C2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3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Prevalence of deformities and limitations </w:t>
      </w:r>
      <w:r w:rsidR="00DC7947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in males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6"/>
        <w:gridCol w:w="834"/>
        <w:gridCol w:w="1151"/>
        <w:gridCol w:w="601"/>
        <w:gridCol w:w="834"/>
        <w:gridCol w:w="1119"/>
        <w:gridCol w:w="567"/>
        <w:gridCol w:w="992"/>
        <w:gridCol w:w="1276"/>
      </w:tblGrid>
      <w:tr w:rsidR="00E94A04" w:rsidRPr="002C3B7C" w14:paraId="4AC281CC" w14:textId="77777777" w:rsidTr="00EE4F85">
        <w:trPr>
          <w:trHeight w:val="170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25C50" w14:textId="77777777" w:rsidR="00E94A04" w:rsidRPr="002C3B7C" w:rsidRDefault="00E94A04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tomical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si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C5C557C" w14:textId="77777777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D484985" w14:textId="77777777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93420" w14:textId="7D2D3F80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Males (n = </w:t>
            </w:r>
            <w:r w:rsidR="00DC7947"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64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291B466" w14:textId="77777777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E94A04" w:rsidRPr="002C3B7C" w14:paraId="07FF3D60" w14:textId="77777777" w:rsidTr="00EE4F85">
        <w:trPr>
          <w:trHeight w:val="170"/>
        </w:trPr>
        <w:tc>
          <w:tcPr>
            <w:tcW w:w="2408" w:type="dxa"/>
            <w:vMerge/>
            <w:shd w:val="clear" w:color="auto" w:fill="auto"/>
            <w:vAlign w:val="center"/>
            <w:hideMark/>
          </w:tcPr>
          <w:p w14:paraId="22FA59A9" w14:textId="77777777" w:rsidR="00E94A04" w:rsidRPr="002C3B7C" w:rsidRDefault="00E94A04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E671B" w14:textId="77777777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67849" w14:textId="77777777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mit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D15D8F" w14:textId="77777777" w:rsidR="00E94A04" w:rsidRPr="002C3B7C" w:rsidRDefault="00E94A04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 or Limitation</w:t>
            </w:r>
          </w:p>
        </w:tc>
      </w:tr>
      <w:tr w:rsidR="00E94A04" w:rsidRPr="002C3B7C" w14:paraId="725E1055" w14:textId="77777777" w:rsidTr="00EE4F85">
        <w:trPr>
          <w:trHeight w:val="170"/>
        </w:trPr>
        <w:tc>
          <w:tcPr>
            <w:tcW w:w="24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23A41" w14:textId="77777777" w:rsidR="00E94A04" w:rsidRPr="002C3B7C" w:rsidRDefault="00E94A04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E1BA2A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AF9BFA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3FF7A92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E0816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8EDB1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2A34D88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23705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581C6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330634C" w14:textId="77777777" w:rsidR="00E94A04" w:rsidRPr="002C3B7C" w:rsidRDefault="00E94A04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4D5295" w:rsidRPr="002C3B7C" w14:paraId="53B259D7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A56FCA" w14:textId="77777777" w:rsidR="004D5295" w:rsidRPr="002C3B7C" w:rsidRDefault="004D5295" w:rsidP="004D52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formity or Limita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BE59F1" w14:textId="178C7C3B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78D7049" w14:textId="0386AA5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4.7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8194C34" w14:textId="6040B8D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.8-50.7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6D8D3CC2" w14:textId="2DFF308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E60BE75" w14:textId="31F45AAB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0778291" w14:textId="6924FD2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737930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4.9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3D8DC60" w14:textId="729C777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8B37B2" w14:textId="77A07D0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7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E4AC4B" w14:textId="06226EB8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737930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53</w:t>
            </w:r>
            <w:r w:rsidR="00737930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</w:tr>
      <w:tr w:rsidR="004D5295" w:rsidRPr="002C3B7C" w14:paraId="35EF384B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D6777" w14:textId="4CA74BDC" w:rsidR="004D5295" w:rsidRPr="002C3B7C" w:rsidRDefault="004D5295" w:rsidP="004D52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d </w:t>
            </w:r>
            <w:r w:rsidR="00E33844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ec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4E742AD" w14:textId="0901C2AD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F5F030" w14:textId="23961B73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40C5FB2" w14:textId="5DCE97CE" w:rsidR="004D5295" w:rsidRPr="002C3B7C" w:rsidRDefault="004107E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69BFE59C" w14:textId="512BB367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1D8897D" w14:textId="148E4A4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B1F1E87" w14:textId="6E657D21" w:rsidR="004D5295" w:rsidRPr="002C3B7C" w:rsidRDefault="004107E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3E32200" w14:textId="400F337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B9C1544" w14:textId="22354CAC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E8C58C" w14:textId="768ECECA" w:rsidR="004D5295" w:rsidRPr="002C3B7C" w:rsidRDefault="004107E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D5295" w:rsidRPr="002C3B7C" w14:paraId="3B840AD9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4F6412" w14:textId="77777777" w:rsidR="004D5295" w:rsidRPr="002C3B7C" w:rsidRDefault="004D5295" w:rsidP="004D52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p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1BEE3AD" w14:textId="16F3D198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313538" w14:textId="22BC727C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2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1D3893A" w14:textId="3280D6B7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-7.3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B442E6B" w14:textId="13B9F1E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1B58921" w14:textId="5F816F4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C5A6AAF" w14:textId="0396BA28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7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BBC884" w14:textId="48704F5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083D0E" w14:textId="179FDEDF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1B1867" w14:textId="6B35E1EF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9-8.2%</w:t>
            </w:r>
          </w:p>
        </w:tc>
      </w:tr>
      <w:tr w:rsidR="004D5295" w:rsidRPr="002C3B7C" w14:paraId="403F7080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53A10218" w14:textId="77777777" w:rsidR="004D5295" w:rsidRPr="002C3B7C" w:rsidRDefault="004D5295" w:rsidP="004D529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566" w:type="dxa"/>
            <w:shd w:val="clear" w:color="auto" w:fill="auto"/>
            <w:noWrap/>
          </w:tcPr>
          <w:p w14:paraId="62DA35B2" w14:textId="0D296E43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684AEBD7" w14:textId="0977AB2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151" w:type="dxa"/>
          </w:tcPr>
          <w:p w14:paraId="1D4692D1" w14:textId="4EECB999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2.1%</w:t>
            </w:r>
          </w:p>
        </w:tc>
        <w:tc>
          <w:tcPr>
            <w:tcW w:w="601" w:type="dxa"/>
          </w:tcPr>
          <w:p w14:paraId="377B0B22" w14:textId="6A990DA7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0666DB77" w14:textId="0CADAF2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32FE1BFA" w14:textId="7FA93D6B" w:rsidR="004D5295" w:rsidRPr="002C3B7C" w:rsidRDefault="004107E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5984250E" w14:textId="03F2985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3D8E5EC1" w14:textId="0CCB55E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276" w:type="dxa"/>
          </w:tcPr>
          <w:p w14:paraId="19D5F5B2" w14:textId="6FAAD13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2.1%</w:t>
            </w:r>
          </w:p>
        </w:tc>
      </w:tr>
      <w:tr w:rsidR="004D5295" w:rsidRPr="002C3B7C" w14:paraId="08567B7A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5CCBB93D" w14:textId="77777777" w:rsidR="004D5295" w:rsidRPr="002C3B7C" w:rsidRDefault="004D5295" w:rsidP="004D529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bow</w:t>
            </w:r>
          </w:p>
        </w:tc>
        <w:tc>
          <w:tcPr>
            <w:tcW w:w="566" w:type="dxa"/>
            <w:shd w:val="clear" w:color="auto" w:fill="auto"/>
            <w:noWrap/>
          </w:tcPr>
          <w:p w14:paraId="0E8E31BB" w14:textId="0728E61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</w:tcPr>
          <w:p w14:paraId="00167AE0" w14:textId="4710330F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151" w:type="dxa"/>
          </w:tcPr>
          <w:p w14:paraId="79748FBB" w14:textId="5383A87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601" w:type="dxa"/>
          </w:tcPr>
          <w:p w14:paraId="07BAE729" w14:textId="7CE25A7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2842B223" w14:textId="12B51F1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119" w:type="dxa"/>
          </w:tcPr>
          <w:p w14:paraId="21B8C2EE" w14:textId="4975534C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2.1%</w:t>
            </w:r>
          </w:p>
        </w:tc>
        <w:tc>
          <w:tcPr>
            <w:tcW w:w="567" w:type="dxa"/>
          </w:tcPr>
          <w:p w14:paraId="481AF29C" w14:textId="35096413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4CDA35D2" w14:textId="44510219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1276" w:type="dxa"/>
          </w:tcPr>
          <w:p w14:paraId="6A4F8963" w14:textId="72CA40B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3.8%</w:t>
            </w:r>
          </w:p>
        </w:tc>
      </w:tr>
      <w:tr w:rsidR="004D5295" w:rsidRPr="002C3B7C" w14:paraId="7C556FF4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78CBA8FF" w14:textId="77777777" w:rsidR="004D5295" w:rsidRPr="002C3B7C" w:rsidRDefault="004D5295" w:rsidP="004D529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rearm</w:t>
            </w:r>
          </w:p>
        </w:tc>
        <w:tc>
          <w:tcPr>
            <w:tcW w:w="566" w:type="dxa"/>
            <w:shd w:val="clear" w:color="auto" w:fill="auto"/>
            <w:noWrap/>
          </w:tcPr>
          <w:p w14:paraId="381F28E3" w14:textId="542178D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</w:tcPr>
          <w:p w14:paraId="1E7055D2" w14:textId="232560D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1151" w:type="dxa"/>
          </w:tcPr>
          <w:p w14:paraId="56992C75" w14:textId="6BFFF8CE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3.8%</w:t>
            </w:r>
          </w:p>
        </w:tc>
        <w:tc>
          <w:tcPr>
            <w:tcW w:w="601" w:type="dxa"/>
          </w:tcPr>
          <w:p w14:paraId="4D4B762B" w14:textId="55F8F098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63013E83" w14:textId="4A32D78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119" w:type="dxa"/>
          </w:tcPr>
          <w:p w14:paraId="41C82133" w14:textId="1B82330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2.1%</w:t>
            </w:r>
          </w:p>
        </w:tc>
        <w:tc>
          <w:tcPr>
            <w:tcW w:w="567" w:type="dxa"/>
          </w:tcPr>
          <w:p w14:paraId="35AE73CD" w14:textId="6CEB573F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009D43E3" w14:textId="1B7EFA5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276" w:type="dxa"/>
          </w:tcPr>
          <w:p w14:paraId="2C4208B9" w14:textId="71565ED3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</w:tr>
      <w:tr w:rsidR="004107E5" w:rsidRPr="002C3B7C" w14:paraId="0A1B679C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B4EBAC" w14:textId="77777777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d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BC209AA" w14:textId="1980BD9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DF9930D" w14:textId="7AF603EC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A8B40D3" w14:textId="4B016C2B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3B42B618" w14:textId="109F9C25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09508F96" w14:textId="5635E7D8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72A1314D" w14:textId="623EC96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2CED3F93" w14:textId="07A788D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24ACB3C2" w14:textId="413A91E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1078ECA6" w14:textId="7EFB276C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</w:tr>
      <w:tr w:rsidR="004107E5" w:rsidRPr="002C3B7C" w14:paraId="4BA73626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8629434" w14:textId="77777777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ulder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8DC6223" w14:textId="04244D6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9ADAAFD" w14:textId="7FBA22E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6857052" w14:textId="22DB25B5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832CD69" w14:textId="4C426666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FFF03E6" w14:textId="2A5F222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5453E5C" w14:textId="2C7F6C6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C7624EB" w14:textId="79568536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B730884" w14:textId="0741602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71A6BD1" w14:textId="7211A10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</w:tr>
      <w:tr w:rsidR="004D5295" w:rsidRPr="002C3B7C" w14:paraId="7C083757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D52825" w14:textId="77777777" w:rsidR="004D5295" w:rsidRPr="002C3B7C" w:rsidRDefault="004D5295" w:rsidP="004D52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71F333" w14:textId="295BC85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8BCA9D" w14:textId="41206A39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7E8AFC5" w14:textId="6F60246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737930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18.3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74ABDE06" w14:textId="4377916C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07174A2" w14:textId="5D12B62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1B94266C" w14:textId="31E2A87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D92C039" w14:textId="5F64F2AE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E51886" w14:textId="3EBEF22D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5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CEA8549" w14:textId="3E5D709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7-20.4%</w:t>
            </w:r>
          </w:p>
        </w:tc>
      </w:tr>
      <w:tr w:rsidR="004D5295" w:rsidRPr="002C3B7C" w14:paraId="5575D209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  <w:hideMark/>
          </w:tcPr>
          <w:p w14:paraId="624009E7" w14:textId="77777777" w:rsidR="004D5295" w:rsidRPr="002C3B7C" w:rsidRDefault="004D5295" w:rsidP="004D529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kle</w:t>
            </w:r>
          </w:p>
        </w:tc>
        <w:tc>
          <w:tcPr>
            <w:tcW w:w="566" w:type="dxa"/>
            <w:shd w:val="clear" w:color="auto" w:fill="auto"/>
            <w:noWrap/>
          </w:tcPr>
          <w:p w14:paraId="4DC8C227" w14:textId="21B4BB8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</w:tcPr>
          <w:p w14:paraId="29CD26D7" w14:textId="2D8A004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151" w:type="dxa"/>
          </w:tcPr>
          <w:p w14:paraId="3E57C353" w14:textId="2238A6E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601" w:type="dxa"/>
          </w:tcPr>
          <w:p w14:paraId="47ED09FD" w14:textId="7267342B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6BA509A5" w14:textId="7C49506D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119" w:type="dxa"/>
          </w:tcPr>
          <w:p w14:paraId="356FFDDF" w14:textId="239F5AB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2.1%</w:t>
            </w:r>
          </w:p>
        </w:tc>
        <w:tc>
          <w:tcPr>
            <w:tcW w:w="567" w:type="dxa"/>
          </w:tcPr>
          <w:p w14:paraId="246B2277" w14:textId="3367CE5C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3D15E986" w14:textId="30647BE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1276" w:type="dxa"/>
          </w:tcPr>
          <w:p w14:paraId="0CAC9FA9" w14:textId="19F16C7D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3.8%</w:t>
            </w:r>
          </w:p>
        </w:tc>
      </w:tr>
      <w:tr w:rsidR="004D5295" w:rsidRPr="002C3B7C" w14:paraId="7C437D29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24079397" w14:textId="77777777" w:rsidR="004D5295" w:rsidRPr="002C3B7C" w:rsidRDefault="004D5295" w:rsidP="004D529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t </w:t>
            </w:r>
          </w:p>
        </w:tc>
        <w:tc>
          <w:tcPr>
            <w:tcW w:w="566" w:type="dxa"/>
            <w:shd w:val="clear" w:color="auto" w:fill="auto"/>
            <w:noWrap/>
          </w:tcPr>
          <w:p w14:paraId="51B5C60C" w14:textId="5DDBB3A7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34" w:type="dxa"/>
            <w:shd w:val="clear" w:color="auto" w:fill="auto"/>
            <w:noWrap/>
          </w:tcPr>
          <w:p w14:paraId="457B8B0F" w14:textId="5087E90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151" w:type="dxa"/>
          </w:tcPr>
          <w:p w14:paraId="2F9289FA" w14:textId="0902B55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4-10.5%</w:t>
            </w:r>
          </w:p>
        </w:tc>
        <w:tc>
          <w:tcPr>
            <w:tcW w:w="601" w:type="dxa"/>
          </w:tcPr>
          <w:p w14:paraId="23C41942" w14:textId="47F291C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</w:tcPr>
          <w:p w14:paraId="3509BFDC" w14:textId="3FCE953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119" w:type="dxa"/>
          </w:tcPr>
          <w:p w14:paraId="52122E51" w14:textId="733E713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7%</w:t>
            </w:r>
          </w:p>
        </w:tc>
        <w:tc>
          <w:tcPr>
            <w:tcW w:w="567" w:type="dxa"/>
          </w:tcPr>
          <w:p w14:paraId="1E87B9A3" w14:textId="3D89FA7C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92" w:type="dxa"/>
          </w:tcPr>
          <w:p w14:paraId="57E95E62" w14:textId="715B472D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6%</w:t>
            </w:r>
          </w:p>
        </w:tc>
        <w:tc>
          <w:tcPr>
            <w:tcW w:w="1276" w:type="dxa"/>
          </w:tcPr>
          <w:p w14:paraId="2ED6A9F9" w14:textId="71FE38A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737930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11.4%</w:t>
            </w:r>
          </w:p>
        </w:tc>
      </w:tr>
      <w:tr w:rsidR="004D5295" w:rsidRPr="002C3B7C" w14:paraId="77706866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44258794" w14:textId="77777777" w:rsidR="004D5295" w:rsidRPr="002C3B7C" w:rsidRDefault="004D5295" w:rsidP="004D529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nee </w:t>
            </w:r>
          </w:p>
        </w:tc>
        <w:tc>
          <w:tcPr>
            <w:tcW w:w="566" w:type="dxa"/>
            <w:shd w:val="clear" w:color="auto" w:fill="auto"/>
            <w:noWrap/>
          </w:tcPr>
          <w:p w14:paraId="6ECF1201" w14:textId="3CD9D512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34" w:type="dxa"/>
            <w:shd w:val="clear" w:color="auto" w:fill="auto"/>
            <w:noWrap/>
          </w:tcPr>
          <w:p w14:paraId="18F29705" w14:textId="0BCFE8D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9%</w:t>
            </w:r>
          </w:p>
        </w:tc>
        <w:tc>
          <w:tcPr>
            <w:tcW w:w="1151" w:type="dxa"/>
          </w:tcPr>
          <w:p w14:paraId="2D984899" w14:textId="42231BCD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9-8.2%</w:t>
            </w:r>
          </w:p>
        </w:tc>
        <w:tc>
          <w:tcPr>
            <w:tcW w:w="601" w:type="dxa"/>
          </w:tcPr>
          <w:p w14:paraId="4625EEBF" w14:textId="57EE4FB4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</w:tcPr>
          <w:p w14:paraId="3844F512" w14:textId="6C748A20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119" w:type="dxa"/>
          </w:tcPr>
          <w:p w14:paraId="487A8BA8" w14:textId="4DE3D061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567" w:type="dxa"/>
          </w:tcPr>
          <w:p w14:paraId="204C76E3" w14:textId="37BE02A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</w:tcPr>
          <w:p w14:paraId="3079A78D" w14:textId="0F78FD0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1276" w:type="dxa"/>
          </w:tcPr>
          <w:p w14:paraId="461D91D5" w14:textId="2F9034D6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8-9.6%</w:t>
            </w:r>
          </w:p>
        </w:tc>
      </w:tr>
      <w:tr w:rsidR="004107E5" w:rsidRPr="002C3B7C" w14:paraId="075EDCC8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E6210F5" w14:textId="77777777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g 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331633F" w14:textId="4A47C52A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8B90C01" w14:textId="3E63CAC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0E0E4AF9" w14:textId="15670B1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6.4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555EFD4F" w14:textId="2D202554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828AB26" w14:textId="4544CA0D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0B3A966B" w14:textId="0FF6A6D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1A93088" w14:textId="05A40855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2B7AAF2" w14:textId="00E04B7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B25E213" w14:textId="37BC02FA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6.4%</w:t>
            </w:r>
          </w:p>
        </w:tc>
      </w:tr>
      <w:tr w:rsidR="004107E5" w:rsidRPr="002C3B7C" w14:paraId="58FCDEDC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D488B05" w14:textId="77777777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high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30A18A8" w14:textId="42CAF62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7560B6B3" w14:textId="7F5135F6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A4DF0C8" w14:textId="699026BC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-8.7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B1AF6F5" w14:textId="5A2AEA9D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480E7BA" w14:textId="3B776D9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046926E" w14:textId="2CDB4D1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E6C40DB" w14:textId="6905B51D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A00E28F" w14:textId="1B01F6F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F0048FD" w14:textId="356C755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-8.7%</w:t>
            </w:r>
          </w:p>
        </w:tc>
      </w:tr>
      <w:tr w:rsidR="004107E5" w:rsidRPr="002C3B7C" w14:paraId="2B246004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7FE8CAA" w14:textId="77777777" w:rsidR="004107E5" w:rsidRPr="002C3B7C" w:rsidRDefault="004107E5" w:rsidP="004107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67416D" w14:textId="1CDE5E0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45F38D" w14:textId="19C90636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9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D9D32EC" w14:textId="500001C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1-46.9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2B78B9C" w14:textId="2B515064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673AD86" w14:textId="6985D408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ED4BCF4" w14:textId="41C821BE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261BD38" w14:textId="5D68EA18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A512CB" w14:textId="1CE9815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CEBC8E" w14:textId="4514ED8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1-46.9%</w:t>
            </w:r>
          </w:p>
        </w:tc>
      </w:tr>
      <w:tr w:rsidR="004107E5" w:rsidRPr="002C3B7C" w14:paraId="0CEE4977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2D84376C" w14:textId="77777777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bs</w:t>
            </w:r>
          </w:p>
        </w:tc>
        <w:tc>
          <w:tcPr>
            <w:tcW w:w="566" w:type="dxa"/>
            <w:shd w:val="clear" w:color="auto" w:fill="auto"/>
            <w:noWrap/>
          </w:tcPr>
          <w:p w14:paraId="444EE607" w14:textId="4EE85F74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34" w:type="dxa"/>
            <w:shd w:val="clear" w:color="auto" w:fill="auto"/>
            <w:noWrap/>
          </w:tcPr>
          <w:p w14:paraId="21DB7270" w14:textId="43A2CD1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151" w:type="dxa"/>
          </w:tcPr>
          <w:p w14:paraId="7AC1E8A2" w14:textId="57A1DC8B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-16.6%</w:t>
            </w:r>
          </w:p>
        </w:tc>
        <w:tc>
          <w:tcPr>
            <w:tcW w:w="601" w:type="dxa"/>
          </w:tcPr>
          <w:p w14:paraId="7C0686A9" w14:textId="77969264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2168EC52" w14:textId="667AF49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513EC10E" w14:textId="20FE2168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6F8129EC" w14:textId="33FA39CA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92" w:type="dxa"/>
          </w:tcPr>
          <w:p w14:paraId="49323BE5" w14:textId="2187BBCC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1%</w:t>
            </w:r>
          </w:p>
        </w:tc>
        <w:tc>
          <w:tcPr>
            <w:tcW w:w="1276" w:type="dxa"/>
          </w:tcPr>
          <w:p w14:paraId="27308F18" w14:textId="6F3C4A8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-16.6%</w:t>
            </w:r>
          </w:p>
        </w:tc>
      </w:tr>
      <w:tr w:rsidR="004107E5" w:rsidRPr="002C3B7C" w14:paraId="37FE500B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85011F" w14:textId="77777777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ine alignment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588C028" w14:textId="77046A45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40735A" w14:textId="7F6DC6A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.9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45964612" w14:textId="316C1DE3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2-43.9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310AFC7A" w14:textId="1BC3601D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0D84A94B" w14:textId="314AF96D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355F54F9" w14:textId="501D355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254BAD2D" w14:textId="1A5F1CA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33F4D38" w14:textId="4DDB43F4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.9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E824E30" w14:textId="6FCAC93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2-43.9%</w:t>
            </w:r>
          </w:p>
        </w:tc>
      </w:tr>
      <w:tr w:rsidR="004107E5" w:rsidRPr="002C3B7C" w14:paraId="26CF827D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519036" w14:textId="77777777" w:rsidR="004107E5" w:rsidRPr="002C3B7C" w:rsidRDefault="004107E5" w:rsidP="004107E5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rd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E1635C4" w14:textId="5195700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5198B5A" w14:textId="6CF7E04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3003CBF2" w14:textId="7C633FC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-5.9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1CB3CAFF" w14:textId="0691D204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87F6870" w14:textId="2332A385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0AD65553" w14:textId="5BD4537A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B941350" w14:textId="71C2415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AB5CCD0" w14:textId="4452C05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B7F1EDC" w14:textId="35A89EF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-5.9%</w:t>
            </w:r>
          </w:p>
        </w:tc>
      </w:tr>
      <w:tr w:rsidR="004107E5" w:rsidRPr="002C3B7C" w14:paraId="1AAB725A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1CDC177" w14:textId="77777777" w:rsidR="004107E5" w:rsidRPr="002C3B7C" w:rsidRDefault="004107E5" w:rsidP="004107E5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yph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D83B3B8" w14:textId="20E85FA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0926A3E" w14:textId="0DA93F7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1C02B98C" w14:textId="30F37C03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-12.7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2F94EE5A" w14:textId="07E94E25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7F88B8E6" w14:textId="1C6786C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3B2A5753" w14:textId="60D7089C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264EA16" w14:textId="6472CB0C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4752D26" w14:textId="22E485D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E51FEDF" w14:textId="33F06ED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-12.7%</w:t>
            </w:r>
          </w:p>
        </w:tc>
      </w:tr>
      <w:tr w:rsidR="004107E5" w:rsidRPr="002C3B7C" w14:paraId="2578B3FC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E4EA928" w14:textId="77777777" w:rsidR="004107E5" w:rsidRPr="002C3B7C" w:rsidRDefault="004107E5" w:rsidP="004107E5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li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BC41CA" w14:textId="29D8013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334CF8D" w14:textId="5EB4A60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C0B4704" w14:textId="53513F3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5-29.8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47B0226B" w14:textId="6EF30C6D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B254507" w14:textId="7D309D9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FD5F56E" w14:textId="1D74214B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7E357FA2" w14:textId="6F06B14B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56E61A9" w14:textId="6ECC8F9E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.2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56A57B51" w14:textId="38AE868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5-29.8%</w:t>
            </w:r>
          </w:p>
        </w:tc>
      </w:tr>
      <w:tr w:rsidR="004107E5" w:rsidRPr="002C3B7C" w14:paraId="58C43FC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29D910E" w14:textId="7A523FFB" w:rsidR="004107E5" w:rsidRPr="002C3B7C" w:rsidRDefault="004107E5" w:rsidP="004107E5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spine</w:t>
            </w:r>
            <w:r w:rsidR="00462359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roblems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1D29D02" w14:textId="1A6BB2B3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7DDFDD0" w14:textId="30B345B6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A5EF537" w14:textId="688611EF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7F24B53" w14:textId="7A6AEE37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5406AE0" w14:textId="73419F80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350BDEF" w14:textId="7EB1C519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B935A42" w14:textId="4C9B6EE6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EFA670C" w14:textId="01FA4A52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75025BA" w14:textId="7A01DA51" w:rsidR="004107E5" w:rsidRPr="002C3B7C" w:rsidRDefault="004107E5" w:rsidP="004107E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</w:tr>
      <w:tr w:rsidR="004D5295" w:rsidRPr="002C3B7C" w14:paraId="0A0CD27E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CF0AF5" w14:textId="77777777" w:rsidR="004D5295" w:rsidRPr="002C3B7C" w:rsidRDefault="004D5295" w:rsidP="004D529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E44127" w14:textId="34214DEA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A46196" w14:textId="7CB6D78E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040B153" w14:textId="0D7862B7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0CDFA455" w14:textId="5E6FD15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AB008EC" w14:textId="02BE955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E5340D7" w14:textId="64737D1F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AEB62BA" w14:textId="3D9404A7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337659D" w14:textId="728344D8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42358A" w14:textId="137B86B5" w:rsidR="004D5295" w:rsidRPr="002C3B7C" w:rsidRDefault="004D5295" w:rsidP="004D5295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4107E5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4.9%</w:t>
            </w:r>
          </w:p>
        </w:tc>
      </w:tr>
    </w:tbl>
    <w:p w14:paraId="28F3D9B5" w14:textId="77777777" w:rsidR="00E94A04" w:rsidRPr="002C3B7C" w:rsidRDefault="00E94A04" w:rsidP="00E94A04">
      <w:pPr>
        <w:spacing w:line="240" w:lineRule="auto"/>
        <w:jc w:val="right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2DF3B57E" w14:textId="76847819" w:rsidR="00E94A04" w:rsidRPr="002C3B7C" w:rsidRDefault="00E94A04" w:rsidP="00C459AC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237A8853" w14:textId="77777777" w:rsidR="00E33844" w:rsidRPr="002C3B7C" w:rsidRDefault="00E33844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72F0097A" w14:textId="51076355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8F14C2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4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deformities and limitations in females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6"/>
        <w:gridCol w:w="834"/>
        <w:gridCol w:w="1151"/>
        <w:gridCol w:w="601"/>
        <w:gridCol w:w="834"/>
        <w:gridCol w:w="1119"/>
        <w:gridCol w:w="567"/>
        <w:gridCol w:w="992"/>
        <w:gridCol w:w="1276"/>
      </w:tblGrid>
      <w:tr w:rsidR="00DC7947" w:rsidRPr="002C3B7C" w14:paraId="0CF52101" w14:textId="77777777" w:rsidTr="00EE4F85">
        <w:trPr>
          <w:trHeight w:val="170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88AD2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tomical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si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5E2A415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2BD94F8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08B1AD" w14:textId="0EBC39EE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emales (n = 304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E9533E9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DC7947" w:rsidRPr="002C3B7C" w14:paraId="6FABB6D9" w14:textId="77777777" w:rsidTr="00EE4F85">
        <w:trPr>
          <w:trHeight w:val="170"/>
        </w:trPr>
        <w:tc>
          <w:tcPr>
            <w:tcW w:w="2408" w:type="dxa"/>
            <w:vMerge/>
            <w:shd w:val="clear" w:color="auto" w:fill="auto"/>
            <w:vAlign w:val="center"/>
            <w:hideMark/>
          </w:tcPr>
          <w:p w14:paraId="32FFCF0C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6D53B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EF20D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mit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8D0B7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 or Limitation</w:t>
            </w:r>
          </w:p>
        </w:tc>
      </w:tr>
      <w:tr w:rsidR="00DC7947" w:rsidRPr="002C3B7C" w14:paraId="5A2C4CBF" w14:textId="77777777" w:rsidTr="00EE4F85">
        <w:trPr>
          <w:trHeight w:val="170"/>
        </w:trPr>
        <w:tc>
          <w:tcPr>
            <w:tcW w:w="24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928FC8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2A353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0A5C8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EC4C299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A325D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AD7E6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6D982A6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5E9F5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D12B4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E34DCB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923D42" w:rsidRPr="002C3B7C" w14:paraId="1538958A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8919B8" w14:textId="77777777" w:rsidR="00923D42" w:rsidRPr="002C3B7C" w:rsidRDefault="00923D42" w:rsidP="00923D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formity or Limita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AC9BFB" w14:textId="7F30680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6E8DB01" w14:textId="7F14357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3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E2681A5" w14:textId="45546E4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9.6-60.8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464846F8" w14:textId="53165A8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DD7827E" w14:textId="1B9AC4C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2FB5F2EB" w14:textId="1B7AFB4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-5.5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34DE5C" w14:textId="580794F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436A14" w14:textId="35EB637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8.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496871" w14:textId="2254610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2.6-63.6%</w:t>
            </w:r>
          </w:p>
        </w:tc>
      </w:tr>
      <w:tr w:rsidR="00923D42" w:rsidRPr="002C3B7C" w14:paraId="5878C98C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D847C" w14:textId="4B79981A" w:rsidR="00923D42" w:rsidRPr="002C3B7C" w:rsidRDefault="00923D42" w:rsidP="00923D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d </w:t>
            </w:r>
            <w:r w:rsidR="00E33844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ec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560491D" w14:textId="1A1AAF8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E19CA0" w14:textId="0CCD403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F427DB7" w14:textId="392533DB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74DDBC47" w14:textId="6343230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98CF816" w14:textId="21A3FF3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0164D6B" w14:textId="3770973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2A4CB39" w14:textId="73D2AE0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715433D" w14:textId="746B075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C16CD4" w14:textId="4904F1C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</w:tr>
      <w:tr w:rsidR="00923D42" w:rsidRPr="002C3B7C" w14:paraId="55DAE5B7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D8D31B" w14:textId="77777777" w:rsidR="00923D42" w:rsidRPr="002C3B7C" w:rsidRDefault="00923D42" w:rsidP="00923D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p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5278515" w14:textId="5DBBB45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293B0A" w14:textId="0503043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2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0CAC241" w14:textId="5FC48C5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8-10.7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D8B065E" w14:textId="1247C1F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97FF3F4" w14:textId="65E8DF9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2CBEAD23" w14:textId="31D6B34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A04D4DC" w14:textId="14A82AD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66B7CB" w14:textId="1281677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6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A59F3D" w14:textId="096AC10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-12.2%</w:t>
            </w:r>
          </w:p>
        </w:tc>
      </w:tr>
      <w:tr w:rsidR="00923D42" w:rsidRPr="002C3B7C" w14:paraId="14F38706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49AB6F60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566" w:type="dxa"/>
            <w:shd w:val="clear" w:color="auto" w:fill="auto"/>
            <w:noWrap/>
          </w:tcPr>
          <w:p w14:paraId="50DCA42B" w14:textId="5F7D0FD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3B92EDD9" w14:textId="5BD5E8E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51" w:type="dxa"/>
          </w:tcPr>
          <w:p w14:paraId="0EBB6AB6" w14:textId="38549D1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601" w:type="dxa"/>
          </w:tcPr>
          <w:p w14:paraId="46F98988" w14:textId="211A630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6E1DEFD5" w14:textId="0C55D2D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0D86BEE2" w14:textId="02FF9CB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0555AB5D" w14:textId="4306663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29BB84C" w14:textId="678CF1E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76" w:type="dxa"/>
          </w:tcPr>
          <w:p w14:paraId="6AFA0736" w14:textId="2529DAA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</w:tr>
      <w:tr w:rsidR="00923D42" w:rsidRPr="002C3B7C" w14:paraId="7993E5EA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5D8FB3F0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bow</w:t>
            </w:r>
          </w:p>
        </w:tc>
        <w:tc>
          <w:tcPr>
            <w:tcW w:w="566" w:type="dxa"/>
            <w:shd w:val="clear" w:color="auto" w:fill="auto"/>
            <w:noWrap/>
          </w:tcPr>
          <w:p w14:paraId="6CF6F851" w14:textId="51B706E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4" w:type="dxa"/>
            <w:shd w:val="clear" w:color="auto" w:fill="auto"/>
            <w:noWrap/>
          </w:tcPr>
          <w:p w14:paraId="59A13E79" w14:textId="7591710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1151" w:type="dxa"/>
          </w:tcPr>
          <w:p w14:paraId="19E69C53" w14:textId="67AA564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4.2%</w:t>
            </w:r>
          </w:p>
        </w:tc>
        <w:tc>
          <w:tcPr>
            <w:tcW w:w="601" w:type="dxa"/>
          </w:tcPr>
          <w:p w14:paraId="3F07D300" w14:textId="0CBD1DA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</w:tcPr>
          <w:p w14:paraId="2A367F58" w14:textId="4E26DE5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119" w:type="dxa"/>
          </w:tcPr>
          <w:p w14:paraId="07C00C5E" w14:textId="442D820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2.9%</w:t>
            </w:r>
          </w:p>
        </w:tc>
        <w:tc>
          <w:tcPr>
            <w:tcW w:w="567" w:type="dxa"/>
          </w:tcPr>
          <w:p w14:paraId="6DA72ADE" w14:textId="20E33EF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</w:tcPr>
          <w:p w14:paraId="412473BF" w14:textId="48F4129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276" w:type="dxa"/>
          </w:tcPr>
          <w:p w14:paraId="2E792BD9" w14:textId="567A7B9B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-5.5%</w:t>
            </w:r>
          </w:p>
        </w:tc>
      </w:tr>
      <w:tr w:rsidR="00923D42" w:rsidRPr="002C3B7C" w14:paraId="5CEE5C1C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39E84A27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rearm</w:t>
            </w:r>
          </w:p>
        </w:tc>
        <w:tc>
          <w:tcPr>
            <w:tcW w:w="566" w:type="dxa"/>
            <w:shd w:val="clear" w:color="auto" w:fill="auto"/>
            <w:noWrap/>
          </w:tcPr>
          <w:p w14:paraId="1F7195A8" w14:textId="33E4C51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63871F8D" w14:textId="6A6A171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151" w:type="dxa"/>
          </w:tcPr>
          <w:p w14:paraId="51D2560A" w14:textId="030594D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  <w:tc>
          <w:tcPr>
            <w:tcW w:w="601" w:type="dxa"/>
          </w:tcPr>
          <w:p w14:paraId="0D3B941A" w14:textId="082CE09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41AD7473" w14:textId="3CB1CA5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365932CC" w14:textId="2E30A8A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16FE9FD7" w14:textId="4A04974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4146CBE1" w14:textId="2D2B94C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276" w:type="dxa"/>
          </w:tcPr>
          <w:p w14:paraId="5408493C" w14:textId="7BF7229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</w:tr>
      <w:tr w:rsidR="00923D42" w:rsidRPr="002C3B7C" w14:paraId="0A4B26B1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F508BCB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d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00FBA9F" w14:textId="52F67FE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677315D" w14:textId="559494C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65ADA130" w14:textId="401D9A4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5-8.8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510D9790" w14:textId="4AB4376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117C4316" w14:textId="7EBF8C8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7265950" w14:textId="17E9EAC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453D465A" w14:textId="33DD01C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AC0C0F0" w14:textId="4099891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FB693A6" w14:textId="5D2CAC0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5-8.8%</w:t>
            </w:r>
          </w:p>
        </w:tc>
      </w:tr>
      <w:tr w:rsidR="00923D42" w:rsidRPr="002C3B7C" w14:paraId="6345D58C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018108C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ulder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63F7FD6" w14:textId="15D0EB6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D17F854" w14:textId="0AE48EB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B9E8FD9" w14:textId="7D44AFD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4.2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D014FCC" w14:textId="4F1ABA6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65F2863" w14:textId="4F6CC4A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B9D51BA" w14:textId="1AC1E57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D553EC4" w14:textId="1B8D883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A5591CA" w14:textId="1FAF420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FC6A8C7" w14:textId="2183F7A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-4.7%</w:t>
            </w:r>
          </w:p>
        </w:tc>
      </w:tr>
      <w:tr w:rsidR="00923D42" w:rsidRPr="002C3B7C" w14:paraId="5570C7B0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91E5459" w14:textId="77777777" w:rsidR="00923D42" w:rsidRPr="002C3B7C" w:rsidRDefault="00923D42" w:rsidP="00923D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9690CD" w14:textId="5EC0B2F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3E0AB4" w14:textId="219E536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1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92D432E" w14:textId="51F317B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3-21.7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877007F" w14:textId="75E1E49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85AD83B" w14:textId="760BE45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026564E" w14:textId="4143321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4.2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C9C660" w14:textId="49E4C85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CCC3B1F" w14:textId="68E759D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0503D5" w14:textId="0E6FA1C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1-23.9%</w:t>
            </w:r>
          </w:p>
        </w:tc>
      </w:tr>
      <w:tr w:rsidR="00923D42" w:rsidRPr="002C3B7C" w14:paraId="23703068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  <w:hideMark/>
          </w:tcPr>
          <w:p w14:paraId="62A98573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kle</w:t>
            </w:r>
          </w:p>
        </w:tc>
        <w:tc>
          <w:tcPr>
            <w:tcW w:w="566" w:type="dxa"/>
            <w:shd w:val="clear" w:color="auto" w:fill="auto"/>
            <w:noWrap/>
          </w:tcPr>
          <w:p w14:paraId="1C7176CE" w14:textId="6B9EC42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47E77123" w14:textId="44D8237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151" w:type="dxa"/>
          </w:tcPr>
          <w:p w14:paraId="14EC1D51" w14:textId="32D4C26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  <w:tc>
          <w:tcPr>
            <w:tcW w:w="601" w:type="dxa"/>
          </w:tcPr>
          <w:p w14:paraId="412D587C" w14:textId="2733ACA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03A85F66" w14:textId="047399C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6D607111" w14:textId="2E3BF8F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7DE8F0A" w14:textId="6BB0838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202241D6" w14:textId="6DB1E00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276" w:type="dxa"/>
          </w:tcPr>
          <w:p w14:paraId="5D4461FE" w14:textId="5BEB4ED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</w:tr>
      <w:tr w:rsidR="00923D42" w:rsidRPr="002C3B7C" w14:paraId="18E89EC7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21FDC52C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t </w:t>
            </w:r>
          </w:p>
        </w:tc>
        <w:tc>
          <w:tcPr>
            <w:tcW w:w="566" w:type="dxa"/>
            <w:shd w:val="clear" w:color="auto" w:fill="auto"/>
            <w:noWrap/>
          </w:tcPr>
          <w:p w14:paraId="1F81F617" w14:textId="6D3B9AA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34" w:type="dxa"/>
            <w:shd w:val="clear" w:color="auto" w:fill="auto"/>
            <w:noWrap/>
          </w:tcPr>
          <w:p w14:paraId="57CA804F" w14:textId="22A862F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6%</w:t>
            </w:r>
          </w:p>
        </w:tc>
        <w:tc>
          <w:tcPr>
            <w:tcW w:w="1151" w:type="dxa"/>
          </w:tcPr>
          <w:p w14:paraId="0EA93A22" w14:textId="30E8779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11.1%</w:t>
            </w:r>
          </w:p>
        </w:tc>
        <w:tc>
          <w:tcPr>
            <w:tcW w:w="601" w:type="dxa"/>
          </w:tcPr>
          <w:p w14:paraId="0D27DF41" w14:textId="6141A77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</w:tcPr>
          <w:p w14:paraId="4DAC7D3B" w14:textId="2EC33E0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19" w:type="dxa"/>
          </w:tcPr>
          <w:p w14:paraId="6D4D183F" w14:textId="132E6CC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567" w:type="dxa"/>
          </w:tcPr>
          <w:p w14:paraId="41A82498" w14:textId="7710D66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</w:tcPr>
          <w:p w14:paraId="6A90B0DC" w14:textId="5BFE16C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9%</w:t>
            </w:r>
          </w:p>
        </w:tc>
        <w:tc>
          <w:tcPr>
            <w:tcW w:w="1276" w:type="dxa"/>
          </w:tcPr>
          <w:p w14:paraId="4BDDD95D" w14:textId="3DBC460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2-12.6%</w:t>
            </w:r>
          </w:p>
        </w:tc>
      </w:tr>
      <w:tr w:rsidR="00923D42" w:rsidRPr="002C3B7C" w14:paraId="2E101CF5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2F1FF18A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nee </w:t>
            </w:r>
          </w:p>
        </w:tc>
        <w:tc>
          <w:tcPr>
            <w:tcW w:w="566" w:type="dxa"/>
            <w:shd w:val="clear" w:color="auto" w:fill="auto"/>
            <w:noWrap/>
          </w:tcPr>
          <w:p w14:paraId="77820C47" w14:textId="7AD758C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34" w:type="dxa"/>
            <w:shd w:val="clear" w:color="auto" w:fill="auto"/>
            <w:noWrap/>
          </w:tcPr>
          <w:p w14:paraId="531DF521" w14:textId="32769DA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1151" w:type="dxa"/>
          </w:tcPr>
          <w:p w14:paraId="3F51DE36" w14:textId="0B8A8F7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4-11.5%</w:t>
            </w:r>
          </w:p>
        </w:tc>
        <w:tc>
          <w:tcPr>
            <w:tcW w:w="601" w:type="dxa"/>
          </w:tcPr>
          <w:p w14:paraId="42C694AF" w14:textId="5DADCD5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5742D9F6" w14:textId="6FABAD5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3AB08AC9" w14:textId="5ED3BD6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1C90163" w14:textId="72BD067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</w:tcPr>
          <w:p w14:paraId="3746E791" w14:textId="58AD348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1276" w:type="dxa"/>
          </w:tcPr>
          <w:p w14:paraId="362E6CC9" w14:textId="07C6103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4-11.5%</w:t>
            </w:r>
          </w:p>
        </w:tc>
      </w:tr>
      <w:tr w:rsidR="00923D42" w:rsidRPr="002C3B7C" w14:paraId="1692A5AE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B33B6D9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g 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9FA867D" w14:textId="5468E5A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B063337" w14:textId="573ED8B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7E79B99" w14:textId="210C9BE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8-10.7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7B491585" w14:textId="7BC6BCD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DCB8075" w14:textId="1246A97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30BED22" w14:textId="3BDF364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3B950905" w14:textId="7D32470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F87CC39" w14:textId="0CDB3CA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77B28484" w14:textId="51B257D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4-11.5%</w:t>
            </w:r>
          </w:p>
        </w:tc>
      </w:tr>
      <w:tr w:rsidR="00923D42" w:rsidRPr="002C3B7C" w14:paraId="12446AD5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2EAC314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high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34A98F3" w14:textId="41E09B0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FDA9571" w14:textId="60A8907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FA3F0DC" w14:textId="3DBC250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8.4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F5BF579" w14:textId="75E4CBD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5E4FCB9" w14:textId="656DCD1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CC00FE8" w14:textId="4061526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F2F3B27" w14:textId="70A326F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1FD3B63" w14:textId="3E1A9AA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ADBEDF3" w14:textId="1DAB2F0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5-8.8%</w:t>
            </w:r>
          </w:p>
        </w:tc>
      </w:tr>
      <w:tr w:rsidR="00923D42" w:rsidRPr="002C3B7C" w14:paraId="2F7999A4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C338FB" w14:textId="77777777" w:rsidR="00923D42" w:rsidRPr="002C3B7C" w:rsidRDefault="00923D42" w:rsidP="00923D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D6DD997" w14:textId="4B37711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41389E" w14:textId="28FA418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9.7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325D92B" w14:textId="23B04DB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4.1-55.3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E09234F" w14:textId="3DA1C9A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F9C5B9F" w14:textId="02C3098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0C73DF5F" w14:textId="0F5065EB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4CF59C" w14:textId="1A62A9D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77410F" w14:textId="561B445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0798B2" w14:textId="6F18F11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4.4-55.6%</w:t>
            </w:r>
          </w:p>
        </w:tc>
      </w:tr>
      <w:tr w:rsidR="00923D42" w:rsidRPr="002C3B7C" w14:paraId="197400CB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6707EC29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bs</w:t>
            </w:r>
          </w:p>
        </w:tc>
        <w:tc>
          <w:tcPr>
            <w:tcW w:w="566" w:type="dxa"/>
            <w:shd w:val="clear" w:color="auto" w:fill="auto"/>
            <w:noWrap/>
          </w:tcPr>
          <w:p w14:paraId="35FBDAF4" w14:textId="2AE6613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34" w:type="dxa"/>
            <w:shd w:val="clear" w:color="auto" w:fill="auto"/>
            <w:noWrap/>
          </w:tcPr>
          <w:p w14:paraId="1A0B985C" w14:textId="632B5A4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151" w:type="dxa"/>
          </w:tcPr>
          <w:p w14:paraId="49E0D378" w14:textId="11327E6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3-14.1%</w:t>
            </w:r>
          </w:p>
        </w:tc>
        <w:tc>
          <w:tcPr>
            <w:tcW w:w="601" w:type="dxa"/>
          </w:tcPr>
          <w:p w14:paraId="511D7876" w14:textId="5928FD6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72A326D9" w14:textId="148D4DA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781646D1" w14:textId="7FDD68D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09A7C706" w14:textId="7CA2BC4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92" w:type="dxa"/>
          </w:tcPr>
          <w:p w14:paraId="048AF7D7" w14:textId="0A1DEC4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276" w:type="dxa"/>
          </w:tcPr>
          <w:p w14:paraId="6252B198" w14:textId="38FD21D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3-14.1%</w:t>
            </w:r>
          </w:p>
        </w:tc>
      </w:tr>
      <w:tr w:rsidR="00923D42" w:rsidRPr="002C3B7C" w14:paraId="62926817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4F26CB" w14:textId="77777777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ine alignment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18FF252" w14:textId="6208706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A4FEC97" w14:textId="78CDE35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9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37340432" w14:textId="0D9716A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.4-54.6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6191BF00" w14:textId="784C2E4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2F595A70" w14:textId="1D98231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11EF42B2" w14:textId="33DF2B5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22DE6F7F" w14:textId="6D8E06F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9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A6823E4" w14:textId="7CAE64E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9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1835C9FB" w14:textId="496117A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.4-54.6%</w:t>
            </w:r>
          </w:p>
        </w:tc>
      </w:tr>
      <w:tr w:rsidR="00923D42" w:rsidRPr="002C3B7C" w14:paraId="4D65ABED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B02641" w14:textId="77777777" w:rsidR="00923D42" w:rsidRPr="002C3B7C" w:rsidRDefault="00923D42" w:rsidP="00923D42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rd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1B854AA" w14:textId="2CD45A2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79501C8" w14:textId="699240E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3A723198" w14:textId="2AD108D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-5.5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49E56930" w14:textId="304C933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01012F88" w14:textId="04B89BE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258926C3" w14:textId="0BDF475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19A0BCB8" w14:textId="1BB7A75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6748E76" w14:textId="6F9B545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08A1C20" w14:textId="3500C15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-5.5%</w:t>
            </w:r>
          </w:p>
        </w:tc>
      </w:tr>
      <w:tr w:rsidR="00923D42" w:rsidRPr="002C3B7C" w14:paraId="20244F57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08174B2" w14:textId="77777777" w:rsidR="00923D42" w:rsidRPr="002C3B7C" w:rsidRDefault="00923D42" w:rsidP="00923D42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yph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166AE8D" w14:textId="7904FD3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B43218E" w14:textId="4F72268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496AFF41" w14:textId="693DE2D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3-14.1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28CF4312" w14:textId="0634100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24CD6F1" w14:textId="165684D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8DEA761" w14:textId="7B5382ED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20C80730" w14:textId="79CC4BB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4C872D6" w14:textId="2D80C0A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8EA50A4" w14:textId="3F6AE01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3-14.1%</w:t>
            </w:r>
          </w:p>
        </w:tc>
      </w:tr>
      <w:tr w:rsidR="00923D42" w:rsidRPr="002C3B7C" w14:paraId="5059FA91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047314" w14:textId="77777777" w:rsidR="00923D42" w:rsidRPr="002C3B7C" w:rsidRDefault="00923D42" w:rsidP="00923D42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li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1BFA221" w14:textId="0223B903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FBB99FC" w14:textId="2F7D55B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0B0F5C20" w14:textId="764E656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.2-37.7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674DE99A" w14:textId="38965241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30798B4" w14:textId="79DE560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57A107A" w14:textId="2885259A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76D6DF0D" w14:textId="331ED5B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2C37E18C" w14:textId="40F9E3C9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2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76D47A05" w14:textId="4DA47E1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.2-37.7%</w:t>
            </w:r>
          </w:p>
        </w:tc>
      </w:tr>
      <w:tr w:rsidR="00923D42" w:rsidRPr="002C3B7C" w14:paraId="00F13186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6EE641E" w14:textId="0831454B" w:rsidR="00923D42" w:rsidRPr="002C3B7C" w:rsidRDefault="00923D42" w:rsidP="00923D42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spine</w:t>
            </w:r>
            <w:r w:rsidR="00E33844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roblems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283ABC4" w14:textId="3A86440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0614204" w14:textId="4BEC63D5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6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E2E55B1" w14:textId="740E0248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0-6.4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29A30A7" w14:textId="2174FD6B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0497034" w14:textId="202ABBE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C624658" w14:textId="22775214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1317470" w14:textId="569495D7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14CB7B2" w14:textId="1D454B60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9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72FD451" w14:textId="0669556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-6.8%</w:t>
            </w:r>
          </w:p>
        </w:tc>
      </w:tr>
      <w:tr w:rsidR="00923D42" w:rsidRPr="002C3B7C" w14:paraId="52AE59D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597B4" w14:textId="77777777" w:rsidR="00923D42" w:rsidRPr="002C3B7C" w:rsidRDefault="00923D42" w:rsidP="00923D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99ACCF" w14:textId="11FF0F3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874D06" w14:textId="00F86C6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9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34A2D87D" w14:textId="5564868F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-6.8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6658103F" w14:textId="0C8B0A8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B741CBF" w14:textId="4D205FB2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07FBFC1" w14:textId="6E040A66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EC05F7" w14:textId="2C0FE9F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AD86B5" w14:textId="799036FE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15AD83" w14:textId="2C9AB54C" w:rsidR="00923D42" w:rsidRPr="002C3B7C" w:rsidRDefault="00923D42" w:rsidP="00923D4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8.4%</w:t>
            </w:r>
          </w:p>
        </w:tc>
      </w:tr>
    </w:tbl>
    <w:p w14:paraId="05B8C853" w14:textId="77777777" w:rsidR="00DC7947" w:rsidRPr="002C3B7C" w:rsidRDefault="00DC7947" w:rsidP="00DC7947">
      <w:pPr>
        <w:spacing w:line="240" w:lineRule="auto"/>
        <w:jc w:val="right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1CE9D55F" w14:textId="4E4F86C8" w:rsidR="00DC7947" w:rsidRPr="002C3B7C" w:rsidRDefault="00DC7947" w:rsidP="00C459AC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38B9FD11" w14:textId="11C059E6" w:rsidR="00DC7947" w:rsidRPr="002C3B7C" w:rsidRDefault="00DC7947">
      <w:pPr>
        <w:rPr>
          <w:rFonts w:ascii="Times New Roman" w:hAnsi="Times New Roman" w:cs="Times New Roman"/>
          <w:sz w:val="22"/>
          <w:szCs w:val="22"/>
        </w:rPr>
      </w:pPr>
      <w:r w:rsidRPr="002C3B7C">
        <w:rPr>
          <w:rFonts w:ascii="Times New Roman" w:hAnsi="Times New Roman" w:cs="Times New Roman"/>
          <w:sz w:val="22"/>
          <w:szCs w:val="22"/>
        </w:rPr>
        <w:br w:type="page"/>
      </w:r>
    </w:p>
    <w:p w14:paraId="53872D80" w14:textId="5BF287E9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8F14C2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5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deformities and limitations in Type I OI patients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6"/>
        <w:gridCol w:w="834"/>
        <w:gridCol w:w="1151"/>
        <w:gridCol w:w="601"/>
        <w:gridCol w:w="834"/>
        <w:gridCol w:w="1119"/>
        <w:gridCol w:w="567"/>
        <w:gridCol w:w="992"/>
        <w:gridCol w:w="1276"/>
      </w:tblGrid>
      <w:tr w:rsidR="00DC7947" w:rsidRPr="002C3B7C" w14:paraId="19EC8A5F" w14:textId="77777777" w:rsidTr="00EE4F85">
        <w:trPr>
          <w:trHeight w:val="170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E970B4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tomical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si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2D955DC4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63B00C4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953DE" w14:textId="647F412E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 OI (n = 31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333E60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DC7947" w:rsidRPr="002C3B7C" w14:paraId="5F8812C7" w14:textId="77777777" w:rsidTr="00EE4F85">
        <w:trPr>
          <w:trHeight w:val="170"/>
        </w:trPr>
        <w:tc>
          <w:tcPr>
            <w:tcW w:w="2408" w:type="dxa"/>
            <w:vMerge/>
            <w:shd w:val="clear" w:color="auto" w:fill="auto"/>
            <w:vAlign w:val="center"/>
            <w:hideMark/>
          </w:tcPr>
          <w:p w14:paraId="22851968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2C7BC7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568B2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mit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DE419D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 or Limitation</w:t>
            </w:r>
          </w:p>
        </w:tc>
      </w:tr>
      <w:tr w:rsidR="00DC7947" w:rsidRPr="002C3B7C" w14:paraId="338895A6" w14:textId="77777777" w:rsidTr="00EE4F85">
        <w:trPr>
          <w:trHeight w:val="170"/>
        </w:trPr>
        <w:tc>
          <w:tcPr>
            <w:tcW w:w="24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5481E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EC68FC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46D55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16321E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98F51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C076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03344E3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68006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A2B90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F614CC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1725CA" w:rsidRPr="002C3B7C" w14:paraId="6EB98AD9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1DC58" w14:textId="77777777" w:rsidR="001725CA" w:rsidRPr="002C3B7C" w:rsidRDefault="001725CA" w:rsidP="001725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formity or Limita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CEEA0C" w14:textId="5CA93120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F58C2E" w14:textId="61CE86B1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7.4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B0F6E91" w14:textId="4B122DF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9-53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7A1190CE" w14:textId="137AF5C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EED30C4" w14:textId="6F3406A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C74817B" w14:textId="39F0C87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-3.7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C9820F3" w14:textId="6547E1F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34FF3D" w14:textId="11B56F72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9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30B5C1" w14:textId="7881154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.5-54.6%</w:t>
            </w:r>
          </w:p>
        </w:tc>
      </w:tr>
      <w:tr w:rsidR="001725CA" w:rsidRPr="002C3B7C" w14:paraId="5F414E10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108996" w14:textId="67753462" w:rsidR="001725CA" w:rsidRPr="002C3B7C" w:rsidRDefault="001725CA" w:rsidP="001725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d </w:t>
            </w:r>
            <w:r w:rsidR="00D162E2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ec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7B28EB" w14:textId="0B1AD6E2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7DD88A7" w14:textId="1FB260A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8D03ADF" w14:textId="193314F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076F4C71" w14:textId="57B79B26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3D42CD8" w14:textId="39C7D7B9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DC9313D" w14:textId="5617089B" w:rsidR="001725CA" w:rsidRPr="002C3B7C" w:rsidRDefault="00F22DA7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A72B1AC" w14:textId="4D8BE7B0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16FC63" w14:textId="0B4430E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DD20D5" w14:textId="52156303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</w:tr>
      <w:tr w:rsidR="001725CA" w:rsidRPr="002C3B7C" w14:paraId="219DB569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5CAEFA" w14:textId="77777777" w:rsidR="001725CA" w:rsidRPr="002C3B7C" w:rsidRDefault="001725CA" w:rsidP="001725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p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B18DA0" w14:textId="19845A69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93270A" w14:textId="058D2C57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74D8466" w14:textId="13EAAFF1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7-9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3DD07C2" w14:textId="2D6C7C1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17F7AFD" w14:textId="35E0E8B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29E09C3" w14:textId="104C0847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E94D1E" w14:textId="4FE638D3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840321D" w14:textId="4E1ED6D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CF87E8" w14:textId="1025987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-9.4%</w:t>
            </w:r>
          </w:p>
        </w:tc>
      </w:tr>
      <w:tr w:rsidR="001725CA" w:rsidRPr="002C3B7C" w14:paraId="2DABE170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3A4546BA" w14:textId="77777777" w:rsidR="001725CA" w:rsidRPr="002C3B7C" w:rsidRDefault="001725CA" w:rsidP="001725CA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566" w:type="dxa"/>
            <w:shd w:val="clear" w:color="auto" w:fill="auto"/>
            <w:noWrap/>
          </w:tcPr>
          <w:p w14:paraId="0EB70F49" w14:textId="0D566E83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1FD22276" w14:textId="47DA5F4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51" w:type="dxa"/>
          </w:tcPr>
          <w:p w14:paraId="5B80D285" w14:textId="1F86B9EF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601" w:type="dxa"/>
          </w:tcPr>
          <w:p w14:paraId="7819275B" w14:textId="0E97B8B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7807D59A" w14:textId="6D9591A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5F9A6569" w14:textId="66422B86" w:rsidR="001725CA" w:rsidRPr="002C3B7C" w:rsidRDefault="00F22DA7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41315FB6" w14:textId="63FC808E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E31988B" w14:textId="68DCB67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76" w:type="dxa"/>
          </w:tcPr>
          <w:p w14:paraId="6FB5D4A6" w14:textId="76515FE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</w:tr>
      <w:tr w:rsidR="001725CA" w:rsidRPr="002C3B7C" w14:paraId="055E7912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35F4465A" w14:textId="77777777" w:rsidR="001725CA" w:rsidRPr="002C3B7C" w:rsidRDefault="001725CA" w:rsidP="001725CA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bow</w:t>
            </w:r>
          </w:p>
        </w:tc>
        <w:tc>
          <w:tcPr>
            <w:tcW w:w="566" w:type="dxa"/>
            <w:shd w:val="clear" w:color="auto" w:fill="auto"/>
            <w:noWrap/>
          </w:tcPr>
          <w:p w14:paraId="773BBB2A" w14:textId="2AD9FFB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</w:tcPr>
          <w:p w14:paraId="49883D9B" w14:textId="083493D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51" w:type="dxa"/>
          </w:tcPr>
          <w:p w14:paraId="0AB04D30" w14:textId="64191A1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601" w:type="dxa"/>
          </w:tcPr>
          <w:p w14:paraId="288DD0CD" w14:textId="320BB768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6390224F" w14:textId="0687E7B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</w:tcPr>
          <w:p w14:paraId="2B8128BC" w14:textId="26D08C7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</w:tcPr>
          <w:p w14:paraId="15048DB0" w14:textId="29AA04F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6ABC6729" w14:textId="7A8DD0C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276" w:type="dxa"/>
          </w:tcPr>
          <w:p w14:paraId="58CE8202" w14:textId="2D90041E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-3.7%</w:t>
            </w:r>
          </w:p>
        </w:tc>
      </w:tr>
      <w:tr w:rsidR="00F22DA7" w:rsidRPr="002C3B7C" w14:paraId="3626C6FA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4576210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rearm</w:t>
            </w:r>
          </w:p>
        </w:tc>
        <w:tc>
          <w:tcPr>
            <w:tcW w:w="566" w:type="dxa"/>
            <w:shd w:val="clear" w:color="auto" w:fill="auto"/>
            <w:noWrap/>
          </w:tcPr>
          <w:p w14:paraId="7759ADF7" w14:textId="08FABCD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</w:tcPr>
          <w:p w14:paraId="4673D8BD" w14:textId="162BDBC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51" w:type="dxa"/>
          </w:tcPr>
          <w:p w14:paraId="654E95D0" w14:textId="2B9A257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601" w:type="dxa"/>
          </w:tcPr>
          <w:p w14:paraId="12D62D86" w14:textId="539B784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3D9D22CE" w14:textId="0E6325C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504D0A5B" w14:textId="6ABDA81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369336E0" w14:textId="5FAC75F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48AD05D8" w14:textId="7636183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276" w:type="dxa"/>
          </w:tcPr>
          <w:p w14:paraId="30C5FA79" w14:textId="144BB22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</w:tr>
      <w:tr w:rsidR="00F22DA7" w:rsidRPr="002C3B7C" w14:paraId="31D6FCB4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AC488E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d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46819FF" w14:textId="36FE304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8BA1E22" w14:textId="508DD5E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5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5722D7AA" w14:textId="6C54B44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-6.2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6EB88260" w14:textId="0895A13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76E931D" w14:textId="6F56EAD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280E8B4A" w14:textId="74502D9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10261DC" w14:textId="531F4A6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37115CD" w14:textId="72759C4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5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45E545C" w14:textId="24F9CB6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-6.2%</w:t>
            </w:r>
          </w:p>
        </w:tc>
      </w:tr>
      <w:tr w:rsidR="00F22DA7" w:rsidRPr="002C3B7C" w14:paraId="3CD162A4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FA95079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ulder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D80E595" w14:textId="1DFD067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4F464BE" w14:textId="0EEDA0C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EC977CE" w14:textId="4D3CD55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2060F2D" w14:textId="31D0700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D80F636" w14:textId="246669B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7722653" w14:textId="7FAA5B3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134F42D" w14:textId="089672F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7883AC3" w14:textId="0EC602A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0433191" w14:textId="5D611AC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</w:tr>
      <w:tr w:rsidR="001725CA" w:rsidRPr="002C3B7C" w14:paraId="66567F7A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C1F4AF" w14:textId="77777777" w:rsidR="001725CA" w:rsidRPr="002C3B7C" w:rsidRDefault="001725CA" w:rsidP="001725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D4C5DF" w14:textId="714D617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B7F638" w14:textId="40A1FBC2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5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B6DA613" w14:textId="21442B5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9-19.9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7888F7AC" w14:textId="4F3FE86C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9927A58" w14:textId="61C45112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36C5B5C" w14:textId="43671793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-3.7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EF9A6A6" w14:textId="65003BC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7AFA0F" w14:textId="5502A8F8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1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AD7DD6E" w14:textId="6219243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3-21.7%</w:t>
            </w:r>
          </w:p>
        </w:tc>
      </w:tr>
      <w:tr w:rsidR="001725CA" w:rsidRPr="002C3B7C" w14:paraId="4E8C0EEF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  <w:hideMark/>
          </w:tcPr>
          <w:p w14:paraId="1F656634" w14:textId="77777777" w:rsidR="001725CA" w:rsidRPr="002C3B7C" w:rsidRDefault="001725CA" w:rsidP="001725CA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kle</w:t>
            </w:r>
          </w:p>
        </w:tc>
        <w:tc>
          <w:tcPr>
            <w:tcW w:w="566" w:type="dxa"/>
            <w:shd w:val="clear" w:color="auto" w:fill="auto"/>
            <w:noWrap/>
          </w:tcPr>
          <w:p w14:paraId="100EAE89" w14:textId="798EF797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1E4A88DA" w14:textId="7CBD6319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51" w:type="dxa"/>
          </w:tcPr>
          <w:p w14:paraId="2C70C6D3" w14:textId="088FB10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601" w:type="dxa"/>
          </w:tcPr>
          <w:p w14:paraId="7D8845E5" w14:textId="0B87A953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6FEE59B3" w14:textId="6E777CB6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25F41D71" w14:textId="2E945AA2" w:rsidR="001725CA" w:rsidRPr="002C3B7C" w:rsidRDefault="00F22DA7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11A43CE" w14:textId="68F0EBBE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7A801D1" w14:textId="7D90BE72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76" w:type="dxa"/>
          </w:tcPr>
          <w:p w14:paraId="535A6972" w14:textId="34E7273B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</w:tr>
      <w:tr w:rsidR="001725CA" w:rsidRPr="002C3B7C" w14:paraId="610AF0D6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6E25BC77" w14:textId="77777777" w:rsidR="001725CA" w:rsidRPr="002C3B7C" w:rsidRDefault="001725CA" w:rsidP="001725CA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t </w:t>
            </w:r>
          </w:p>
        </w:tc>
        <w:tc>
          <w:tcPr>
            <w:tcW w:w="566" w:type="dxa"/>
            <w:shd w:val="clear" w:color="auto" w:fill="auto"/>
            <w:noWrap/>
          </w:tcPr>
          <w:p w14:paraId="38BC12AC" w14:textId="22D8DA2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34" w:type="dxa"/>
            <w:shd w:val="clear" w:color="auto" w:fill="auto"/>
            <w:noWrap/>
          </w:tcPr>
          <w:p w14:paraId="22252AA0" w14:textId="7436BEB8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7%</w:t>
            </w:r>
          </w:p>
        </w:tc>
        <w:tc>
          <w:tcPr>
            <w:tcW w:w="1151" w:type="dxa"/>
          </w:tcPr>
          <w:p w14:paraId="06E10350" w14:textId="733F98E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-11.3%</w:t>
            </w:r>
          </w:p>
        </w:tc>
        <w:tc>
          <w:tcPr>
            <w:tcW w:w="601" w:type="dxa"/>
          </w:tcPr>
          <w:p w14:paraId="0148B69C" w14:textId="69D9735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</w:tcPr>
          <w:p w14:paraId="5D922808" w14:textId="562B9F7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19" w:type="dxa"/>
          </w:tcPr>
          <w:p w14:paraId="4B169EF0" w14:textId="62914230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567" w:type="dxa"/>
          </w:tcPr>
          <w:p w14:paraId="3DDC2EEF" w14:textId="79A520D9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92" w:type="dxa"/>
          </w:tcPr>
          <w:p w14:paraId="4301672F" w14:textId="4EEA16DF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0%</w:t>
            </w:r>
          </w:p>
        </w:tc>
        <w:tc>
          <w:tcPr>
            <w:tcW w:w="1276" w:type="dxa"/>
          </w:tcPr>
          <w:p w14:paraId="27E0402E" w14:textId="057C548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3-12.7%</w:t>
            </w:r>
          </w:p>
        </w:tc>
      </w:tr>
      <w:tr w:rsidR="00F22DA7" w:rsidRPr="002C3B7C" w14:paraId="5AC72606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7BC6308F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nee </w:t>
            </w:r>
          </w:p>
        </w:tc>
        <w:tc>
          <w:tcPr>
            <w:tcW w:w="566" w:type="dxa"/>
            <w:shd w:val="clear" w:color="auto" w:fill="auto"/>
            <w:noWrap/>
          </w:tcPr>
          <w:p w14:paraId="7D41D096" w14:textId="0DC3D85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34" w:type="dxa"/>
            <w:shd w:val="clear" w:color="auto" w:fill="auto"/>
            <w:noWrap/>
          </w:tcPr>
          <w:p w14:paraId="60EC0765" w14:textId="2D4F9A3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1151" w:type="dxa"/>
          </w:tcPr>
          <w:p w14:paraId="59E4A61A" w14:textId="61DCC9B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-9.4%</w:t>
            </w:r>
          </w:p>
        </w:tc>
        <w:tc>
          <w:tcPr>
            <w:tcW w:w="601" w:type="dxa"/>
          </w:tcPr>
          <w:p w14:paraId="33C50950" w14:textId="6E3323C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2903220C" w14:textId="3AEF9EB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783DF3FB" w14:textId="638BECF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7BC5EB47" w14:textId="2F3C18E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992" w:type="dxa"/>
          </w:tcPr>
          <w:p w14:paraId="72DFEFD0" w14:textId="2F936B9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1276" w:type="dxa"/>
          </w:tcPr>
          <w:p w14:paraId="13FFE37E" w14:textId="459389B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-9.4%</w:t>
            </w:r>
          </w:p>
        </w:tc>
      </w:tr>
      <w:tr w:rsidR="00F22DA7" w:rsidRPr="002C3B7C" w14:paraId="4840751C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0A9870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g 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86B584" w14:textId="4817607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4EE3E9B" w14:textId="43DB878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62E475E1" w14:textId="57EBDE0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10.5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718B3411" w14:textId="0EB26A8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04596FA2" w14:textId="6DAE3DD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761C4C46" w14:textId="4C73C04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36A72300" w14:textId="54F472D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4F67D5C" w14:textId="40E7818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F33FB67" w14:textId="0C60A11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10.5%</w:t>
            </w:r>
          </w:p>
        </w:tc>
      </w:tr>
      <w:tr w:rsidR="001725CA" w:rsidRPr="002C3B7C" w14:paraId="71D9EA40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BD99314" w14:textId="77777777" w:rsidR="001725CA" w:rsidRPr="002C3B7C" w:rsidRDefault="001725CA" w:rsidP="001725CA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high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4EC534A" w14:textId="7211882F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943FC73" w14:textId="25A26B30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2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03894F4" w14:textId="62F6CA81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5-7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5B731EE" w14:textId="30C3AE4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0033069" w14:textId="5E0287FA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564E16C" w14:textId="2227710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A28A554" w14:textId="5E276F3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45B7EE9" w14:textId="29E22C68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520AEAD" w14:textId="64CE57B0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7.4%</w:t>
            </w:r>
          </w:p>
        </w:tc>
      </w:tr>
      <w:tr w:rsidR="00F22DA7" w:rsidRPr="002C3B7C" w14:paraId="1768C4BE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FC9D6C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3021F6" w14:textId="5B06E6D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939928" w14:textId="32D268C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6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767759C" w14:textId="4D0B37C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3-46.2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717D8F5" w14:textId="42675C5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8EB0F70" w14:textId="124ED61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5CBC0CC2" w14:textId="1EE6CD5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425CD9" w14:textId="1A4B64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DF0B9A9" w14:textId="596AD55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6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0F7784" w14:textId="7287929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3-46.2%</w:t>
            </w:r>
          </w:p>
        </w:tc>
      </w:tr>
      <w:tr w:rsidR="00F22DA7" w:rsidRPr="002C3B7C" w14:paraId="6E1B9A7F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295072EF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bs</w:t>
            </w:r>
          </w:p>
        </w:tc>
        <w:tc>
          <w:tcPr>
            <w:tcW w:w="566" w:type="dxa"/>
            <w:shd w:val="clear" w:color="auto" w:fill="auto"/>
            <w:noWrap/>
          </w:tcPr>
          <w:p w14:paraId="0E56005C" w14:textId="560FB43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34" w:type="dxa"/>
            <w:shd w:val="clear" w:color="auto" w:fill="auto"/>
            <w:noWrap/>
          </w:tcPr>
          <w:p w14:paraId="1458927B" w14:textId="3380E06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4%</w:t>
            </w:r>
          </w:p>
        </w:tc>
        <w:tc>
          <w:tcPr>
            <w:tcW w:w="1151" w:type="dxa"/>
          </w:tcPr>
          <w:p w14:paraId="24F82FFC" w14:textId="722E452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8-12%</w:t>
            </w:r>
          </w:p>
        </w:tc>
        <w:tc>
          <w:tcPr>
            <w:tcW w:w="601" w:type="dxa"/>
          </w:tcPr>
          <w:p w14:paraId="60558BF8" w14:textId="7420ED8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4CE7967D" w14:textId="2E44F2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6B851ABD" w14:textId="57C1401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6C5FC2FD" w14:textId="7FB50C3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</w:tcPr>
          <w:p w14:paraId="30C84757" w14:textId="5FA2B98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4%</w:t>
            </w:r>
          </w:p>
        </w:tc>
        <w:tc>
          <w:tcPr>
            <w:tcW w:w="1276" w:type="dxa"/>
          </w:tcPr>
          <w:p w14:paraId="0E65AFF2" w14:textId="00B358C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8-12%</w:t>
            </w:r>
          </w:p>
        </w:tc>
      </w:tr>
      <w:tr w:rsidR="00F22DA7" w:rsidRPr="002C3B7C" w14:paraId="005A5D4F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02F432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ine alignment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05EF7F4" w14:textId="7B6114F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65B4B06" w14:textId="566D552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.1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7759D08F" w14:textId="3B691C2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-41.6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4BA304AB" w14:textId="4A68D8B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7F704BD" w14:textId="334F675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A7DA0B9" w14:textId="6062EA8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708BBFC8" w14:textId="26DDAE9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C494F0C" w14:textId="217FCCA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.1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636A4EB5" w14:textId="3EDA9E1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-41.6%</w:t>
            </w:r>
          </w:p>
        </w:tc>
      </w:tr>
      <w:tr w:rsidR="00F22DA7" w:rsidRPr="002C3B7C" w14:paraId="2EA010D8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5BA543A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rd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83DF535" w14:textId="63EFFBD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BF4ED0F" w14:textId="089D9AB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7E374D8F" w14:textId="2144FAA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-5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2AA7638E" w14:textId="6E50BDE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72A31B1F" w14:textId="2A91E3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76545A9C" w14:textId="267791B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1D2517AC" w14:textId="37B1A6B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309E4D9" w14:textId="35550CB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1D9D17A0" w14:textId="1AD5098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-5%</w:t>
            </w:r>
          </w:p>
        </w:tc>
      </w:tr>
      <w:tr w:rsidR="00F22DA7" w:rsidRPr="002C3B7C" w14:paraId="561310AA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DB2FF64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yph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6FC7FC2" w14:textId="79DBDD2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FBE2CE9" w14:textId="02C0223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3DCDD504" w14:textId="1FECA9E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-12.4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1C71C35C" w14:textId="553F300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53607025" w14:textId="7421777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35BB1F79" w14:textId="2C7125A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6B32B3D" w14:textId="3766292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028EAB8A" w14:textId="6546502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6578195" w14:textId="557DD9D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-12.4%</w:t>
            </w:r>
          </w:p>
        </w:tc>
      </w:tr>
      <w:tr w:rsidR="00F22DA7" w:rsidRPr="002C3B7C" w14:paraId="2E273232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732AF1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li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1432995" w14:textId="581AAF4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89EFE4A" w14:textId="12C2E3A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.8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168E2976" w14:textId="59A5361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4-29.9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66D95FC4" w14:textId="321A07A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C3BE27B" w14:textId="2BA5251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06C6152" w14:textId="14AA74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38DE826C" w14:textId="3C98831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B3E37D5" w14:textId="41EAEB8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.8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CF0D4F9" w14:textId="6C5AFE9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4-29.9%</w:t>
            </w:r>
          </w:p>
        </w:tc>
      </w:tr>
      <w:tr w:rsidR="00F22DA7" w:rsidRPr="002C3B7C" w14:paraId="075572BA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0BD648F" w14:textId="0AC86B7F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spine</w:t>
            </w:r>
            <w:r w:rsidR="00D162E2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roblems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CC784DC" w14:textId="79E5276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D40CDA1" w14:textId="6725070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A1D6DEE" w14:textId="128AD64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-4.6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60F387F" w14:textId="734B59F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0F755DA" w14:textId="2CC7B32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BA54D62" w14:textId="56B8035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F96837E" w14:textId="537FB7C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C3F38E9" w14:textId="65B94E4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0772F11" w14:textId="10FD4B4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-4.6%</w:t>
            </w:r>
          </w:p>
        </w:tc>
      </w:tr>
      <w:tr w:rsidR="001725CA" w:rsidRPr="002C3B7C" w14:paraId="6BB19F9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EEAFC" w14:textId="77777777" w:rsidR="001725CA" w:rsidRPr="002C3B7C" w:rsidRDefault="001725CA" w:rsidP="001725C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29C632" w14:textId="603E50F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A567B9" w14:textId="51B5E47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688EBD6" w14:textId="4A0A4195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5-3.3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5DCC6375" w14:textId="0682CC3F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05105CDE" w14:textId="62E23B91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FC77090" w14:textId="1C1409BD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-3.7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361BD5" w14:textId="47C645E4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D673DA" w14:textId="1C741871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2731E3" w14:textId="2CDA6E02" w:rsidR="001725CA" w:rsidRPr="002C3B7C" w:rsidRDefault="001725CA" w:rsidP="001725C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-5.4%</w:t>
            </w:r>
          </w:p>
        </w:tc>
      </w:tr>
    </w:tbl>
    <w:p w14:paraId="1843C540" w14:textId="77777777" w:rsidR="00DC7947" w:rsidRPr="002C3B7C" w:rsidRDefault="00DC7947" w:rsidP="00DC7947">
      <w:pPr>
        <w:spacing w:line="240" w:lineRule="auto"/>
        <w:jc w:val="right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7AF2E743" w14:textId="0254ED02" w:rsidR="00DC7947" w:rsidRPr="002C3B7C" w:rsidRDefault="00DC7947" w:rsidP="00C459AC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47DA291F" w14:textId="77777777" w:rsidR="009C6768" w:rsidRPr="002C3B7C" w:rsidRDefault="009C676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539EEC53" w14:textId="0C2A2500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8F14C2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6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deformities and limitations in in Type III OI patients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6"/>
        <w:gridCol w:w="834"/>
        <w:gridCol w:w="1151"/>
        <w:gridCol w:w="601"/>
        <w:gridCol w:w="834"/>
        <w:gridCol w:w="1119"/>
        <w:gridCol w:w="567"/>
        <w:gridCol w:w="992"/>
        <w:gridCol w:w="1276"/>
      </w:tblGrid>
      <w:tr w:rsidR="00DC7947" w:rsidRPr="002C3B7C" w14:paraId="30189FD3" w14:textId="77777777" w:rsidTr="00EE4F85">
        <w:trPr>
          <w:trHeight w:val="170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D1714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tomical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si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46CB1575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803165F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7E37CB" w14:textId="520952DB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II OI (n = 3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2F3532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DC7947" w:rsidRPr="002C3B7C" w14:paraId="70861F6A" w14:textId="77777777" w:rsidTr="00EE4F85">
        <w:trPr>
          <w:trHeight w:val="170"/>
        </w:trPr>
        <w:tc>
          <w:tcPr>
            <w:tcW w:w="2408" w:type="dxa"/>
            <w:vMerge/>
            <w:shd w:val="clear" w:color="auto" w:fill="auto"/>
            <w:vAlign w:val="center"/>
            <w:hideMark/>
          </w:tcPr>
          <w:p w14:paraId="3BB82144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10FB6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48312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mit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C52E17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 or Limitation</w:t>
            </w:r>
          </w:p>
        </w:tc>
      </w:tr>
      <w:tr w:rsidR="00DC7947" w:rsidRPr="002C3B7C" w14:paraId="47CFF3AE" w14:textId="77777777" w:rsidTr="00EE4F85">
        <w:trPr>
          <w:trHeight w:val="170"/>
        </w:trPr>
        <w:tc>
          <w:tcPr>
            <w:tcW w:w="24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01766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E817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FA85A7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10E6516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EA2C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9B5F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47D3997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74AE5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10265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EE58FF0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F22DA7" w:rsidRPr="002C3B7C" w14:paraId="3403D046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C4400B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formity or Limita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D993B3" w14:textId="2DACC1A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043297" w14:textId="578E7B8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7.1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0158860" w14:textId="10261C6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1.1-94.9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551D8338" w14:textId="211B4E0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83FEBF6" w14:textId="2F8DB43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774C2411" w14:textId="4FABF20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F108900" w14:textId="323AB6F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64A355" w14:textId="118AEDB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7.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DAE805" w14:textId="19CF3FB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1.1-94.9%</w:t>
            </w:r>
          </w:p>
        </w:tc>
      </w:tr>
      <w:tr w:rsidR="00F22DA7" w:rsidRPr="002C3B7C" w14:paraId="551E9CFC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59D9B6" w14:textId="0E1664EA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d </w:t>
            </w:r>
            <w:r w:rsidR="009C6768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ec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01CB26" w14:textId="3ECCBB2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DB34D7" w14:textId="4F33C4C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6E86F33F" w14:textId="1011777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4A2E9B3E" w14:textId="0921C4C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9066DF7" w14:textId="6F872CB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6B591C6" w14:textId="24F8BCC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EA601E9" w14:textId="1AAC5DD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1A4558F" w14:textId="61985B7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7329FC" w14:textId="2CFAC39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</w:tr>
      <w:tr w:rsidR="00F22DA7" w:rsidRPr="002C3B7C" w14:paraId="0A81584B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7953BB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p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8DDACA" w14:textId="2B2D86D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0F5785" w14:textId="0C9BA96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B9D3E84" w14:textId="4ABF659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3A742672" w14:textId="2BA9CF3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14F3AAC0" w14:textId="2C7E432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2EA383A" w14:textId="3949AF0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7BF6EA" w14:textId="52C7C08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4BC53CA" w14:textId="5431482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E72B9F" w14:textId="01AA7DA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  <w:tr w:rsidR="00F22DA7" w:rsidRPr="002C3B7C" w14:paraId="393E0168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F24ED72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566" w:type="dxa"/>
            <w:shd w:val="clear" w:color="auto" w:fill="auto"/>
            <w:noWrap/>
          </w:tcPr>
          <w:p w14:paraId="66B5EABB" w14:textId="04A335F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6BFAEA3D" w14:textId="045993A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13F90BFE" w14:textId="4AF4D18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544DBD0E" w14:textId="5395928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455A9B40" w14:textId="2C233BC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4002C5EF" w14:textId="73815D7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457039F1" w14:textId="25FE501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7D6B9D67" w14:textId="2854544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248263DE" w14:textId="0EE6259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2DA7" w:rsidRPr="002C3B7C" w14:paraId="780F9075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AC8D0BE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bow</w:t>
            </w:r>
          </w:p>
        </w:tc>
        <w:tc>
          <w:tcPr>
            <w:tcW w:w="566" w:type="dxa"/>
            <w:shd w:val="clear" w:color="auto" w:fill="auto"/>
            <w:noWrap/>
          </w:tcPr>
          <w:p w14:paraId="24FCDA53" w14:textId="0E5A661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135058B4" w14:textId="3D0C67F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151" w:type="dxa"/>
          </w:tcPr>
          <w:p w14:paraId="0C67ADDC" w14:textId="1FFC304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  <w:tc>
          <w:tcPr>
            <w:tcW w:w="601" w:type="dxa"/>
          </w:tcPr>
          <w:p w14:paraId="00859ACE" w14:textId="28D45E8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2090880F" w14:textId="763AE88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63C07C44" w14:textId="7802518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6A6C39B8" w14:textId="55240C8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54EF377C" w14:textId="6302830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276" w:type="dxa"/>
          </w:tcPr>
          <w:p w14:paraId="7830829C" w14:textId="726A269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</w:tr>
      <w:tr w:rsidR="00F22DA7" w:rsidRPr="002C3B7C" w14:paraId="2FDABB1A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0825C707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rearm</w:t>
            </w:r>
          </w:p>
        </w:tc>
        <w:tc>
          <w:tcPr>
            <w:tcW w:w="566" w:type="dxa"/>
            <w:shd w:val="clear" w:color="auto" w:fill="auto"/>
            <w:noWrap/>
          </w:tcPr>
          <w:p w14:paraId="2C510806" w14:textId="6D56864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3BAD95A9" w14:textId="2B6955F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0D53592D" w14:textId="0B030A6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5190D296" w14:textId="7DD498C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3BEBAA05" w14:textId="5FF58D5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5AE66060" w14:textId="3360E4A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530C258E" w14:textId="479F407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4099AE5" w14:textId="437971E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4F8802A8" w14:textId="507E412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2DA7" w:rsidRPr="002C3B7C" w14:paraId="4BD44813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48A6A4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d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F2DC561" w14:textId="6CF4C11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9FA1858" w14:textId="04A0F8F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A84B66C" w14:textId="2E7C9CD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40570787" w14:textId="7D98930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65C8AC05" w14:textId="614E627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5E7C1DD2" w14:textId="1B8DE90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A90F19B" w14:textId="68EE285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0591ABDE" w14:textId="138F463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07B0DFC" w14:textId="7A864C7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</w:tr>
      <w:tr w:rsidR="00F22DA7" w:rsidRPr="002C3B7C" w14:paraId="2BB50D10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9DDDE57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ulder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FA7767D" w14:textId="0D2FE41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6796CCF" w14:textId="014F34F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B4FFB0B" w14:textId="56B0521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65EB787" w14:textId="454AB6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AB38A6A" w14:textId="5E3E450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4D1CC37" w14:textId="5EABE4F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F942D4E" w14:textId="21FF34F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29ABC37" w14:textId="569F76B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5334A45" w14:textId="3E9A30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</w:tr>
      <w:tr w:rsidR="00F22DA7" w:rsidRPr="002C3B7C" w14:paraId="32E92711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2EA0A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99698F" w14:textId="3C5319B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736A51" w14:textId="5B0F18E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35C27753" w14:textId="6D3AA34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7-43.2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00687316" w14:textId="7D9649A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213D4DB" w14:textId="0993B54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0DD9A271" w14:textId="3522673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139727C" w14:textId="095D3AF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E9EA0B" w14:textId="58AC542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C49084" w14:textId="66242F2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7-43.2%</w:t>
            </w:r>
          </w:p>
        </w:tc>
      </w:tr>
      <w:tr w:rsidR="00F22DA7" w:rsidRPr="002C3B7C" w14:paraId="1BF61E35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  <w:hideMark/>
          </w:tcPr>
          <w:p w14:paraId="358C8E9E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kle</w:t>
            </w:r>
          </w:p>
        </w:tc>
        <w:tc>
          <w:tcPr>
            <w:tcW w:w="566" w:type="dxa"/>
            <w:shd w:val="clear" w:color="auto" w:fill="auto"/>
            <w:noWrap/>
          </w:tcPr>
          <w:p w14:paraId="6C481C43" w14:textId="1531A61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25712084" w14:textId="2CBC84D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7FF92A43" w14:textId="03B854F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14D74307" w14:textId="489840E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21333298" w14:textId="13FE7FF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4428BCE5" w14:textId="1DCE835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69E38890" w14:textId="0F50E5A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58FAE151" w14:textId="2D86FB5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2BA2B492" w14:textId="4E3755F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2DA7" w:rsidRPr="002C3B7C" w14:paraId="239EA4CC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4BF19093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t </w:t>
            </w:r>
          </w:p>
        </w:tc>
        <w:tc>
          <w:tcPr>
            <w:tcW w:w="566" w:type="dxa"/>
            <w:shd w:val="clear" w:color="auto" w:fill="auto"/>
            <w:noWrap/>
          </w:tcPr>
          <w:p w14:paraId="0D442F85" w14:textId="6561D64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0BDFCC2C" w14:textId="7567671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151" w:type="dxa"/>
          </w:tcPr>
          <w:p w14:paraId="23A87912" w14:textId="1AEBE29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  <w:tc>
          <w:tcPr>
            <w:tcW w:w="601" w:type="dxa"/>
          </w:tcPr>
          <w:p w14:paraId="11396D27" w14:textId="6661461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631D1AD4" w14:textId="3CCC101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6E9B108D" w14:textId="4B9C09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4DD6F3BF" w14:textId="32D7133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4A51D069" w14:textId="00097BC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6" w:type="dxa"/>
          </w:tcPr>
          <w:p w14:paraId="3FB526CF" w14:textId="06DF384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F22DA7" w:rsidRPr="002C3B7C" w14:paraId="673082E5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824F889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nee </w:t>
            </w:r>
          </w:p>
        </w:tc>
        <w:tc>
          <w:tcPr>
            <w:tcW w:w="566" w:type="dxa"/>
            <w:shd w:val="clear" w:color="auto" w:fill="auto"/>
            <w:noWrap/>
          </w:tcPr>
          <w:p w14:paraId="5D5F4BC0" w14:textId="3C7D9B6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</w:tcPr>
          <w:p w14:paraId="2BE9F67E" w14:textId="39BEE59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151" w:type="dxa"/>
          </w:tcPr>
          <w:p w14:paraId="49A20F46" w14:textId="6B79FA0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  <w:tc>
          <w:tcPr>
            <w:tcW w:w="601" w:type="dxa"/>
          </w:tcPr>
          <w:p w14:paraId="6930BF8D" w14:textId="417A2FF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0E317D3C" w14:textId="078F0AF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1B9E27B0" w14:textId="550541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1D6549F4" w14:textId="446AD30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</w:tcPr>
          <w:p w14:paraId="51D2E643" w14:textId="512E45D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6" w:type="dxa"/>
          </w:tcPr>
          <w:p w14:paraId="22D88344" w14:textId="773995C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  <w:tr w:rsidR="00F22DA7" w:rsidRPr="002C3B7C" w14:paraId="2E9F5655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B1A7810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g 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17CD4BB" w14:textId="7733E33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CF9D862" w14:textId="1CA15D0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57EF0842" w14:textId="757A7C2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081CB1F5" w14:textId="76F8ECB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FE3BFA5" w14:textId="469EADC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F3C0D42" w14:textId="2DEC061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DD58187" w14:textId="5A1E2EF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2D70F41" w14:textId="52FC910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7F710A26" w14:textId="3E545E1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  <w:tr w:rsidR="00F22DA7" w:rsidRPr="002C3B7C" w14:paraId="6A5EF739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31BFBE8A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high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3FD8ECC" w14:textId="45AB243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15BF9B5" w14:textId="5199868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087672D" w14:textId="09CBEC5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58DFBB1" w14:textId="6F36E85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2FDA70A" w14:textId="287C8C4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7FE20A5" w14:textId="7C554B0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B373701" w14:textId="7AD51DF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045EBC5" w14:textId="5CEC54B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572A635" w14:textId="7179E5C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F22DA7" w:rsidRPr="002C3B7C" w14:paraId="0DAD069D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3F4836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EC2315D" w14:textId="6C7147E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EC65EC" w14:textId="50E05AB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3.9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6A0EDDDB" w14:textId="4A05B4D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.4-92.9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7621391" w14:textId="57F76E1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689588ED" w14:textId="4A46C42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BB2D17A" w14:textId="678F31F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1B05F2" w14:textId="1650B40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BFD978" w14:textId="3117A18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3.9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C06D883" w14:textId="729C6CD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.4-92.9%</w:t>
            </w:r>
          </w:p>
        </w:tc>
      </w:tr>
      <w:tr w:rsidR="00F22DA7" w:rsidRPr="002C3B7C" w14:paraId="052E235D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41E37387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bs</w:t>
            </w:r>
          </w:p>
        </w:tc>
        <w:tc>
          <w:tcPr>
            <w:tcW w:w="566" w:type="dxa"/>
            <w:shd w:val="clear" w:color="auto" w:fill="auto"/>
            <w:noWrap/>
          </w:tcPr>
          <w:p w14:paraId="4DD3C840" w14:textId="76095CA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4" w:type="dxa"/>
            <w:shd w:val="clear" w:color="auto" w:fill="auto"/>
            <w:noWrap/>
          </w:tcPr>
          <w:p w14:paraId="50B620A8" w14:textId="60349B5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151" w:type="dxa"/>
          </w:tcPr>
          <w:p w14:paraId="760FABF6" w14:textId="5D37E0E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1-53.1%</w:t>
            </w:r>
          </w:p>
        </w:tc>
        <w:tc>
          <w:tcPr>
            <w:tcW w:w="601" w:type="dxa"/>
          </w:tcPr>
          <w:p w14:paraId="524501E3" w14:textId="43BC9DC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3C6655AE" w14:textId="35FE495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3CF1C37C" w14:textId="5EC99EA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1E54CA2" w14:textId="632E0A4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92" w:type="dxa"/>
          </w:tcPr>
          <w:p w14:paraId="74B99B7F" w14:textId="784E066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276" w:type="dxa"/>
          </w:tcPr>
          <w:p w14:paraId="0F8F3D44" w14:textId="6458CD3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1-53.1%</w:t>
            </w:r>
          </w:p>
        </w:tc>
      </w:tr>
      <w:tr w:rsidR="00F22DA7" w:rsidRPr="002C3B7C" w14:paraId="27764AEA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0F491A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ine alignment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3744BA1" w14:textId="3DC4FC7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F862985" w14:textId="49161A0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4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18F3987A" w14:textId="6FF14C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6.8-86.3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542D4CE5" w14:textId="1706CE3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68EBDF74" w14:textId="7B22498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3BE8656B" w14:textId="64688D0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D879283" w14:textId="5A649B1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50C80DC" w14:textId="609E28B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4.2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BB84686" w14:textId="2E8C647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6.8-86.3%</w:t>
            </w:r>
          </w:p>
        </w:tc>
      </w:tr>
      <w:tr w:rsidR="00F22DA7" w:rsidRPr="002C3B7C" w14:paraId="54D8B2BF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024AA62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rd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9A92DFF" w14:textId="5AF6483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A56528E" w14:textId="353C9DC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CA9B4EF" w14:textId="717CA4B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058F0C53" w14:textId="55C7014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5BD88D7D" w14:textId="4E87E44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1DB8DD3D" w14:textId="2C894DE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80C250E" w14:textId="792FC79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4F67741" w14:textId="3907F61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5E49EB67" w14:textId="0177D5B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</w:tr>
      <w:tr w:rsidR="00F22DA7" w:rsidRPr="002C3B7C" w14:paraId="4E19CD59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84E2B8C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yph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9E94B64" w14:textId="6D4E009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5FDF147" w14:textId="647A063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1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0A1E023E" w14:textId="384D2B2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-32.6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3C48C902" w14:textId="037D090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F542C50" w14:textId="6ECF27A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B34EA0D" w14:textId="291E10C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803F1A0" w14:textId="4A164DC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7A597F88" w14:textId="54B2C5B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1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567E80A3" w14:textId="695842C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-32.6%</w:t>
            </w:r>
          </w:p>
        </w:tc>
      </w:tr>
      <w:tr w:rsidR="00F22DA7" w:rsidRPr="002C3B7C" w14:paraId="0AF97107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E7AAE5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li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893EBAF" w14:textId="7A063D0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DC55FE8" w14:textId="5C5F4D7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4.8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7FD1E20" w14:textId="4F2BC30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.8-70.8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3479791C" w14:textId="5CE65DA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3327E597" w14:textId="0CA3B5A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1C9F9119" w14:textId="2FC5E64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308E2B3F" w14:textId="6106A03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591DEE72" w14:textId="563DDC1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4.8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6C516E18" w14:textId="1E30297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.8-70.8%</w:t>
            </w:r>
          </w:p>
        </w:tc>
      </w:tr>
      <w:tr w:rsidR="00F22DA7" w:rsidRPr="002C3B7C" w14:paraId="3048121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E71D902" w14:textId="7577C6A2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spine</w:t>
            </w:r>
            <w:r w:rsidR="009C6768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roblems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09EF5CD" w14:textId="38B41B1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D48654E" w14:textId="70801F2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D634525" w14:textId="7E3877F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4604DD3" w14:textId="575FBD6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D963FA9" w14:textId="0EF24E4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8153673" w14:textId="27BE53C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0D69D97" w14:textId="34A86E6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4686C18" w14:textId="3CA13FE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5079E13" w14:textId="111CC93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F22DA7" w:rsidRPr="002C3B7C" w14:paraId="74916BC6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A2E34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FB6FC9" w14:textId="185FE16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FC4544" w14:textId="3156FC8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5FA13FA" w14:textId="7122347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65DD223A" w14:textId="48436A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F77050D" w14:textId="5D69309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409B8D6" w14:textId="60CE0BF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04BFFC" w14:textId="20B9A82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5460303" w14:textId="0D7500D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EE431C" w14:textId="5CAD162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</w:tbl>
    <w:p w14:paraId="09E08CA2" w14:textId="77777777" w:rsidR="00DC7947" w:rsidRPr="002C3B7C" w:rsidRDefault="00DC7947" w:rsidP="00DC7947">
      <w:pPr>
        <w:spacing w:line="240" w:lineRule="auto"/>
        <w:jc w:val="right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067FE684" w14:textId="397CFA28" w:rsidR="00DC7947" w:rsidRPr="002C3B7C" w:rsidRDefault="00DC7947" w:rsidP="00C459AC">
      <w:pPr>
        <w:rPr>
          <w:rFonts w:ascii="Times New Roman" w:hAnsi="Times New Roman" w:cs="Times New Roman"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1B457ADD" w14:textId="308D452C" w:rsidR="00DC7947" w:rsidRPr="002C3B7C" w:rsidRDefault="00DC7947">
      <w:pPr>
        <w:rPr>
          <w:rFonts w:ascii="Times New Roman" w:hAnsi="Times New Roman" w:cs="Times New Roman"/>
          <w:sz w:val="22"/>
          <w:szCs w:val="22"/>
        </w:rPr>
      </w:pPr>
      <w:r w:rsidRPr="002C3B7C">
        <w:rPr>
          <w:rFonts w:ascii="Times New Roman" w:hAnsi="Times New Roman" w:cs="Times New Roman"/>
          <w:sz w:val="22"/>
          <w:szCs w:val="22"/>
        </w:rPr>
        <w:br w:type="page"/>
      </w:r>
    </w:p>
    <w:p w14:paraId="359D3B57" w14:textId="0A95AFEB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C6035B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7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deformities and limitations in Type IV OI patients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6"/>
        <w:gridCol w:w="834"/>
        <w:gridCol w:w="1151"/>
        <w:gridCol w:w="601"/>
        <w:gridCol w:w="834"/>
        <w:gridCol w:w="1119"/>
        <w:gridCol w:w="567"/>
        <w:gridCol w:w="992"/>
        <w:gridCol w:w="1276"/>
      </w:tblGrid>
      <w:tr w:rsidR="00DC7947" w:rsidRPr="002C3B7C" w14:paraId="5096BDF3" w14:textId="77777777" w:rsidTr="00EE4F85">
        <w:trPr>
          <w:trHeight w:val="170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A46FA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tomical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si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7B81E4DF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136292F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D6D8BF" w14:textId="53703D8D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V OI (n = 5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E460E13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DC7947" w:rsidRPr="002C3B7C" w14:paraId="29FDB261" w14:textId="77777777" w:rsidTr="00EE4F85">
        <w:trPr>
          <w:trHeight w:val="170"/>
        </w:trPr>
        <w:tc>
          <w:tcPr>
            <w:tcW w:w="2408" w:type="dxa"/>
            <w:vMerge/>
            <w:shd w:val="clear" w:color="auto" w:fill="auto"/>
            <w:vAlign w:val="center"/>
            <w:hideMark/>
          </w:tcPr>
          <w:p w14:paraId="42020552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2DFCC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07A1D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mit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797EAF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 or Limitation</w:t>
            </w:r>
          </w:p>
        </w:tc>
      </w:tr>
      <w:tr w:rsidR="00DC7947" w:rsidRPr="002C3B7C" w14:paraId="68DCCF2F" w14:textId="77777777" w:rsidTr="00EE4F85">
        <w:trPr>
          <w:trHeight w:val="170"/>
        </w:trPr>
        <w:tc>
          <w:tcPr>
            <w:tcW w:w="24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0EC90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00211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0C1107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FF624FD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5EA09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012DD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A809FF2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4EF70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2846F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FF93FA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4E0011" w:rsidRPr="002C3B7C" w14:paraId="597468B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53788" w14:textId="77777777" w:rsidR="004E0011" w:rsidRPr="002C3B7C" w:rsidRDefault="004E0011" w:rsidP="004E00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formity or Limita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30471B" w14:textId="319B2865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824A377" w14:textId="28697985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.8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09FB8BD" w14:textId="71679A16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1-78.3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1A7F0075" w14:textId="2E8F35BB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5413B29" w14:textId="470D049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2873F48" w14:textId="59764E3A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9936727" w14:textId="2AA3EF72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E90D46" w14:textId="6E25C33A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1.2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AF198F" w14:textId="39BF679B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8.6-81.2%</w:t>
            </w:r>
          </w:p>
        </w:tc>
      </w:tr>
      <w:tr w:rsidR="004E0011" w:rsidRPr="002C3B7C" w14:paraId="29A5264C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E18EA4" w14:textId="6181B5A9" w:rsidR="004E0011" w:rsidRPr="002C3B7C" w:rsidRDefault="004E0011" w:rsidP="004E00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d </w:t>
            </w:r>
            <w:r w:rsidR="009C6768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ec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2A0DD6" w14:textId="7EF66F8F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617F91" w14:textId="4F22C160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C67B9B1" w14:textId="1FF2A53E" w:rsidR="004E0011" w:rsidRPr="002C3B7C" w:rsidRDefault="00F22DA7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024B70E1" w14:textId="4AA9FCE8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23361659" w14:textId="76583DC0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6D04070F" w14:textId="0B20D885" w:rsidR="004E0011" w:rsidRPr="002C3B7C" w:rsidRDefault="00F22DA7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8FBA2B" w14:textId="3C57E191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AE5D6DD" w14:textId="12755B55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70D4EB" w14:textId="01F4F1E8" w:rsidR="004E0011" w:rsidRPr="002C3B7C" w:rsidRDefault="00F22DA7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E0011" w:rsidRPr="002C3B7C" w14:paraId="71C2DC87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BAECCE" w14:textId="77777777" w:rsidR="004E0011" w:rsidRPr="002C3B7C" w:rsidRDefault="004E0011" w:rsidP="004E00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p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1B6159" w14:textId="44A43131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7243E4" w14:textId="69FFFDBD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4A329EA" w14:textId="1CB62CCE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28BE22B" w14:textId="13E198F4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B7059DA" w14:textId="50B5925F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033A595" w14:textId="60BD162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8643779" w14:textId="5107FFF4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B0D7A1" w14:textId="3AF3246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4CF795" w14:textId="1CC891C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</w:tr>
      <w:tr w:rsidR="00F22DA7" w:rsidRPr="002C3B7C" w14:paraId="54BDCCEF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5B93193B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566" w:type="dxa"/>
            <w:shd w:val="clear" w:color="auto" w:fill="auto"/>
            <w:noWrap/>
          </w:tcPr>
          <w:p w14:paraId="353BE5BE" w14:textId="558D83F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55E986C9" w14:textId="310D750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7AE4A1E9" w14:textId="29AF9CA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30246021" w14:textId="5D1BBD3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7E88AED2" w14:textId="0C37F88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5CA7B083" w14:textId="718C59A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82B861B" w14:textId="4813B4E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28C47E98" w14:textId="37105B3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15395D52" w14:textId="3378ED5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2DA7" w:rsidRPr="002C3B7C" w14:paraId="013CFA75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06BC4DE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bow</w:t>
            </w:r>
          </w:p>
        </w:tc>
        <w:tc>
          <w:tcPr>
            <w:tcW w:w="566" w:type="dxa"/>
            <w:shd w:val="clear" w:color="auto" w:fill="auto"/>
            <w:noWrap/>
          </w:tcPr>
          <w:p w14:paraId="116C3C89" w14:textId="4021EA3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005B1CFB" w14:textId="7022FF4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4273680E" w14:textId="71E1AF0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606BB4A1" w14:textId="2BC36F7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1EFD8105" w14:textId="0397E4E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119" w:type="dxa"/>
          </w:tcPr>
          <w:p w14:paraId="7E4B724E" w14:textId="7536108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%</w:t>
            </w:r>
          </w:p>
        </w:tc>
        <w:tc>
          <w:tcPr>
            <w:tcW w:w="567" w:type="dxa"/>
          </w:tcPr>
          <w:p w14:paraId="2F6D2435" w14:textId="36248F8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0912C120" w14:textId="33A3771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276" w:type="dxa"/>
          </w:tcPr>
          <w:p w14:paraId="2F87A11F" w14:textId="211BFAD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%</w:t>
            </w:r>
          </w:p>
        </w:tc>
      </w:tr>
      <w:tr w:rsidR="00F22DA7" w:rsidRPr="002C3B7C" w14:paraId="1084B48F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B6105F7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rearm</w:t>
            </w:r>
          </w:p>
        </w:tc>
        <w:tc>
          <w:tcPr>
            <w:tcW w:w="566" w:type="dxa"/>
            <w:shd w:val="clear" w:color="auto" w:fill="auto"/>
            <w:noWrap/>
          </w:tcPr>
          <w:p w14:paraId="742E95B1" w14:textId="49736D1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3A319F26" w14:textId="6C2BDFE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1CB34FFF" w14:textId="2C85D1F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26109F4A" w14:textId="537C127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66BB8F74" w14:textId="59DD326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447B5079" w14:textId="0282DCE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49CB0B0C" w14:textId="4F9BD5B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0D73A414" w14:textId="286386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286A4924" w14:textId="6D9F84F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2DA7" w:rsidRPr="002C3B7C" w14:paraId="6373B586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0F9A8E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d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7A913CD" w14:textId="35C1BFF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C696DA0" w14:textId="64EF6D4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339F57E9" w14:textId="0998BA5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02FC55BF" w14:textId="2748F4B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25723A88" w14:textId="34E1CC2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2A3C4B73" w14:textId="47302B1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62755AA" w14:textId="259BC3B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0E0E4143" w14:textId="63B0225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53EA6D66" w14:textId="2C2CAE2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22DA7" w:rsidRPr="002C3B7C" w14:paraId="249E3E44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907BCDB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ulder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8E4FBF7" w14:textId="775CD2E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3A32DD7" w14:textId="3F14DBC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622554B" w14:textId="1E409A7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E2EDCF6" w14:textId="2F71B48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6DFA47B" w14:textId="3827397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CB5D7BA" w14:textId="70E2243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721DAA2" w14:textId="3EFD60D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8CD273C" w14:textId="19781C7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166ECFB" w14:textId="2FE9330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</w:tr>
      <w:tr w:rsidR="004E0011" w:rsidRPr="002C3B7C" w14:paraId="5FD2B117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C76B73" w14:textId="77777777" w:rsidR="004E0011" w:rsidRPr="002C3B7C" w:rsidRDefault="004E0011" w:rsidP="004E00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721630" w14:textId="2057BB62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C9E921" w14:textId="60BC73A5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6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020191F3" w14:textId="38AD6100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7-30.4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1148CD87" w14:textId="6E6F1197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1017B01" w14:textId="3602D0D5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20D8A05E" w14:textId="25124257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18D092C" w14:textId="4887B79B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A59A5B" w14:textId="199B9166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E1F3F79" w14:textId="0025B29A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-32.3%</w:t>
            </w:r>
          </w:p>
        </w:tc>
      </w:tr>
      <w:tr w:rsidR="004E0011" w:rsidRPr="002C3B7C" w14:paraId="29BB9132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  <w:hideMark/>
          </w:tcPr>
          <w:p w14:paraId="30E098AC" w14:textId="77777777" w:rsidR="004E0011" w:rsidRPr="002C3B7C" w:rsidRDefault="004E0011" w:rsidP="004E0011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kle</w:t>
            </w:r>
          </w:p>
        </w:tc>
        <w:tc>
          <w:tcPr>
            <w:tcW w:w="566" w:type="dxa"/>
            <w:shd w:val="clear" w:color="auto" w:fill="auto"/>
            <w:noWrap/>
          </w:tcPr>
          <w:p w14:paraId="334DC5BE" w14:textId="4141686E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49A7D9E6" w14:textId="05501D6E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151" w:type="dxa"/>
          </w:tcPr>
          <w:p w14:paraId="475F1828" w14:textId="6D85C22D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601" w:type="dxa"/>
          </w:tcPr>
          <w:p w14:paraId="262E9AF0" w14:textId="3F77218C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64FAABF2" w14:textId="584ED29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7FA35D0B" w14:textId="67D07C95" w:rsidR="004E0011" w:rsidRPr="002C3B7C" w:rsidRDefault="00F22DA7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3935720C" w14:textId="7B62501A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</w:tcPr>
          <w:p w14:paraId="5265045C" w14:textId="05A7EE8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</w:tcPr>
          <w:p w14:paraId="08651AA3" w14:textId="16769F44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</w:tr>
      <w:tr w:rsidR="004E0011" w:rsidRPr="002C3B7C" w14:paraId="7D24AF4A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BBDE490" w14:textId="77777777" w:rsidR="004E0011" w:rsidRPr="002C3B7C" w:rsidRDefault="004E0011" w:rsidP="004E0011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t </w:t>
            </w:r>
          </w:p>
        </w:tc>
        <w:tc>
          <w:tcPr>
            <w:tcW w:w="566" w:type="dxa"/>
            <w:shd w:val="clear" w:color="auto" w:fill="auto"/>
            <w:noWrap/>
          </w:tcPr>
          <w:p w14:paraId="5EF62108" w14:textId="5FC8AE98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</w:tcPr>
          <w:p w14:paraId="235E1D01" w14:textId="30DEF495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151" w:type="dxa"/>
          </w:tcPr>
          <w:p w14:paraId="6C8B74D2" w14:textId="7459B92A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  <w:tc>
          <w:tcPr>
            <w:tcW w:w="601" w:type="dxa"/>
          </w:tcPr>
          <w:p w14:paraId="3D0D84BD" w14:textId="31217393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4AAA2897" w14:textId="6B5B96DB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119" w:type="dxa"/>
          </w:tcPr>
          <w:p w14:paraId="7CE41234" w14:textId="33B74233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%</w:t>
            </w:r>
          </w:p>
        </w:tc>
        <w:tc>
          <w:tcPr>
            <w:tcW w:w="567" w:type="dxa"/>
          </w:tcPr>
          <w:p w14:paraId="549B3D91" w14:textId="18737512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</w:tcPr>
          <w:p w14:paraId="6295B412" w14:textId="205F0583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276" w:type="dxa"/>
          </w:tcPr>
          <w:p w14:paraId="242A12EC" w14:textId="7863417C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</w:tr>
      <w:tr w:rsidR="00F22DA7" w:rsidRPr="002C3B7C" w14:paraId="08EDF7FC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036595A2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nee </w:t>
            </w:r>
          </w:p>
        </w:tc>
        <w:tc>
          <w:tcPr>
            <w:tcW w:w="566" w:type="dxa"/>
            <w:shd w:val="clear" w:color="auto" w:fill="auto"/>
            <w:noWrap/>
          </w:tcPr>
          <w:p w14:paraId="6B2A231E" w14:textId="12D43C8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</w:tcPr>
          <w:p w14:paraId="4A9229BD" w14:textId="7322613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5%</w:t>
            </w:r>
          </w:p>
        </w:tc>
        <w:tc>
          <w:tcPr>
            <w:tcW w:w="1151" w:type="dxa"/>
          </w:tcPr>
          <w:p w14:paraId="64580A9B" w14:textId="08F7EC2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7-18.4%</w:t>
            </w:r>
          </w:p>
        </w:tc>
        <w:tc>
          <w:tcPr>
            <w:tcW w:w="601" w:type="dxa"/>
          </w:tcPr>
          <w:p w14:paraId="209BB912" w14:textId="2A2B22C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1117BC70" w14:textId="53E216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56A4C072" w14:textId="0BA199F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0977B241" w14:textId="6B53660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</w:tcPr>
          <w:p w14:paraId="4FFE1D1D" w14:textId="797F45D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5%</w:t>
            </w:r>
          </w:p>
        </w:tc>
        <w:tc>
          <w:tcPr>
            <w:tcW w:w="1276" w:type="dxa"/>
          </w:tcPr>
          <w:p w14:paraId="62AFAF89" w14:textId="22A7DED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7-18.4%</w:t>
            </w:r>
          </w:p>
        </w:tc>
      </w:tr>
      <w:tr w:rsidR="00F22DA7" w:rsidRPr="002C3B7C" w14:paraId="45D8CE09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4F3087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g 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505646F" w14:textId="1D1DAB5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EAFBC5" w14:textId="1641EC8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53C9A1BC" w14:textId="7A1C20C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794E9C29" w14:textId="242175E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57C9BC31" w14:textId="32B557C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714581D5" w14:textId="7C765F1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1292C703" w14:textId="5915948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23E970AB" w14:textId="2BF0E89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4D941AE6" w14:textId="541712D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</w:tr>
      <w:tr w:rsidR="00F22DA7" w:rsidRPr="002C3B7C" w14:paraId="2D8324C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964F900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high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1B144A7" w14:textId="143A87D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8A3715E" w14:textId="247B073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140ED8E" w14:textId="1ED1CD3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20.5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2E62239" w14:textId="71B960F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1BBC30A" w14:textId="6FCA866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B364AC5" w14:textId="6157470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CDF563C" w14:textId="4744996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EFC2093" w14:textId="2DBEE8A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97A8D15" w14:textId="0FEF2FE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20.5%</w:t>
            </w:r>
          </w:p>
        </w:tc>
      </w:tr>
      <w:tr w:rsidR="00F22DA7" w:rsidRPr="002C3B7C" w14:paraId="48EB1A67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262748" w14:textId="77777777" w:rsidR="00F22DA7" w:rsidRPr="002C3B7C" w:rsidRDefault="00F22DA7" w:rsidP="00F22D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BDB1DA" w14:textId="660D420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5CB09F" w14:textId="25A9E3B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.8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4FF06E9F" w14:textId="0192155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1-78.3%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55D09FB4" w14:textId="5C4A4C8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F8BA358" w14:textId="2965C1C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6B063079" w14:textId="6097EB8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7E7310" w14:textId="7CB02B6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11163C" w14:textId="0D7ED24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.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8EEB71" w14:textId="555509E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5.1-78.3%</w:t>
            </w:r>
          </w:p>
        </w:tc>
      </w:tr>
      <w:tr w:rsidR="00F22DA7" w:rsidRPr="002C3B7C" w14:paraId="74703EE6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7E60BEC6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bs</w:t>
            </w:r>
          </w:p>
        </w:tc>
        <w:tc>
          <w:tcPr>
            <w:tcW w:w="566" w:type="dxa"/>
            <w:shd w:val="clear" w:color="auto" w:fill="auto"/>
            <w:noWrap/>
          </w:tcPr>
          <w:p w14:paraId="6083BE92" w14:textId="3A6A2AF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34" w:type="dxa"/>
            <w:shd w:val="clear" w:color="auto" w:fill="auto"/>
            <w:noWrap/>
          </w:tcPr>
          <w:p w14:paraId="3932BEA2" w14:textId="15FF91E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3%</w:t>
            </w:r>
          </w:p>
        </w:tc>
        <w:tc>
          <w:tcPr>
            <w:tcW w:w="1151" w:type="dxa"/>
          </w:tcPr>
          <w:p w14:paraId="6AC80D4A" w14:textId="088D705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-32.3%</w:t>
            </w:r>
          </w:p>
        </w:tc>
        <w:tc>
          <w:tcPr>
            <w:tcW w:w="601" w:type="dxa"/>
          </w:tcPr>
          <w:p w14:paraId="17B2B1D1" w14:textId="351C55A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3D5C61FD" w14:textId="1B0EFEE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1C27F031" w14:textId="306ADF6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43365401" w14:textId="2E8A3A6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92" w:type="dxa"/>
          </w:tcPr>
          <w:p w14:paraId="164179CA" w14:textId="07EF293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3%</w:t>
            </w:r>
          </w:p>
        </w:tc>
        <w:tc>
          <w:tcPr>
            <w:tcW w:w="1276" w:type="dxa"/>
          </w:tcPr>
          <w:p w14:paraId="68EA0289" w14:textId="7D0C9B0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-32.3%</w:t>
            </w:r>
          </w:p>
        </w:tc>
      </w:tr>
      <w:tr w:rsidR="00F22DA7" w:rsidRPr="002C3B7C" w14:paraId="7DFBCDE1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129E46F" w14:textId="77777777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ine alignment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F2D38F0" w14:textId="67A49EB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4EE1505" w14:textId="316A4C8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4.4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4CA945BF" w14:textId="560642F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1.7-75.4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14E57D91" w14:textId="4943BD7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30EDA99" w14:textId="46C97AB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2BE4FEE4" w14:textId="5462AF5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0B134C78" w14:textId="4E837AE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7E6950B0" w14:textId="250E467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4.4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9495983" w14:textId="2FB2CBB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1.7-75.4%</w:t>
            </w:r>
          </w:p>
        </w:tc>
      </w:tr>
      <w:tr w:rsidR="00F22DA7" w:rsidRPr="002C3B7C" w14:paraId="135FF077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0162208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rd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C2458F6" w14:textId="793E7FC0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97596DC" w14:textId="6DB7D92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7F291FF4" w14:textId="4112259A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67BBD005" w14:textId="7039519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2B283DBD" w14:textId="61FC2D73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1D5410B" w14:textId="0146249D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2D2D247B" w14:textId="2092B99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7DD4239" w14:textId="37E652A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E425FBF" w14:textId="19FCF1F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</w:tr>
      <w:tr w:rsidR="00F22DA7" w:rsidRPr="002C3B7C" w14:paraId="514DAAB4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298C30B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yph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97F7795" w14:textId="17DB2D6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A1B48E6" w14:textId="4E6A9E3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9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13C87B1F" w14:textId="6B457CB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28.5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0D280664" w14:textId="63CEBAF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5389F1A9" w14:textId="0CE890C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6E08B73C" w14:textId="7BB15317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F6A66A4" w14:textId="2A8C927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0FF08683" w14:textId="6DDBC82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9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1964F668" w14:textId="23997F3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28.5%</w:t>
            </w:r>
          </w:p>
        </w:tc>
      </w:tr>
      <w:tr w:rsidR="00F22DA7" w:rsidRPr="002C3B7C" w14:paraId="705DE27B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B9A9AB3" w14:textId="77777777" w:rsidR="00F22DA7" w:rsidRPr="002C3B7C" w:rsidRDefault="00F22DA7" w:rsidP="00F22DA7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li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52DA0AA" w14:textId="52B24A1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2797938" w14:textId="1CD1C195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.4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92C1C8E" w14:textId="35FC277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6-55.1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1C504ACE" w14:textId="25825B1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F5284CC" w14:textId="14EC716C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2BBD5649" w14:textId="5363F8E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19A3EFA3" w14:textId="0AA88644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412CEDC6" w14:textId="7E339AF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.4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73AA8930" w14:textId="1CCC1141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6-55.1%</w:t>
            </w:r>
          </w:p>
        </w:tc>
      </w:tr>
      <w:tr w:rsidR="00F22DA7" w:rsidRPr="002C3B7C" w14:paraId="0A6C3133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CC68630" w14:textId="180F6F0C" w:rsidR="00F22DA7" w:rsidRPr="002C3B7C" w:rsidRDefault="00F22DA7" w:rsidP="00F22DA7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spine</w:t>
            </w:r>
            <w:r w:rsidR="009C6768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roblems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716C2DE" w14:textId="5BBEAE46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F3E99E9" w14:textId="3D308E1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FA362A0" w14:textId="0AC8005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A0B6BF1" w14:textId="35C0F5D9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338D1E6" w14:textId="46A4582E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5D913C3" w14:textId="5DD4A482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3D7E3F2" w14:textId="515849DB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C50BF63" w14:textId="431625AF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0CB1834" w14:textId="43B07D38" w:rsidR="00F22DA7" w:rsidRPr="002C3B7C" w:rsidRDefault="00F22DA7" w:rsidP="00F22DA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</w:tr>
      <w:tr w:rsidR="004E0011" w:rsidRPr="002C3B7C" w14:paraId="4BE20BCA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A82EBE" w14:textId="77777777" w:rsidR="004E0011" w:rsidRPr="002C3B7C" w:rsidRDefault="004E0011" w:rsidP="004E00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61623BA" w14:textId="64C0B498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6559A1" w14:textId="4FDD1099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D2C6522" w14:textId="6ED28E34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3B30958E" w14:textId="1EA64BD1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1E63802" w14:textId="6CB74C31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7FF9340" w14:textId="4EF2E7A4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2C0AEA7" w14:textId="57AD5186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4F9238B" w14:textId="2F1D5E71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D57478" w14:textId="14BCE9F3" w:rsidR="004E0011" w:rsidRPr="002C3B7C" w:rsidRDefault="004E0011" w:rsidP="004E001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</w:tr>
    </w:tbl>
    <w:p w14:paraId="0D9CAF3E" w14:textId="7C5B105F" w:rsidR="00DC7947" w:rsidRPr="002C3B7C" w:rsidRDefault="00DC7947" w:rsidP="009C6768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55C1AEA8" w14:textId="77777777" w:rsidR="009C6768" w:rsidRPr="002C3B7C" w:rsidRDefault="009C676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4EFB9472" w14:textId="7381CDD1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C6035B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8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deformities and limitations in in Type V OI patients</w:t>
      </w:r>
    </w:p>
    <w:tbl>
      <w:tblPr>
        <w:tblW w:w="10348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566"/>
        <w:gridCol w:w="834"/>
        <w:gridCol w:w="1151"/>
        <w:gridCol w:w="601"/>
        <w:gridCol w:w="834"/>
        <w:gridCol w:w="1119"/>
        <w:gridCol w:w="567"/>
        <w:gridCol w:w="992"/>
        <w:gridCol w:w="1276"/>
      </w:tblGrid>
      <w:tr w:rsidR="00DC7947" w:rsidRPr="002C3B7C" w14:paraId="3AEEB85A" w14:textId="77777777" w:rsidTr="00EE4F85">
        <w:trPr>
          <w:trHeight w:val="170"/>
        </w:trPr>
        <w:tc>
          <w:tcPr>
            <w:tcW w:w="240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7AB8BA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Anatomical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  <w:t xml:space="preserve"> site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14:paraId="130D6CD9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51579EE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26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362AC" w14:textId="792CE455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V OI (n = 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1D37B3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</w:tr>
      <w:tr w:rsidR="00DC7947" w:rsidRPr="002C3B7C" w14:paraId="4CA04ED6" w14:textId="77777777" w:rsidTr="00EE4F85">
        <w:trPr>
          <w:trHeight w:val="170"/>
        </w:trPr>
        <w:tc>
          <w:tcPr>
            <w:tcW w:w="2408" w:type="dxa"/>
            <w:vMerge/>
            <w:shd w:val="clear" w:color="auto" w:fill="auto"/>
            <w:vAlign w:val="center"/>
            <w:hideMark/>
          </w:tcPr>
          <w:p w14:paraId="732324DE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4A4020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</w:t>
            </w:r>
          </w:p>
        </w:tc>
        <w:tc>
          <w:tcPr>
            <w:tcW w:w="25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DFA0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mitat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B1A1FE" w14:textId="7777777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Deformity or Limitation</w:t>
            </w:r>
          </w:p>
        </w:tc>
      </w:tr>
      <w:tr w:rsidR="00DC7947" w:rsidRPr="002C3B7C" w14:paraId="430A83EE" w14:textId="77777777" w:rsidTr="00EE4F85">
        <w:trPr>
          <w:trHeight w:val="170"/>
        </w:trPr>
        <w:tc>
          <w:tcPr>
            <w:tcW w:w="24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D3F1C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6AE711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F6578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7F5494D1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E092A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2782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6997A84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F2D1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9261A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1775A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7B2DE6" w:rsidRPr="002C3B7C" w14:paraId="163DFBE2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7414B6" w14:textId="77777777" w:rsidR="007B2DE6" w:rsidRPr="002C3B7C" w:rsidRDefault="007B2DE6" w:rsidP="007B2D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formity or Limitation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4B3606" w14:textId="50BABF8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D646EF4" w14:textId="2753685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21015A43" w14:textId="1C65CAB3" w:rsidR="007B2DE6" w:rsidRPr="002C3B7C" w:rsidRDefault="00644D04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4BF08B17" w14:textId="4459E27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614C785" w14:textId="47517DB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4637352C" w14:textId="335594C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EFFBC7D" w14:textId="3C37980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EEE9A4" w14:textId="3BCF0CF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861770" w14:textId="11315F3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4.2-100%</w:t>
            </w:r>
          </w:p>
        </w:tc>
      </w:tr>
      <w:tr w:rsidR="007B2DE6" w:rsidRPr="002C3B7C" w14:paraId="0DD5304B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4B88F" w14:textId="557222A0" w:rsidR="007B2DE6" w:rsidRPr="002C3B7C" w:rsidRDefault="007B2DE6" w:rsidP="007B2D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Head </w:t>
            </w:r>
            <w:r w:rsidR="009C6768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&amp;</w:t>
            </w: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Neck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592D46" w14:textId="2E1D66C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2AC2C7" w14:textId="38FD2F9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47F18CB" w14:textId="531B18C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5AE70F0B" w14:textId="2254602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6D38F707" w14:textId="19F8AC3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3D69C62C" w14:textId="4EBC8F1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DE45EED" w14:textId="4F7B0BC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1A74E0" w14:textId="3E7FC7E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0299DA" w14:textId="13F5C76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344B8BCA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AA5688" w14:textId="77777777" w:rsidR="007B2DE6" w:rsidRPr="002C3B7C" w:rsidRDefault="007B2DE6" w:rsidP="007B2D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Upp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C67C78" w14:textId="6B66DA9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A1D1FF" w14:textId="63DC712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77020BA2" w14:textId="67ECF84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24854A8D" w14:textId="07BAB78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889D113" w14:textId="212099E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A26952D" w14:textId="1B395E8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535BFEE" w14:textId="1CE4C72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10EC78" w14:textId="0FB9CAE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4C9DB9" w14:textId="6B88E54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01C4573E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513E8618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rm</w:t>
            </w:r>
          </w:p>
        </w:tc>
        <w:tc>
          <w:tcPr>
            <w:tcW w:w="566" w:type="dxa"/>
            <w:shd w:val="clear" w:color="auto" w:fill="auto"/>
            <w:noWrap/>
          </w:tcPr>
          <w:p w14:paraId="66AB2C05" w14:textId="4B3458F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4FC4ABD5" w14:textId="3246A9D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4700F96C" w14:textId="5F069C4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0B6D856B" w14:textId="687DDAC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03A423E7" w14:textId="3F3E05E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4B021A14" w14:textId="2A11CBC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AAF3DD8" w14:textId="1FC04F1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FE45360" w14:textId="2FA7F91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155F3D6E" w14:textId="576CD18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77D0747F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6453946D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Elbow</w:t>
            </w:r>
          </w:p>
        </w:tc>
        <w:tc>
          <w:tcPr>
            <w:tcW w:w="566" w:type="dxa"/>
            <w:shd w:val="clear" w:color="auto" w:fill="auto"/>
            <w:noWrap/>
          </w:tcPr>
          <w:p w14:paraId="75720E8F" w14:textId="01F64E7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33A5898C" w14:textId="612E1BC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709A949A" w14:textId="554F473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7543C27E" w14:textId="708CA24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43894100" w14:textId="5E3A4F8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038F8621" w14:textId="736FAC4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34194D65" w14:textId="6A8228B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49BAF861" w14:textId="1E6215E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24D76F2A" w14:textId="5EF58EC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1792D3B0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13122EF7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orearm</w:t>
            </w:r>
          </w:p>
        </w:tc>
        <w:tc>
          <w:tcPr>
            <w:tcW w:w="566" w:type="dxa"/>
            <w:shd w:val="clear" w:color="auto" w:fill="auto"/>
            <w:noWrap/>
          </w:tcPr>
          <w:p w14:paraId="3BA072E7" w14:textId="7BDF7F3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1564D21A" w14:textId="482109B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57DCDC2D" w14:textId="02AC30E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4EF7950C" w14:textId="14A9D1E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0B1DBA04" w14:textId="51E5718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0E75D7F7" w14:textId="736530C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59EACE29" w14:textId="72083A1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1FF3D3E9" w14:textId="40A9D13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68156364" w14:textId="19CE234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4B9FC8A5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6CFD10A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Hand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D935F20" w14:textId="1EE31A0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9B51715" w14:textId="096ADD9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73434CE7" w14:textId="32A53CB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77EA36AC" w14:textId="7DBDBD6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6F404EF4" w14:textId="73188E0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1121EB31" w14:textId="15B9EC7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5D4876B7" w14:textId="78962F3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3FFF21FF" w14:textId="349D901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9C81379" w14:textId="52E7F77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2D07E31C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4BE14AEA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houlder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D03DF35" w14:textId="7258CD4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896B2D2" w14:textId="53C802C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856EF78" w14:textId="5194C1B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A2D8585" w14:textId="345AAE3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F67F844" w14:textId="15DAC78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2ABFDFB" w14:textId="0CF4E9A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B3B3F48" w14:textId="620D6F3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AF7705D" w14:textId="386F99F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19E9D5E" w14:textId="3D22B7E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2A23DDE9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A07959" w14:textId="77777777" w:rsidR="007B2DE6" w:rsidRPr="002C3B7C" w:rsidRDefault="007B2DE6" w:rsidP="007B2D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wer limb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15C0C73" w14:textId="6910A87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564555" w14:textId="3F1C3C9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FAEB880" w14:textId="358E7EB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CE8FE03" w14:textId="6752AD2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1658811" w14:textId="69CA284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4F21B8E2" w14:textId="0B782DF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BEA598" w14:textId="1C8763F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E39CD9" w14:textId="11121C4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050880" w14:textId="7ED274D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7B2DE6" w:rsidRPr="002C3B7C" w14:paraId="63DF0B6A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  <w:hideMark/>
          </w:tcPr>
          <w:p w14:paraId="3D04EB18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kle</w:t>
            </w:r>
          </w:p>
        </w:tc>
        <w:tc>
          <w:tcPr>
            <w:tcW w:w="566" w:type="dxa"/>
            <w:shd w:val="clear" w:color="auto" w:fill="auto"/>
            <w:noWrap/>
          </w:tcPr>
          <w:p w14:paraId="00BBBB15" w14:textId="6AD9B27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3D04D36B" w14:textId="3CA0BFB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7D2F91F3" w14:textId="1DC4634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24FF1A07" w14:textId="44C0541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69965708" w14:textId="2166A8A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19" w:type="dxa"/>
          </w:tcPr>
          <w:p w14:paraId="4795BB9A" w14:textId="7A60241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567" w:type="dxa"/>
          </w:tcPr>
          <w:p w14:paraId="564AD9C9" w14:textId="555687D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1091E1DE" w14:textId="73A6F19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</w:tcPr>
          <w:p w14:paraId="4792C010" w14:textId="668F128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7B2DE6" w:rsidRPr="002C3B7C" w14:paraId="7C6EB15B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7EC5C708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Foot </w:t>
            </w:r>
          </w:p>
        </w:tc>
        <w:tc>
          <w:tcPr>
            <w:tcW w:w="566" w:type="dxa"/>
            <w:shd w:val="clear" w:color="auto" w:fill="auto"/>
            <w:noWrap/>
          </w:tcPr>
          <w:p w14:paraId="047182D5" w14:textId="19C7D69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11B4E1D9" w14:textId="227FFBC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63490BB6" w14:textId="4226B54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045322B5" w14:textId="278C318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04672837" w14:textId="4854B23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047E6AC6" w14:textId="768869E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00D2E887" w14:textId="45ECAED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</w:tcPr>
          <w:p w14:paraId="362F382B" w14:textId="23FCF42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4C8A9B25" w14:textId="229B1DB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4FC262EF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3D96E4DF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Knee </w:t>
            </w:r>
          </w:p>
        </w:tc>
        <w:tc>
          <w:tcPr>
            <w:tcW w:w="566" w:type="dxa"/>
            <w:shd w:val="clear" w:color="auto" w:fill="auto"/>
            <w:noWrap/>
          </w:tcPr>
          <w:p w14:paraId="60D71FBE" w14:textId="23A73CA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37E9A8F8" w14:textId="61CDA54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</w:tcPr>
          <w:p w14:paraId="1A040FFB" w14:textId="770851A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</w:tcPr>
          <w:p w14:paraId="28E5DA84" w14:textId="3130DF0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</w:tcPr>
          <w:p w14:paraId="14FCB4A0" w14:textId="3AE991D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19" w:type="dxa"/>
          </w:tcPr>
          <w:p w14:paraId="3DAA1A38" w14:textId="2D8C038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567" w:type="dxa"/>
          </w:tcPr>
          <w:p w14:paraId="41BCA3BF" w14:textId="6F70FF0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7CE2A236" w14:textId="5CF4A25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</w:tcPr>
          <w:p w14:paraId="1D75EAEE" w14:textId="30047B3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7B2DE6" w:rsidRPr="002C3B7C" w14:paraId="089DC874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5A46AF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Leg 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5569BEF" w14:textId="36F7826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6A9237A" w14:textId="5052CE0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71C2B857" w14:textId="480E928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5626C436" w14:textId="7044249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284226F5" w14:textId="013C064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0CDD4898" w14:textId="4FBD082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20369C8D" w14:textId="09AE857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6A20A2F0" w14:textId="0743732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117C99A" w14:textId="049BE6E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2EBA7E95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81FC3C3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Thigh 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5A5E8F7" w14:textId="0E663D1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28E73B1D" w14:textId="0341836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9D38E91" w14:textId="2E04AFE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4113202" w14:textId="4E3DADF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2B84EB2" w14:textId="2F47AE3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3AFBF94" w14:textId="2FDD70F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8558474" w14:textId="1988E47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3C7415D" w14:textId="33B1245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E2363D9" w14:textId="7570C54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3BF5FE1E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96F29F" w14:textId="77777777" w:rsidR="007B2DE6" w:rsidRPr="002C3B7C" w:rsidRDefault="007B2DE6" w:rsidP="007B2D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unk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0E68519" w14:textId="22BBEA3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8CC08F" w14:textId="1E14DAA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0C41BCC" w14:textId="3A2760DA" w:rsidR="007B2DE6" w:rsidRPr="002C3B7C" w:rsidRDefault="00644D04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</w:tcBorders>
          </w:tcPr>
          <w:p w14:paraId="4E6B1FAD" w14:textId="44452AE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EAAFD05" w14:textId="2C8CB1C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00B9AC78" w14:textId="10119C2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1A309D" w14:textId="2BD8C24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C7D9A3" w14:textId="35A26B8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F54F74" w14:textId="28E70B49" w:rsidR="007B2DE6" w:rsidRPr="002C3B7C" w:rsidRDefault="00644D04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29ADA1ED" w14:textId="77777777" w:rsidTr="00EE4F85">
        <w:trPr>
          <w:trHeight w:val="170"/>
        </w:trPr>
        <w:tc>
          <w:tcPr>
            <w:tcW w:w="2408" w:type="dxa"/>
            <w:shd w:val="clear" w:color="auto" w:fill="auto"/>
            <w:vAlign w:val="center"/>
          </w:tcPr>
          <w:p w14:paraId="67228ACE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Ribs</w:t>
            </w:r>
          </w:p>
        </w:tc>
        <w:tc>
          <w:tcPr>
            <w:tcW w:w="566" w:type="dxa"/>
            <w:shd w:val="clear" w:color="auto" w:fill="auto"/>
            <w:noWrap/>
          </w:tcPr>
          <w:p w14:paraId="3333ECBC" w14:textId="553279E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6A0DB15A" w14:textId="0C7C4B7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51" w:type="dxa"/>
          </w:tcPr>
          <w:p w14:paraId="2A59A75B" w14:textId="17671FC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601" w:type="dxa"/>
          </w:tcPr>
          <w:p w14:paraId="4C7629D8" w14:textId="6A3B7E3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</w:tcPr>
          <w:p w14:paraId="6C3030DD" w14:textId="0767060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</w:tcPr>
          <w:p w14:paraId="0FCF6F9F" w14:textId="4352D08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</w:tcPr>
          <w:p w14:paraId="23F9D871" w14:textId="408ADA8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</w:tcPr>
          <w:p w14:paraId="42F12AF0" w14:textId="29EF123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</w:tcPr>
          <w:p w14:paraId="39090265" w14:textId="539B7EC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7B2DE6" w:rsidRPr="002C3B7C" w14:paraId="674992A0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529D4A6" w14:textId="7777777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pine alignment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0CF85B9" w14:textId="0F5BA99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449E47F" w14:textId="4A85745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41CFB141" w14:textId="137F65B7" w:rsidR="007B2DE6" w:rsidRPr="002C3B7C" w:rsidRDefault="00644D04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57CFF1A3" w14:textId="46BEDC5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5F75F10D" w14:textId="2316B78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AAD5CB5" w14:textId="077F575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77CA758D" w14:textId="24223FD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2D0C8E58" w14:textId="50F8E34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55BDA401" w14:textId="5C22AF8E" w:rsidR="007B2DE6" w:rsidRPr="002C3B7C" w:rsidRDefault="00644D04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6FD4EF33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C8B0348" w14:textId="77777777" w:rsidR="007B2DE6" w:rsidRPr="002C3B7C" w:rsidRDefault="007B2DE6" w:rsidP="007B2DE6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Lord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C099DFF" w14:textId="33DA4F1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7FF2C5C" w14:textId="5918A97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03558E68" w14:textId="1D0D671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0444DC1D" w14:textId="5481A23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60BCFE14" w14:textId="0C38DF9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D6C3249" w14:textId="7A22A106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4AD1FF5F" w14:textId="51E9F15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753ECC14" w14:textId="16DBE39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0528230A" w14:textId="0D13309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76AAB9BE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6E97D0C" w14:textId="77777777" w:rsidR="007B2DE6" w:rsidRPr="002C3B7C" w:rsidRDefault="007B2DE6" w:rsidP="007B2DE6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Kyph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66F2992" w14:textId="51E15DE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19ABBAE" w14:textId="4DDD80A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281EBC6F" w14:textId="459C5C0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3E2FA6F9" w14:textId="1A846E7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452569B9" w14:textId="658D80F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4755B679" w14:textId="13F7BCC0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3E4618BF" w14:textId="48F8183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22303A98" w14:textId="70C54E9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F449F94" w14:textId="5C64078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7B2DE6" w:rsidRPr="002C3B7C" w14:paraId="10EA03E8" w14:textId="77777777" w:rsidTr="00EE4F85">
        <w:trPr>
          <w:trHeight w:val="170"/>
        </w:trPr>
        <w:tc>
          <w:tcPr>
            <w:tcW w:w="2408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A4AB15" w14:textId="77777777" w:rsidR="007B2DE6" w:rsidRPr="002C3B7C" w:rsidRDefault="007B2DE6" w:rsidP="007B2DE6">
            <w:pPr>
              <w:spacing w:line="240" w:lineRule="auto"/>
              <w:ind w:firstLine="31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oliosis</w:t>
            </w:r>
          </w:p>
        </w:tc>
        <w:tc>
          <w:tcPr>
            <w:tcW w:w="566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E43FE3F" w14:textId="048109BB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717DAADF" w14:textId="655EF5F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51" w:type="dxa"/>
            <w:tcBorders>
              <w:bottom w:val="single" w:sz="4" w:space="0" w:color="BFBFBF" w:themeColor="background1" w:themeShade="BF"/>
            </w:tcBorders>
          </w:tcPr>
          <w:p w14:paraId="7D11341B" w14:textId="070E026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601" w:type="dxa"/>
            <w:tcBorders>
              <w:bottom w:val="single" w:sz="4" w:space="0" w:color="BFBFBF" w:themeColor="background1" w:themeShade="BF"/>
            </w:tcBorders>
          </w:tcPr>
          <w:p w14:paraId="1808DCD5" w14:textId="3F8014A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bottom w:val="single" w:sz="4" w:space="0" w:color="BFBFBF" w:themeColor="background1" w:themeShade="BF"/>
            </w:tcBorders>
          </w:tcPr>
          <w:p w14:paraId="270C95F2" w14:textId="2FA5D4BD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bottom w:val="single" w:sz="4" w:space="0" w:color="BFBFBF" w:themeColor="background1" w:themeShade="BF"/>
            </w:tcBorders>
          </w:tcPr>
          <w:p w14:paraId="28E13218" w14:textId="77657F8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BFBFBF" w:themeColor="background1" w:themeShade="BF"/>
            </w:tcBorders>
          </w:tcPr>
          <w:p w14:paraId="624B79A4" w14:textId="185D0FC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bottom w:val="single" w:sz="4" w:space="0" w:color="BFBFBF" w:themeColor="background1" w:themeShade="BF"/>
            </w:tcBorders>
          </w:tcPr>
          <w:p w14:paraId="048667E4" w14:textId="45335F0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334C4B1A" w14:textId="5ED21EB5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7B2DE6" w:rsidRPr="002C3B7C" w14:paraId="4C5E30BE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CA49E7D" w14:textId="4CC461E7" w:rsidR="007B2DE6" w:rsidRPr="002C3B7C" w:rsidRDefault="007B2DE6" w:rsidP="007B2DE6">
            <w:pPr>
              <w:spacing w:line="240" w:lineRule="auto"/>
              <w:ind w:firstLine="171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spine</w:t>
            </w:r>
            <w:r w:rsidR="009C6768"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problems</w:t>
            </w:r>
          </w:p>
        </w:tc>
        <w:tc>
          <w:tcPr>
            <w:tcW w:w="566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52611EFD" w14:textId="3DF0ED4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72EEBA3B" w14:textId="5ECCA43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B6B5FF8" w14:textId="320F208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14D94B8" w14:textId="0065AEA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84F38B3" w14:textId="57EAF664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19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23F0D8F" w14:textId="3543E36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7F7FB51" w14:textId="221832A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F71407F" w14:textId="155B4141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6C41B75" w14:textId="57628B0A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B2DE6" w:rsidRPr="002C3B7C" w14:paraId="1BF5325A" w14:textId="77777777" w:rsidTr="00EE4F85">
        <w:trPr>
          <w:trHeight w:val="170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0CFAD" w14:textId="77777777" w:rsidR="007B2DE6" w:rsidRPr="002C3B7C" w:rsidRDefault="007B2DE6" w:rsidP="007B2DE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elvis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ABF3D7" w14:textId="690DC09F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BB670B3" w14:textId="4FA37F8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10E4497" w14:textId="2164145C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5B6A2C38" w14:textId="40B328A8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32F589B" w14:textId="342B9012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A66FA3E" w14:textId="0642D09E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B9ADE62" w14:textId="4C49FB37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5248D6" w14:textId="4D374133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C14809" w14:textId="5BCD21A9" w:rsidR="007B2DE6" w:rsidRPr="002C3B7C" w:rsidRDefault="007B2DE6" w:rsidP="007B2DE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</w:tbl>
    <w:p w14:paraId="28995933" w14:textId="77777777" w:rsidR="00DC7947" w:rsidRPr="002C3B7C" w:rsidRDefault="00DC7947" w:rsidP="00DC7947">
      <w:pPr>
        <w:spacing w:line="240" w:lineRule="auto"/>
        <w:jc w:val="right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1DFFBD57" w14:textId="49EEE0B6" w:rsidR="00DC7947" w:rsidRPr="002C3B7C" w:rsidRDefault="00DC7947" w:rsidP="00C459AC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3C51C312" w14:textId="6C2F89C5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C6035B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9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skeletal features, by sex</w:t>
      </w:r>
    </w:p>
    <w:tbl>
      <w:tblPr>
        <w:tblW w:w="10206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305"/>
        <w:gridCol w:w="850"/>
        <w:gridCol w:w="851"/>
        <w:gridCol w:w="1276"/>
        <w:gridCol w:w="850"/>
        <w:gridCol w:w="851"/>
        <w:gridCol w:w="1275"/>
      </w:tblGrid>
      <w:tr w:rsidR="00DC7947" w:rsidRPr="002C3B7C" w14:paraId="64DB8817" w14:textId="24045AF5" w:rsidTr="00EE4F85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56268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CF397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69D074" w14:textId="46A798E9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les</w:t>
            </w:r>
          </w:p>
          <w:p w14:paraId="1C6EE1DC" w14:textId="5F5F375E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264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C06225" w14:textId="28F29BD4" w:rsidR="00DC7947" w:rsidRPr="002C3B7C" w:rsidRDefault="00DC7947" w:rsidP="00DC79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emales</w:t>
            </w:r>
          </w:p>
          <w:p w14:paraId="562238E0" w14:textId="3206CAE9" w:rsidR="00DC7947" w:rsidRPr="002C3B7C" w:rsidRDefault="00DC7947" w:rsidP="00DC79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(n = </w:t>
            </w:r>
            <w:r w:rsidR="00A770A3"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304</w:t>
            </w: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DC7947" w:rsidRPr="002C3B7C" w14:paraId="2E605B49" w14:textId="79ECDB56" w:rsidTr="00EE4F85">
        <w:trPr>
          <w:trHeight w:val="113"/>
        </w:trPr>
        <w:tc>
          <w:tcPr>
            <w:tcW w:w="29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0CC05" w14:textId="77777777" w:rsidR="00DC7947" w:rsidRPr="002C3B7C" w:rsidRDefault="00DC7947" w:rsidP="00DC79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FCAB6" w14:textId="77777777" w:rsidR="00DC7947" w:rsidRPr="002C3B7C" w:rsidRDefault="00DC7947" w:rsidP="00DC79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307B5C" w14:textId="77777777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97110" w14:textId="77777777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31102" w14:textId="77777777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13FD0" w14:textId="4D4FD12D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894F0" w14:textId="0A187FB8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77D03" w14:textId="68E87D8C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0F756B" w:rsidRPr="002C3B7C" w14:paraId="21FE6160" w14:textId="4A739EDA" w:rsidTr="00EE4F85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9ADD08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fracture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D1E49C1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E0066C0" w14:textId="527247F1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072B47C" w14:textId="053ECB4F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7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3B82BFA1" w14:textId="550A589C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4-16.2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635DE23C" w14:textId="08F63A62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BBC7D9C" w14:textId="692A6FAE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8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0A1E4F7" w14:textId="1C0B5B40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4-18.1%</w:t>
            </w:r>
          </w:p>
        </w:tc>
      </w:tr>
      <w:tr w:rsidR="000F756B" w:rsidRPr="002C3B7C" w14:paraId="0C82EDCB" w14:textId="6DD9B46A" w:rsidTr="00EE4F85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EA6A34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F92DEC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-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7639931" w14:textId="7AB87572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2F8BA33" w14:textId="117E9665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3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B0C28B8" w14:textId="405C5D75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5-47.3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40E6BF" w14:textId="327A3742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5C2FD17" w14:textId="15A6AC15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1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EB3ACC" w14:textId="36245195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7-46.7%</w:t>
            </w:r>
          </w:p>
        </w:tc>
      </w:tr>
      <w:tr w:rsidR="000F756B" w:rsidRPr="002C3B7C" w14:paraId="22E10F47" w14:textId="023B7A5B" w:rsidTr="00EE4F85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93B26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8ECF56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5-1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4B4E85E" w14:textId="2A5AA48F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B43149E" w14:textId="7267DD36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6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77AF39F" w14:textId="159E439A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.2-38.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D10569" w14:textId="73941C78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497A579" w14:textId="14152A46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8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ED1AB28" w14:textId="0B036A84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.2-33.3%</w:t>
            </w:r>
          </w:p>
        </w:tc>
      </w:tr>
      <w:tr w:rsidR="000F756B" w:rsidRPr="002C3B7C" w14:paraId="4F654245" w14:textId="0C9FFCEC" w:rsidTr="00EE4F85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13DB94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7DB8CDE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1-2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CB7DACB" w14:textId="1D1A0E71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45175CA" w14:textId="0BA8B948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6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4208A44" w14:textId="62D8A36B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-11.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785AA1" w14:textId="2C023CC7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7E3D30D" w14:textId="6CE27043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8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0B6969D" w14:textId="45F9AF9A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-16%</w:t>
            </w:r>
          </w:p>
        </w:tc>
      </w:tr>
      <w:tr w:rsidR="000F756B" w:rsidRPr="002C3B7C" w14:paraId="79EA4ED0" w14:textId="27BCFDAC" w:rsidTr="00EE4F85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AC3CA9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CA0194E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21-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4F78D31" w14:textId="16D28B21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7F07210" w14:textId="26301ED9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E547A73" w14:textId="1F1C249B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6.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5080D2" w14:textId="15B50383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698D60" w14:textId="5C546AB7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85C740C" w14:textId="2D8EDC2D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-5.5%</w:t>
            </w:r>
          </w:p>
        </w:tc>
      </w:tr>
      <w:tr w:rsidR="000F756B" w:rsidRPr="002C3B7C" w14:paraId="0456BEB4" w14:textId="2DDCAB8E" w:rsidTr="00EE4F85">
        <w:trPr>
          <w:trHeight w:val="113"/>
        </w:trPr>
        <w:tc>
          <w:tcPr>
            <w:tcW w:w="29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DE74E1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6D36A431" w14:textId="77777777" w:rsidR="000F756B" w:rsidRPr="002C3B7C" w:rsidRDefault="000F756B" w:rsidP="000F756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&gt;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445DE70" w14:textId="5CA18130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7736B97" w14:textId="3AE5FC48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1F37831" w14:textId="240C3AF0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6.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A3F95E5" w14:textId="043DC86E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8F70CCD" w14:textId="513EE320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3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5AE2D19" w14:textId="749C212E" w:rsidR="000F756B" w:rsidRPr="002C3B7C" w:rsidRDefault="000F756B" w:rsidP="000F75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-4.7%</w:t>
            </w:r>
          </w:p>
        </w:tc>
      </w:tr>
      <w:tr w:rsidR="00356936" w:rsidRPr="002C3B7C" w14:paraId="5C8062B6" w14:textId="0604C8A4" w:rsidTr="00EE4F85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EDEBD23" w14:textId="77777777" w:rsidR="00356936" w:rsidRPr="002C3B7C" w:rsidRDefault="00356936" w:rsidP="003569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ne Densitometr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20A8E9B" w14:textId="77777777" w:rsidR="00356936" w:rsidRPr="002C3B7C" w:rsidRDefault="00356936" w:rsidP="0035693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steopen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A0D8E33" w14:textId="0BAA70DB" w:rsidR="00356936" w:rsidRPr="002C3B7C" w:rsidRDefault="00356936" w:rsidP="003569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51515B7" w14:textId="24B84B97" w:rsidR="00356936" w:rsidRPr="002C3B7C" w:rsidRDefault="00356936" w:rsidP="003569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0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4EEE97F" w14:textId="4D38A504" w:rsidR="00356936" w:rsidRPr="002C3B7C" w:rsidRDefault="00356936" w:rsidP="003569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3-18.7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393BFAC" w14:textId="111F5708" w:rsidR="00356936" w:rsidRPr="002C3B7C" w:rsidRDefault="00356936" w:rsidP="003569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48A8C88B" w14:textId="7A5A99CE" w:rsidR="00356936" w:rsidRPr="002C3B7C" w:rsidRDefault="00356936" w:rsidP="003569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8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091E3AB" w14:textId="00CB741E" w:rsidR="00356936" w:rsidRPr="002C3B7C" w:rsidRDefault="00356936" w:rsidP="003569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4-18.1%</w:t>
            </w:r>
          </w:p>
        </w:tc>
      </w:tr>
      <w:tr w:rsidR="00356936" w:rsidRPr="002C3B7C" w14:paraId="46B20BE7" w14:textId="77D7D16A" w:rsidTr="00EE4F85">
        <w:trPr>
          <w:trHeight w:val="113"/>
        </w:trPr>
        <w:tc>
          <w:tcPr>
            <w:tcW w:w="29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457B516" w14:textId="77777777" w:rsidR="00356936" w:rsidRPr="002C3B7C" w:rsidRDefault="00356936" w:rsidP="00356936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73CAE614" w14:textId="77777777" w:rsidR="00356936" w:rsidRPr="002C3B7C" w:rsidRDefault="00356936" w:rsidP="0035693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steoporosis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9E98C58" w14:textId="1832552E" w:rsidR="00356936" w:rsidRPr="002C3B7C" w:rsidRDefault="00356936" w:rsidP="003569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1FB9E835" w14:textId="5DFA749E" w:rsidR="00356936" w:rsidRPr="002C3B7C" w:rsidRDefault="00356936" w:rsidP="003569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A0E03BC" w14:textId="6C58AB7F" w:rsidR="00356936" w:rsidRPr="002C3B7C" w:rsidRDefault="00356936" w:rsidP="003569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5-31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941292E" w14:textId="20B8246B" w:rsidR="00356936" w:rsidRPr="002C3B7C" w:rsidRDefault="00356936" w:rsidP="003569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6FACB8B" w14:textId="5359EB52" w:rsidR="00356936" w:rsidRPr="002C3B7C" w:rsidRDefault="00356936" w:rsidP="003569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7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D89B57D" w14:textId="3BA58972" w:rsidR="00356936" w:rsidRPr="002C3B7C" w:rsidRDefault="00356936" w:rsidP="003569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1-30.8%</w:t>
            </w:r>
          </w:p>
        </w:tc>
      </w:tr>
      <w:tr w:rsidR="008F2E31" w:rsidRPr="002C3B7C" w14:paraId="3D6EAD24" w14:textId="170443AB" w:rsidTr="00EE4F85">
        <w:trPr>
          <w:trHeight w:val="113"/>
        </w:trPr>
        <w:tc>
          <w:tcPr>
            <w:tcW w:w="2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7F7722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facial dysmorphism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A2181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B416A7" w14:textId="56C62E69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D5AE68" w14:textId="0BEF60AB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2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9085ED" w14:textId="795C3086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7-26.5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0220CC1" w14:textId="60BE6B8E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D2BF6D6" w14:textId="04310F90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1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A4C6FF" w14:textId="692ECD25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9-24.9%</w:t>
            </w:r>
          </w:p>
        </w:tc>
      </w:tr>
      <w:tr w:rsidR="008F2E31" w:rsidRPr="002C3B7C" w14:paraId="328319FA" w14:textId="6172F03D" w:rsidTr="00EE4F85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59F501F6" w14:textId="77777777" w:rsidR="008F2E31" w:rsidRPr="002C3B7C" w:rsidRDefault="008F2E31" w:rsidP="008F2E31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iangular fac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275929F0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22AAA16C" w14:textId="4380E95F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</w:tcPr>
          <w:p w14:paraId="06FF7FC9" w14:textId="4385AEB0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%</w:t>
            </w:r>
          </w:p>
        </w:tc>
        <w:tc>
          <w:tcPr>
            <w:tcW w:w="1276" w:type="dxa"/>
          </w:tcPr>
          <w:p w14:paraId="12D5E371" w14:textId="7A8B7338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-8.7%</w:t>
            </w:r>
          </w:p>
        </w:tc>
        <w:tc>
          <w:tcPr>
            <w:tcW w:w="850" w:type="dxa"/>
          </w:tcPr>
          <w:p w14:paraId="31389C86" w14:textId="52D03104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1" w:type="dxa"/>
          </w:tcPr>
          <w:p w14:paraId="4DC8D029" w14:textId="17F54218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%</w:t>
            </w:r>
          </w:p>
        </w:tc>
        <w:tc>
          <w:tcPr>
            <w:tcW w:w="1275" w:type="dxa"/>
          </w:tcPr>
          <w:p w14:paraId="11773891" w14:textId="36F54BD1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8-9.2%</w:t>
            </w:r>
          </w:p>
        </w:tc>
      </w:tr>
      <w:tr w:rsidR="008F2E31" w:rsidRPr="002C3B7C" w14:paraId="58FDB75B" w14:textId="25C1D570" w:rsidTr="00EE4F85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6A8860F0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  Maxillo dysmorphism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FBBE38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30BD1474" w14:textId="7B6A5422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</w:tcPr>
          <w:p w14:paraId="60C68320" w14:textId="392A99EF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0%</w:t>
            </w:r>
          </w:p>
        </w:tc>
        <w:tc>
          <w:tcPr>
            <w:tcW w:w="1276" w:type="dxa"/>
          </w:tcPr>
          <w:p w14:paraId="3AA14C6D" w14:textId="326029C9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-11.9%</w:t>
            </w:r>
          </w:p>
        </w:tc>
        <w:tc>
          <w:tcPr>
            <w:tcW w:w="850" w:type="dxa"/>
          </w:tcPr>
          <w:p w14:paraId="2E90CBE9" w14:textId="2E2FD432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</w:tcPr>
          <w:p w14:paraId="462F9D48" w14:textId="7BEC4346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9%</w:t>
            </w:r>
          </w:p>
        </w:tc>
        <w:tc>
          <w:tcPr>
            <w:tcW w:w="1275" w:type="dxa"/>
          </w:tcPr>
          <w:p w14:paraId="1825FD76" w14:textId="31DDCEB7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6-10.3%</w:t>
            </w:r>
          </w:p>
        </w:tc>
      </w:tr>
      <w:tr w:rsidR="008F2E31" w:rsidRPr="002C3B7C" w14:paraId="295DBCCA" w14:textId="04794E32" w:rsidTr="00EE4F85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186FFC05" w14:textId="77777777" w:rsidR="008F2E31" w:rsidRPr="002C3B7C" w:rsidRDefault="008F2E31" w:rsidP="008F2E31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ontal bossing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B241D1E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537DBE72" w14:textId="255006BE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</w:tcPr>
          <w:p w14:paraId="19FFFE3F" w14:textId="0A1F6CB6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7%</w:t>
            </w:r>
          </w:p>
        </w:tc>
        <w:tc>
          <w:tcPr>
            <w:tcW w:w="1276" w:type="dxa"/>
          </w:tcPr>
          <w:p w14:paraId="0CC980C5" w14:textId="729A32BE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4-16.2%</w:t>
            </w:r>
          </w:p>
        </w:tc>
        <w:tc>
          <w:tcPr>
            <w:tcW w:w="850" w:type="dxa"/>
          </w:tcPr>
          <w:p w14:paraId="7CC6E1B9" w14:textId="20999ECF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51" w:type="dxa"/>
          </w:tcPr>
          <w:p w14:paraId="58AE56AC" w14:textId="406E215F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%</w:t>
            </w:r>
          </w:p>
        </w:tc>
        <w:tc>
          <w:tcPr>
            <w:tcW w:w="1275" w:type="dxa"/>
          </w:tcPr>
          <w:p w14:paraId="3CB97BBA" w14:textId="5C031FDD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7-13.4%</w:t>
            </w:r>
          </w:p>
        </w:tc>
      </w:tr>
      <w:tr w:rsidR="008F2E31" w:rsidRPr="002C3B7C" w14:paraId="4D17920B" w14:textId="32CC64D0" w:rsidTr="00EE4F85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0C206635" w14:textId="77777777" w:rsidR="008F2E31" w:rsidRPr="002C3B7C" w:rsidRDefault="008F2E31" w:rsidP="008F2E31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facial dysmorphism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1FDA40B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0A8B1AF5" w14:textId="7EEA3FC4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14:paraId="1595DE22" w14:textId="7B9D4446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276" w:type="dxa"/>
          </w:tcPr>
          <w:p w14:paraId="31776983" w14:textId="5B513E38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850" w:type="dxa"/>
          </w:tcPr>
          <w:p w14:paraId="3175F6E3" w14:textId="56CCCFDF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35A557CA" w14:textId="0A4F7C93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275" w:type="dxa"/>
          </w:tcPr>
          <w:p w14:paraId="66445C06" w14:textId="266ACFB9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</w:tr>
      <w:tr w:rsidR="008F2E31" w:rsidRPr="002C3B7C" w14:paraId="1710F556" w14:textId="678B3190" w:rsidTr="00EE4F85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1C4A8677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mian Bone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72154E3B" w14:textId="77777777" w:rsidR="008F2E31" w:rsidRPr="002C3B7C" w:rsidRDefault="008F2E31" w:rsidP="008F2E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366726D1" w14:textId="2F4C809C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</w:tcPr>
          <w:p w14:paraId="2E4903A8" w14:textId="24EEA1DD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0%</w:t>
            </w:r>
          </w:p>
        </w:tc>
        <w:tc>
          <w:tcPr>
            <w:tcW w:w="1276" w:type="dxa"/>
          </w:tcPr>
          <w:p w14:paraId="421E14CE" w14:textId="71C44FCF" w:rsidR="008F2E31" w:rsidRPr="002C3B7C" w:rsidRDefault="008F2E31" w:rsidP="008F2E3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3-11.9%</w:t>
            </w:r>
          </w:p>
        </w:tc>
        <w:tc>
          <w:tcPr>
            <w:tcW w:w="850" w:type="dxa"/>
          </w:tcPr>
          <w:p w14:paraId="6569585A" w14:textId="13369EB4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51" w:type="dxa"/>
          </w:tcPr>
          <w:p w14:paraId="777D445C" w14:textId="31732573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1275" w:type="dxa"/>
          </w:tcPr>
          <w:p w14:paraId="61F943EB" w14:textId="29708040" w:rsidR="008F2E31" w:rsidRPr="002C3B7C" w:rsidRDefault="008F2E31" w:rsidP="008F2E31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4-11.5%</w:t>
            </w:r>
          </w:p>
        </w:tc>
      </w:tr>
      <w:tr w:rsidR="00A770A3" w:rsidRPr="002C3B7C" w14:paraId="5CF0342E" w14:textId="32AF69B6" w:rsidTr="00EE4F85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00A09733" w14:textId="77777777" w:rsidR="00A770A3" w:rsidRPr="002C3B7C" w:rsidRDefault="00A770A3" w:rsidP="00A77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rtebral Compression Fracture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BD5206C" w14:textId="77777777" w:rsidR="00A770A3" w:rsidRPr="002C3B7C" w:rsidRDefault="00A770A3" w:rsidP="00A770A3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2A499F1C" w14:textId="77875889" w:rsidR="00A770A3" w:rsidRPr="002C3B7C" w:rsidRDefault="00A770A3" w:rsidP="00A77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14:paraId="6569CC46" w14:textId="1E5C8059" w:rsidR="00A770A3" w:rsidRPr="002C3B7C" w:rsidRDefault="00A770A3" w:rsidP="00A77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276" w:type="dxa"/>
          </w:tcPr>
          <w:p w14:paraId="26CE8C7C" w14:textId="5DB4A47B" w:rsidR="00A770A3" w:rsidRPr="002C3B7C" w:rsidRDefault="00A770A3" w:rsidP="00A77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-4.4%</w:t>
            </w:r>
          </w:p>
        </w:tc>
        <w:tc>
          <w:tcPr>
            <w:tcW w:w="850" w:type="dxa"/>
          </w:tcPr>
          <w:p w14:paraId="6D7D48E6" w14:textId="7616EDD4" w:rsidR="00A770A3" w:rsidRPr="002C3B7C" w:rsidRDefault="00A770A3" w:rsidP="00A770A3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77B42451" w14:textId="68AED47A" w:rsidR="00A770A3" w:rsidRPr="002C3B7C" w:rsidRDefault="00A770A3" w:rsidP="00A770A3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275" w:type="dxa"/>
          </w:tcPr>
          <w:p w14:paraId="0E772EB5" w14:textId="161A2CE8" w:rsidR="00A770A3" w:rsidRPr="002C3B7C" w:rsidRDefault="00A770A3" w:rsidP="00A770A3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-3.8%</w:t>
            </w:r>
          </w:p>
        </w:tc>
      </w:tr>
    </w:tbl>
    <w:p w14:paraId="29E4D3BC" w14:textId="76C53ABB" w:rsidR="00DC7947" w:rsidRPr="002C3B7C" w:rsidRDefault="00DC7947" w:rsidP="00C459AC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21E07E15" w14:textId="420308D8" w:rsidR="00E13040" w:rsidRPr="002C3B7C" w:rsidRDefault="00E13040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2A045DD6" w14:textId="77777777" w:rsidR="009C6768" w:rsidRPr="002C3B7C" w:rsidRDefault="009C676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38E8D657" w14:textId="24ECC312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6E77E3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10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skeletal features, in Type I and III OI patients</w:t>
      </w:r>
    </w:p>
    <w:tbl>
      <w:tblPr>
        <w:tblW w:w="10660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305"/>
        <w:gridCol w:w="850"/>
        <w:gridCol w:w="851"/>
        <w:gridCol w:w="1276"/>
        <w:gridCol w:w="850"/>
        <w:gridCol w:w="851"/>
        <w:gridCol w:w="1275"/>
      </w:tblGrid>
      <w:tr w:rsidR="00DC7947" w:rsidRPr="002C3B7C" w14:paraId="6A7ECBF1" w14:textId="77777777" w:rsidTr="002C3B7C">
        <w:trPr>
          <w:trHeight w:val="113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391B5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A9BF40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A9C58" w14:textId="13A78E5E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 OI</w:t>
            </w:r>
          </w:p>
          <w:p w14:paraId="15ECA840" w14:textId="00EC45B2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310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FF4F48" w14:textId="737BC40E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II OI</w:t>
            </w:r>
          </w:p>
          <w:p w14:paraId="07914132" w14:textId="4682A20A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31)</w:t>
            </w:r>
          </w:p>
        </w:tc>
      </w:tr>
      <w:tr w:rsidR="00DC7947" w:rsidRPr="002C3B7C" w14:paraId="3C244388" w14:textId="77777777" w:rsidTr="002C3B7C">
        <w:trPr>
          <w:trHeight w:val="113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2BFE8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8FB93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881D82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E0B54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84A33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370B3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76BB4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A8B7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8F23B4" w:rsidRPr="002C3B7C" w14:paraId="4BBC3E41" w14:textId="77777777" w:rsidTr="002C3B7C">
        <w:trPr>
          <w:trHeight w:val="113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3F8415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fracture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DBB0500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ABBB600" w14:textId="30B28E7D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3E421882" w14:textId="4D111BE3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8B30C65" w14:textId="1F563C91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8-16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7EF3803" w14:textId="3B9AF68A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F44A335" w14:textId="42F0DA48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735F31B" w14:textId="2CF2E74E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8F23B4" w:rsidRPr="002C3B7C" w14:paraId="256F62FA" w14:textId="77777777" w:rsidTr="002C3B7C">
        <w:trPr>
          <w:trHeight w:val="113"/>
        </w:trPr>
        <w:tc>
          <w:tcPr>
            <w:tcW w:w="340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AD2F97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2075D85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-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6F9B6A7D" w14:textId="7DA06B6E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8513FF0" w14:textId="0E4661D6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6.5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0EB4C7" w14:textId="1DCDA109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52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F3A00EB" w14:textId="2930F31F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F423447" w14:textId="55EBB577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DC59D7" w14:textId="4E9D81D4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1-53.1%</w:t>
            </w:r>
          </w:p>
        </w:tc>
      </w:tr>
      <w:tr w:rsidR="008F23B4" w:rsidRPr="002C3B7C" w14:paraId="3207F3CB" w14:textId="77777777" w:rsidTr="002C3B7C">
        <w:trPr>
          <w:trHeight w:val="113"/>
        </w:trPr>
        <w:tc>
          <w:tcPr>
            <w:tcW w:w="340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34CA71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D471EAE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5-1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C70B395" w14:textId="0B8A7590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AA621B7" w14:textId="59CCDD18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1.0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2682101" w14:textId="234ABC02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.1-36.3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C6EDB2" w14:textId="051B6DD9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998054" w14:textId="0851DE80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6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4DD1F57" w14:textId="47D17E9C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4-39.8%</w:t>
            </w:r>
          </w:p>
        </w:tc>
      </w:tr>
      <w:tr w:rsidR="008F23B4" w:rsidRPr="002C3B7C" w14:paraId="097D7250" w14:textId="77777777" w:rsidTr="002C3B7C">
        <w:trPr>
          <w:trHeight w:val="113"/>
        </w:trPr>
        <w:tc>
          <w:tcPr>
            <w:tcW w:w="340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08C82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9BB484B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1-2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0D142D6" w14:textId="4AF303A8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6FDBA32" w14:textId="67E02DD4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EDD01AE" w14:textId="1E4B0A24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8-12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F965CC7" w14:textId="3FD0BEAD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6724623" w14:textId="462FC425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8F992B2" w14:textId="31849C5B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8F23B4" w:rsidRPr="002C3B7C" w14:paraId="3A829813" w14:textId="77777777" w:rsidTr="002C3B7C">
        <w:trPr>
          <w:trHeight w:val="113"/>
        </w:trPr>
        <w:tc>
          <w:tcPr>
            <w:tcW w:w="340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70AA8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808D39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21-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13B69468" w14:textId="476F0B87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E68254F" w14:textId="0A1A03ED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C6C2522" w14:textId="23155252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4.2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BD97699" w14:textId="0403E89D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0A79EFB" w14:textId="24FF73D4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98ABD07" w14:textId="770B469B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  <w:tr w:rsidR="008F23B4" w:rsidRPr="002C3B7C" w14:paraId="094F2EAE" w14:textId="77777777" w:rsidTr="002C3B7C">
        <w:trPr>
          <w:trHeight w:val="113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10E546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06387624" w14:textId="77777777" w:rsidR="008F23B4" w:rsidRPr="002C3B7C" w:rsidRDefault="008F23B4" w:rsidP="008F2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&gt;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3F18F009" w14:textId="06A0AA2A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3ABD6283" w14:textId="5CACB87D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E78FBE2" w14:textId="692E8C31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263BABB" w14:textId="39C52C83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6FF8986" w14:textId="5C4968F7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44BC19B" w14:textId="074CC199" w:rsidR="008F23B4" w:rsidRPr="002C3B7C" w:rsidRDefault="008F23B4" w:rsidP="008F2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D15886" w:rsidRPr="002C3B7C" w14:paraId="0EC4888C" w14:textId="77777777" w:rsidTr="002C3B7C">
        <w:trPr>
          <w:trHeight w:val="113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DBE74BF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ne Densitometr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E918B51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steopen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09A8AA7" w14:textId="45299F0F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03C5F58C" w14:textId="68C7D58B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8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C69BD45" w14:textId="74A79A74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21.3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F8EEFDC" w14:textId="30D7EAD1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994A510" w14:textId="665826CB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68D1DFF" w14:textId="5ED535E7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  <w:tr w:rsidR="00D15886" w:rsidRPr="002C3B7C" w14:paraId="54F131CD" w14:textId="77777777" w:rsidTr="002C3B7C">
        <w:trPr>
          <w:trHeight w:val="113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4B70C39" w14:textId="77777777" w:rsidR="00D15886" w:rsidRPr="002C3B7C" w:rsidRDefault="00D15886" w:rsidP="00D15886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1D5CA460" w14:textId="77777777" w:rsidR="00D15886" w:rsidRPr="002C3B7C" w:rsidRDefault="00D15886" w:rsidP="002C3B7C">
            <w:pPr>
              <w:spacing w:line="240" w:lineRule="auto"/>
              <w:ind w:right="-108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steoporosis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061ABD29" w14:textId="3481B7EF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AD78FE8" w14:textId="6F7A1D92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.5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AB89218" w14:textId="3ACD4A66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1-29.6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5C98241" w14:textId="70ABF54E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E96C1CB" w14:textId="0FEEB1C4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5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8955BD8" w14:textId="53266C91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1-53.1%</w:t>
            </w:r>
          </w:p>
        </w:tc>
      </w:tr>
      <w:tr w:rsidR="004D12A8" w:rsidRPr="002C3B7C" w14:paraId="597FD1CE" w14:textId="77777777" w:rsidTr="002C3B7C">
        <w:trPr>
          <w:trHeight w:val="113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10787D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facial dysmorphism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B2648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6286DF3" w14:textId="4258A74B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80EDC4B" w14:textId="5E16D125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2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25FAFF" w14:textId="2C625DAC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7-18.5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1AC2A3" w14:textId="54B0522B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A98AF4" w14:textId="0B4D2ECA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8.4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944A521" w14:textId="5CF9E16B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65.2%</w:t>
            </w:r>
          </w:p>
        </w:tc>
      </w:tr>
      <w:tr w:rsidR="004D12A8" w:rsidRPr="002C3B7C" w14:paraId="7A7BF31A" w14:textId="77777777" w:rsidTr="002C3B7C">
        <w:trPr>
          <w:trHeight w:val="113"/>
        </w:trPr>
        <w:tc>
          <w:tcPr>
            <w:tcW w:w="3402" w:type="dxa"/>
            <w:shd w:val="clear" w:color="auto" w:fill="auto"/>
            <w:vAlign w:val="center"/>
          </w:tcPr>
          <w:p w14:paraId="17A0BE8E" w14:textId="77777777" w:rsidR="004D12A8" w:rsidRPr="002C3B7C" w:rsidRDefault="004D12A8" w:rsidP="004D12A8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iangular fac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CBB0496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7DABAE67" w14:textId="08345392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14:paraId="3E4EA34C" w14:textId="5A76BB70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  <w:tc>
          <w:tcPr>
            <w:tcW w:w="1276" w:type="dxa"/>
          </w:tcPr>
          <w:p w14:paraId="69DB7A71" w14:textId="5CDD3938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-5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</w:tcPr>
          <w:p w14:paraId="23F5271B" w14:textId="12B3D1A0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51" w:type="dxa"/>
          </w:tcPr>
          <w:p w14:paraId="0EE9F96C" w14:textId="177DB4FA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3%</w:t>
            </w:r>
          </w:p>
        </w:tc>
        <w:tc>
          <w:tcPr>
            <w:tcW w:w="1275" w:type="dxa"/>
          </w:tcPr>
          <w:p w14:paraId="41126A11" w14:textId="4C94AA18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6-49.9%</w:t>
            </w:r>
          </w:p>
        </w:tc>
      </w:tr>
      <w:tr w:rsidR="004D12A8" w:rsidRPr="002C3B7C" w14:paraId="0B767C9E" w14:textId="77777777" w:rsidTr="002C3B7C">
        <w:trPr>
          <w:trHeight w:val="113"/>
        </w:trPr>
        <w:tc>
          <w:tcPr>
            <w:tcW w:w="3402" w:type="dxa"/>
            <w:shd w:val="clear" w:color="auto" w:fill="auto"/>
            <w:vAlign w:val="center"/>
          </w:tcPr>
          <w:p w14:paraId="002A1FFD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  Maxillo dysmorphism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6B19E3FB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5B4C016E" w14:textId="7E4E3B4C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</w:tcPr>
          <w:p w14:paraId="0DDFBABF" w14:textId="1A45D7FC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276" w:type="dxa"/>
          </w:tcPr>
          <w:p w14:paraId="5B0BE66F" w14:textId="047B9E51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-10.1%</w:t>
            </w:r>
          </w:p>
        </w:tc>
        <w:tc>
          <w:tcPr>
            <w:tcW w:w="850" w:type="dxa"/>
          </w:tcPr>
          <w:p w14:paraId="7294213D" w14:textId="15752CA5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37CC1719" w14:textId="4B3E77A7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5" w:type="dxa"/>
          </w:tcPr>
          <w:p w14:paraId="2B9EF053" w14:textId="368126F9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4D12A8" w:rsidRPr="002C3B7C" w14:paraId="50DDAA57" w14:textId="77777777" w:rsidTr="002C3B7C">
        <w:trPr>
          <w:trHeight w:val="113"/>
        </w:trPr>
        <w:tc>
          <w:tcPr>
            <w:tcW w:w="3402" w:type="dxa"/>
            <w:shd w:val="clear" w:color="auto" w:fill="auto"/>
            <w:vAlign w:val="center"/>
          </w:tcPr>
          <w:p w14:paraId="5B97726B" w14:textId="77777777" w:rsidR="004D12A8" w:rsidRPr="002C3B7C" w:rsidRDefault="004D12A8" w:rsidP="004D12A8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ontal bossing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5C0D557A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069504A9" w14:textId="13C0E81D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</w:tcPr>
          <w:p w14:paraId="1DE08AFB" w14:textId="6A956937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8%</w:t>
            </w:r>
          </w:p>
        </w:tc>
        <w:tc>
          <w:tcPr>
            <w:tcW w:w="1276" w:type="dxa"/>
          </w:tcPr>
          <w:p w14:paraId="4A4092E1" w14:textId="2DE8F488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7-9</w:t>
            </w:r>
            <w:r w:rsidR="009A3E36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</w:tcPr>
          <w:p w14:paraId="2A4F9775" w14:textId="692DC949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4A72358D" w14:textId="1C8FE10C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5" w:type="dxa"/>
          </w:tcPr>
          <w:p w14:paraId="1A7D3818" w14:textId="56B93B09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4D12A8" w:rsidRPr="002C3B7C" w14:paraId="042919F8" w14:textId="77777777" w:rsidTr="002C3B7C">
        <w:trPr>
          <w:trHeight w:val="113"/>
        </w:trPr>
        <w:tc>
          <w:tcPr>
            <w:tcW w:w="3402" w:type="dxa"/>
            <w:shd w:val="clear" w:color="auto" w:fill="auto"/>
            <w:vAlign w:val="center"/>
          </w:tcPr>
          <w:p w14:paraId="62DC993B" w14:textId="77777777" w:rsidR="004D12A8" w:rsidRPr="002C3B7C" w:rsidRDefault="004D12A8" w:rsidP="004D12A8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facial dysmorphism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3EF4D2B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4E703134" w14:textId="1B1AB285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14:paraId="411C75C7" w14:textId="6A3F6185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1276" w:type="dxa"/>
          </w:tcPr>
          <w:p w14:paraId="7BDF1D9E" w14:textId="1C8D16EA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3%</w:t>
            </w:r>
          </w:p>
        </w:tc>
        <w:tc>
          <w:tcPr>
            <w:tcW w:w="850" w:type="dxa"/>
          </w:tcPr>
          <w:p w14:paraId="39803DCB" w14:textId="6BB4E28D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07CF7748" w14:textId="1564295F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3D1FB32A" w14:textId="3E93D596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4D12A8" w:rsidRPr="002C3B7C" w14:paraId="52145848" w14:textId="77777777" w:rsidTr="002C3B7C">
        <w:trPr>
          <w:trHeight w:val="113"/>
        </w:trPr>
        <w:tc>
          <w:tcPr>
            <w:tcW w:w="3402" w:type="dxa"/>
            <w:shd w:val="clear" w:color="auto" w:fill="auto"/>
            <w:vAlign w:val="center"/>
            <w:hideMark/>
          </w:tcPr>
          <w:p w14:paraId="37D5EC0D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mian Bone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24CD87F7" w14:textId="77777777" w:rsidR="004D12A8" w:rsidRPr="002C3B7C" w:rsidRDefault="004D12A8" w:rsidP="004D12A8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7BE5CF04" w14:textId="4A8CDB39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</w:tcPr>
          <w:p w14:paraId="3A43C6D0" w14:textId="18C300D0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%</w:t>
            </w:r>
          </w:p>
        </w:tc>
        <w:tc>
          <w:tcPr>
            <w:tcW w:w="1276" w:type="dxa"/>
          </w:tcPr>
          <w:p w14:paraId="552EE4DD" w14:textId="0C02DCA5" w:rsidR="004D12A8" w:rsidRPr="002C3B7C" w:rsidRDefault="004D12A8" w:rsidP="004D12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10.5%</w:t>
            </w:r>
          </w:p>
        </w:tc>
        <w:tc>
          <w:tcPr>
            <w:tcW w:w="850" w:type="dxa"/>
          </w:tcPr>
          <w:p w14:paraId="030EE12F" w14:textId="64D75871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1" w:type="dxa"/>
          </w:tcPr>
          <w:p w14:paraId="6CE174F4" w14:textId="3468D13A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1275" w:type="dxa"/>
          </w:tcPr>
          <w:p w14:paraId="2050AD48" w14:textId="342F604F" w:rsidR="004D12A8" w:rsidRPr="002C3B7C" w:rsidRDefault="004D12A8" w:rsidP="004D12A8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7-43.2%</w:t>
            </w:r>
          </w:p>
        </w:tc>
      </w:tr>
      <w:tr w:rsidR="009A3E36" w:rsidRPr="002C3B7C" w14:paraId="29EB2464" w14:textId="77777777" w:rsidTr="002C3B7C">
        <w:trPr>
          <w:trHeight w:val="113"/>
        </w:trPr>
        <w:tc>
          <w:tcPr>
            <w:tcW w:w="3402" w:type="dxa"/>
            <w:shd w:val="clear" w:color="auto" w:fill="auto"/>
            <w:vAlign w:val="center"/>
            <w:hideMark/>
          </w:tcPr>
          <w:p w14:paraId="718B93AD" w14:textId="77777777" w:rsidR="009A3E36" w:rsidRPr="002C3B7C" w:rsidRDefault="009A3E36" w:rsidP="009A3E3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rtebral Compression Fracture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12AD45AB" w14:textId="77777777" w:rsidR="009A3E36" w:rsidRPr="002C3B7C" w:rsidRDefault="009A3E36" w:rsidP="009A3E3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1C56614D" w14:textId="0962F31D" w:rsidR="009A3E36" w:rsidRPr="002C3B7C" w:rsidRDefault="009A3E36" w:rsidP="009A3E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14:paraId="38DF98F2" w14:textId="3415599B" w:rsidR="009A3E36" w:rsidRPr="002C3B7C" w:rsidRDefault="009A3E36" w:rsidP="009A3E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276" w:type="dxa"/>
          </w:tcPr>
          <w:p w14:paraId="74FB4AD0" w14:textId="321B6062" w:rsidR="009A3E36" w:rsidRPr="002C3B7C" w:rsidRDefault="009A3E36" w:rsidP="009A3E3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2.8%</w:t>
            </w:r>
          </w:p>
        </w:tc>
        <w:tc>
          <w:tcPr>
            <w:tcW w:w="850" w:type="dxa"/>
          </w:tcPr>
          <w:p w14:paraId="6771F1AA" w14:textId="5F4D579B" w:rsidR="009A3E36" w:rsidRPr="002C3B7C" w:rsidRDefault="009A3E36" w:rsidP="009A3E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1950FA60" w14:textId="3526C481" w:rsidR="009A3E36" w:rsidRPr="002C3B7C" w:rsidRDefault="009A3E36" w:rsidP="009A3E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52A1F2C4" w14:textId="2B4D519F" w:rsidR="009A3E36" w:rsidRPr="002C3B7C" w:rsidRDefault="009A3E36" w:rsidP="009A3E3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</w:tbl>
    <w:p w14:paraId="736E3493" w14:textId="32110DE5" w:rsidR="00DC7947" w:rsidRPr="002C3B7C" w:rsidRDefault="00DC7947" w:rsidP="00C459AC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 xml:space="preserve"> CI = confidence interval</w:t>
      </w:r>
    </w:p>
    <w:p w14:paraId="09771838" w14:textId="19516856" w:rsidR="00DC7947" w:rsidRPr="002C3B7C" w:rsidRDefault="00DC7947">
      <w:pPr>
        <w:rPr>
          <w:rFonts w:ascii="Times New Roman" w:hAnsi="Times New Roman" w:cs="Times New Roman"/>
          <w:sz w:val="22"/>
          <w:szCs w:val="22"/>
        </w:rPr>
      </w:pPr>
    </w:p>
    <w:p w14:paraId="262E7024" w14:textId="77777777" w:rsidR="00DC7947" w:rsidRPr="002C3B7C" w:rsidRDefault="00DC7947" w:rsidP="00DC7947">
      <w:pPr>
        <w:jc w:val="center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 w:rsidRPr="002C3B7C">
        <w:rPr>
          <w:rFonts w:ascii="Times New Roman" w:hAnsi="Times New Roman" w:cs="Times New Roman"/>
          <w:sz w:val="22"/>
          <w:szCs w:val="22"/>
          <w:u w:val="single"/>
          <w:lang w:val="en-GB"/>
        </w:rPr>
        <w:br w:type="page"/>
      </w:r>
    </w:p>
    <w:p w14:paraId="56168BBA" w14:textId="534ED7D1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6E77E3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11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skeletal features, in Type IV and V OI patients</w:t>
      </w:r>
    </w:p>
    <w:tbl>
      <w:tblPr>
        <w:tblW w:w="10206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305"/>
        <w:gridCol w:w="850"/>
        <w:gridCol w:w="851"/>
        <w:gridCol w:w="1276"/>
        <w:gridCol w:w="850"/>
        <w:gridCol w:w="851"/>
        <w:gridCol w:w="1275"/>
      </w:tblGrid>
      <w:tr w:rsidR="00DC7947" w:rsidRPr="002C3B7C" w14:paraId="0D784E37" w14:textId="77777777" w:rsidTr="009C6768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B41C7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0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735A6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7210A6" w14:textId="70C5CBB8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V OI</w:t>
            </w:r>
          </w:p>
          <w:p w14:paraId="42F58726" w14:textId="60499A05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59)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4E8449" w14:textId="1F7E7939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V OI</w:t>
            </w:r>
          </w:p>
          <w:p w14:paraId="3F35C94C" w14:textId="5584CC81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2)</w:t>
            </w:r>
          </w:p>
        </w:tc>
      </w:tr>
      <w:tr w:rsidR="00DC7947" w:rsidRPr="002C3B7C" w14:paraId="73487577" w14:textId="77777777" w:rsidTr="009C6768">
        <w:trPr>
          <w:trHeight w:val="113"/>
        </w:trPr>
        <w:tc>
          <w:tcPr>
            <w:tcW w:w="29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D5325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B9101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68FA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2E884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EF5C7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7CDBA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C2AC4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18502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8C2D00" w:rsidRPr="002C3B7C" w14:paraId="44B5FA37" w14:textId="77777777" w:rsidTr="009C6768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CF4AF8" w14:textId="77777777" w:rsidR="008C2D00" w:rsidRPr="002C3B7C" w:rsidRDefault="008C2D00" w:rsidP="008C2D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Number of fractures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547BE5EF" w14:textId="77777777" w:rsidR="008C2D00" w:rsidRPr="002C3B7C" w:rsidRDefault="008C2D00" w:rsidP="008C2D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030D37F" w14:textId="1269FE09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5C2E8886" w14:textId="07436362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0387146" w14:textId="3F485E59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105E2FD2" w14:textId="56585B91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85D5746" w14:textId="16BD9E59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7FE9BAF3" w14:textId="4C5AFE1E" w:rsidR="008C2D00" w:rsidRPr="002C3B7C" w:rsidRDefault="0029383E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8C2D00" w:rsidRPr="002C3B7C" w14:paraId="0ACAF4F5" w14:textId="77777777" w:rsidTr="009C6768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4CD84A" w14:textId="77777777" w:rsidR="008C2D00" w:rsidRPr="002C3B7C" w:rsidRDefault="008C2D00" w:rsidP="008C2D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3124D39" w14:textId="77777777" w:rsidR="008C2D00" w:rsidRPr="002C3B7C" w:rsidRDefault="008C2D00" w:rsidP="008C2D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-4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50296257" w14:textId="0CF3D910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EAE8D41" w14:textId="01DAEF31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.1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6DD4CC" w14:textId="4716DD01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4-39.6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5897C50" w14:textId="53293DAA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72D99B" w14:textId="702F8C7B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F1319A1" w14:textId="6B2D2FD6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8C2D00" w:rsidRPr="002C3B7C" w14:paraId="185A29C1" w14:textId="77777777" w:rsidTr="009C6768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2408B6" w14:textId="77777777" w:rsidR="008C2D00" w:rsidRPr="002C3B7C" w:rsidRDefault="008C2D00" w:rsidP="008C2D0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C6F0051" w14:textId="77777777" w:rsidR="008C2D00" w:rsidRPr="002C3B7C" w:rsidRDefault="008C2D00" w:rsidP="008C2D0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5-1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96BE0DE" w14:textId="3F9106F9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A9E7C63" w14:textId="39C55D64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.6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16D6B4" w14:textId="639CA47C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.6-48.3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037913A" w14:textId="0B5F1D1D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ECB561B" w14:textId="5AECA2DF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9B32332" w14:textId="43312DD6" w:rsidR="008C2D00" w:rsidRPr="002C3B7C" w:rsidRDefault="008C2D00" w:rsidP="008C2D0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29383E" w:rsidRPr="002C3B7C" w14:paraId="61FC12D5" w14:textId="77777777" w:rsidTr="009C6768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09CDD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08EBCA0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11-2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EE72702" w14:textId="50B84900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4D04C51" w14:textId="48D5722C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0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60CC266" w14:textId="3F89CE69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4-34.1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28AB060" w14:textId="24C0767A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9D2D4F" w14:textId="068DE21E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1E0391F" w14:textId="56F67542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9383E" w:rsidRPr="002C3B7C" w14:paraId="2E9A924A" w14:textId="77777777" w:rsidTr="009C6768">
        <w:trPr>
          <w:trHeight w:val="113"/>
        </w:trPr>
        <w:tc>
          <w:tcPr>
            <w:tcW w:w="294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B548A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1696FFD6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21-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39E17615" w14:textId="00BC13EA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97BC618" w14:textId="4A54A317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C6B3E9E" w14:textId="2C019435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94DFA34" w14:textId="539F74F1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F848FAE" w14:textId="27562A87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B88EA8A" w14:textId="5D7BBA43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9383E" w:rsidRPr="002C3B7C" w14:paraId="17403408" w14:textId="77777777" w:rsidTr="009C6768">
        <w:trPr>
          <w:trHeight w:val="113"/>
        </w:trPr>
        <w:tc>
          <w:tcPr>
            <w:tcW w:w="294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EAF8C5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2356A03E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&gt;30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4D4E3BF8" w14:textId="31D4704E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4D5F83F1" w14:textId="3DE52D83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64558F23" w14:textId="1C0FD7E1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16122B5" w14:textId="26D98BB0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67D504C" w14:textId="02D09437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07E4595" w14:textId="609067E5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9383E" w:rsidRPr="002C3B7C" w14:paraId="71FA3C2C" w14:textId="77777777" w:rsidTr="009C6768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18D4A6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Bone Densitometry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74A2B18E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steopeni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208278D8" w14:textId="10DDCDF0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</w:tcPr>
          <w:p w14:paraId="4862AB71" w14:textId="28322D68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C57F801" w14:textId="2804B19E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-22.5%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25D1EBB2" w14:textId="571ED523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14BE163" w14:textId="54E37847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7123EA6" w14:textId="4237FFFE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D284F" w:rsidRPr="002C3B7C" w14:paraId="3EDFFA76" w14:textId="77777777" w:rsidTr="009C6768">
        <w:trPr>
          <w:trHeight w:val="113"/>
        </w:trPr>
        <w:tc>
          <w:tcPr>
            <w:tcW w:w="294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7E34F6F" w14:textId="77777777" w:rsidR="009D284F" w:rsidRPr="002C3B7C" w:rsidRDefault="009D284F" w:rsidP="009D284F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305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14:paraId="566B1B15" w14:textId="77777777" w:rsidR="009D284F" w:rsidRPr="002C3B7C" w:rsidRDefault="009D284F" w:rsidP="002C3B7C">
            <w:pPr>
              <w:spacing w:line="240" w:lineRule="auto"/>
              <w:ind w:right="-108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Osteoporosis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5FAD296" w14:textId="1171CB3A" w:rsidR="009D284F" w:rsidRPr="002C3B7C" w:rsidRDefault="009D284F" w:rsidP="009D2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noWrap/>
          </w:tcPr>
          <w:p w14:paraId="626DBC27" w14:textId="558E37ED" w:rsidR="009D284F" w:rsidRPr="002C3B7C" w:rsidRDefault="009D284F" w:rsidP="009D2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7%</w:t>
            </w:r>
          </w:p>
        </w:tc>
        <w:tc>
          <w:tcPr>
            <w:tcW w:w="1276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6D80115" w14:textId="4C04605B" w:rsidR="009D284F" w:rsidRPr="002C3B7C" w:rsidRDefault="009D284F" w:rsidP="009D2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.1-53.4%</w:t>
            </w:r>
          </w:p>
        </w:tc>
        <w:tc>
          <w:tcPr>
            <w:tcW w:w="850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47AE3F19" w14:textId="5EF1540E" w:rsidR="009D284F" w:rsidRPr="002C3B7C" w:rsidRDefault="009D284F" w:rsidP="009D284F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02B76BF7" w14:textId="6B32847C" w:rsidR="009D284F" w:rsidRPr="002C3B7C" w:rsidRDefault="009D284F" w:rsidP="009D284F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5" w:type="dxa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1B599F4" w14:textId="0C117C5D" w:rsidR="009D284F" w:rsidRPr="002C3B7C" w:rsidRDefault="009D284F" w:rsidP="009D284F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C72C80" w:rsidRPr="002C3B7C" w14:paraId="6E0A283F" w14:textId="77777777" w:rsidTr="009C6768">
        <w:trPr>
          <w:trHeight w:val="113"/>
        </w:trPr>
        <w:tc>
          <w:tcPr>
            <w:tcW w:w="29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86306" w14:textId="77777777" w:rsidR="00C72C80" w:rsidRPr="002C3B7C" w:rsidRDefault="00C72C80" w:rsidP="00C72C8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facial dysmorphism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1BB512" w14:textId="77777777" w:rsidR="00C72C80" w:rsidRPr="002C3B7C" w:rsidRDefault="00C72C80" w:rsidP="00C72C8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FE4FDA" w14:textId="1425A393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4A2FA5" w14:textId="0300FB53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.3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12916C" w14:textId="7C7B1D16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.1-50</w:t>
            </w:r>
            <w:r w:rsidR="0029383E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A61DD31" w14:textId="0865EDE9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76F5C13" w14:textId="4964CBBA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62BEC04" w14:textId="3AE86E5F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29383E" w:rsidRPr="002C3B7C" w14:paraId="70D225E3" w14:textId="77777777" w:rsidTr="009C6768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16B6EE14" w14:textId="77777777" w:rsidR="0029383E" w:rsidRPr="002C3B7C" w:rsidRDefault="0029383E" w:rsidP="0029383E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iangular face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02D82C0B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3A1E4D01" w14:textId="01DEF726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14:paraId="377D033F" w14:textId="61BC2EF7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3%</w:t>
            </w:r>
          </w:p>
        </w:tc>
        <w:tc>
          <w:tcPr>
            <w:tcW w:w="1276" w:type="dxa"/>
          </w:tcPr>
          <w:p w14:paraId="51F2573C" w14:textId="0B62A27C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2-26.5%</w:t>
            </w:r>
          </w:p>
        </w:tc>
        <w:tc>
          <w:tcPr>
            <w:tcW w:w="850" w:type="dxa"/>
          </w:tcPr>
          <w:p w14:paraId="59098059" w14:textId="620036FA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5C8DB138" w14:textId="3D49FD0C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42D497D9" w14:textId="4D42093E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9383E" w:rsidRPr="002C3B7C" w14:paraId="407BF184" w14:textId="77777777" w:rsidTr="009C6768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49046F4C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 xml:space="preserve">   Maxillo dysmorphism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A2E9DEF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796DC62B" w14:textId="1BFA1F93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14:paraId="0358527D" w14:textId="659A13D5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276" w:type="dxa"/>
          </w:tcPr>
          <w:p w14:paraId="6E614A6B" w14:textId="62F7AC84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  <w:tc>
          <w:tcPr>
            <w:tcW w:w="850" w:type="dxa"/>
          </w:tcPr>
          <w:p w14:paraId="2570CFE0" w14:textId="52A2317F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73E39884" w14:textId="3351C468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7D5EFF7A" w14:textId="5EE464F6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C72C80" w:rsidRPr="002C3B7C" w14:paraId="1E3C8173" w14:textId="77777777" w:rsidTr="009C6768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6DED3B14" w14:textId="77777777" w:rsidR="00C72C80" w:rsidRPr="002C3B7C" w:rsidRDefault="00C72C80" w:rsidP="00C72C80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Frontal bossing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41005E35" w14:textId="77777777" w:rsidR="00C72C80" w:rsidRPr="002C3B7C" w:rsidRDefault="00C72C80" w:rsidP="00C72C8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462AFF7B" w14:textId="1055CDE5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</w:tcPr>
          <w:p w14:paraId="7A97DE8F" w14:textId="46C89079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.7%</w:t>
            </w:r>
          </w:p>
        </w:tc>
        <w:tc>
          <w:tcPr>
            <w:tcW w:w="1276" w:type="dxa"/>
          </w:tcPr>
          <w:p w14:paraId="2F41FBBA" w14:textId="1FCACBF2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7-36</w:t>
            </w:r>
            <w:r w:rsidR="0029383E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50" w:type="dxa"/>
          </w:tcPr>
          <w:p w14:paraId="1162D814" w14:textId="26A549B2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18083203" w14:textId="2E08EAD6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5" w:type="dxa"/>
          </w:tcPr>
          <w:p w14:paraId="0D736027" w14:textId="2725DDEC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C72C80" w:rsidRPr="002C3B7C" w14:paraId="2D394A97" w14:textId="77777777" w:rsidTr="009C6768">
        <w:trPr>
          <w:trHeight w:val="113"/>
        </w:trPr>
        <w:tc>
          <w:tcPr>
            <w:tcW w:w="2948" w:type="dxa"/>
            <w:shd w:val="clear" w:color="auto" w:fill="auto"/>
            <w:vAlign w:val="center"/>
          </w:tcPr>
          <w:p w14:paraId="123EE4FC" w14:textId="77777777" w:rsidR="00C72C80" w:rsidRPr="002C3B7C" w:rsidRDefault="00C72C80" w:rsidP="00C72C80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facial dysmorphism</w:t>
            </w:r>
          </w:p>
        </w:tc>
        <w:tc>
          <w:tcPr>
            <w:tcW w:w="1305" w:type="dxa"/>
            <w:shd w:val="clear" w:color="auto" w:fill="auto"/>
            <w:vAlign w:val="center"/>
          </w:tcPr>
          <w:p w14:paraId="11E3409C" w14:textId="77777777" w:rsidR="00C72C80" w:rsidRPr="002C3B7C" w:rsidRDefault="00C72C80" w:rsidP="00C72C80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563268D4" w14:textId="72BF79D4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66EC63C8" w14:textId="36B1A4B7" w:rsidR="00C72C80" w:rsidRPr="002C3B7C" w:rsidRDefault="00C72C80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15BCD689" w14:textId="7CE9EA50" w:rsidR="00C72C80" w:rsidRPr="002C3B7C" w:rsidRDefault="0029383E" w:rsidP="00C72C80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087F084F" w14:textId="64B26438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0C6E7D91" w14:textId="2ABBB480" w:rsidR="00C72C80" w:rsidRPr="002C3B7C" w:rsidRDefault="00C72C80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05D3E65E" w14:textId="531FBFB0" w:rsidR="00C72C80" w:rsidRPr="002C3B7C" w:rsidRDefault="0029383E" w:rsidP="00C72C80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9383E" w:rsidRPr="002C3B7C" w14:paraId="1240FA74" w14:textId="77777777" w:rsidTr="009C6768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09EF3D4E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Wormian Bone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A0F8086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7FC26E71" w14:textId="21EBED2E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14:paraId="6113D61E" w14:textId="72F6D47A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276" w:type="dxa"/>
          </w:tcPr>
          <w:p w14:paraId="510A1A7C" w14:textId="41FEBC9C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0-24.5%</w:t>
            </w:r>
          </w:p>
        </w:tc>
        <w:tc>
          <w:tcPr>
            <w:tcW w:w="850" w:type="dxa"/>
          </w:tcPr>
          <w:p w14:paraId="0BA6DBDF" w14:textId="40B2EE24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1B4D9ECE" w14:textId="2B66A0EA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275" w:type="dxa"/>
          </w:tcPr>
          <w:p w14:paraId="0BD1FF6F" w14:textId="1B380694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29383E" w:rsidRPr="002C3B7C" w14:paraId="3009DAFA" w14:textId="77777777" w:rsidTr="009C6768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61D4DF4C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Vertebral Compression Fractures</w:t>
            </w:r>
          </w:p>
        </w:tc>
        <w:tc>
          <w:tcPr>
            <w:tcW w:w="1305" w:type="dxa"/>
            <w:shd w:val="clear" w:color="auto" w:fill="auto"/>
            <w:vAlign w:val="center"/>
            <w:hideMark/>
          </w:tcPr>
          <w:p w14:paraId="3E87586D" w14:textId="77777777" w:rsidR="0029383E" w:rsidRPr="002C3B7C" w:rsidRDefault="0029383E" w:rsidP="0029383E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</w:tcPr>
          <w:p w14:paraId="69582410" w14:textId="1BDFEA1B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756C6B2D" w14:textId="7824DEF4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6" w:type="dxa"/>
          </w:tcPr>
          <w:p w14:paraId="5B5896BB" w14:textId="014F460B" w:rsidR="0029383E" w:rsidRPr="002C3B7C" w:rsidRDefault="0029383E" w:rsidP="0029383E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709B67A9" w14:textId="04C6010C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14E4B589" w14:textId="3B22DA10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2514F50E" w14:textId="7E468D25" w:rsidR="0029383E" w:rsidRPr="002C3B7C" w:rsidRDefault="0029383E" w:rsidP="0029383E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7C073695" w14:textId="77777777" w:rsidR="009C6768" w:rsidRPr="002C3B7C" w:rsidRDefault="009C6768" w:rsidP="009C6768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052267D7" w14:textId="77777777" w:rsidR="00DC7947" w:rsidRPr="002C3B7C" w:rsidRDefault="00DC7947" w:rsidP="00DC7947">
      <w:pPr>
        <w:rPr>
          <w:rFonts w:ascii="Times New Roman" w:hAnsi="Times New Roman" w:cs="Times New Roman"/>
          <w:sz w:val="22"/>
          <w:szCs w:val="22"/>
        </w:rPr>
      </w:pPr>
    </w:p>
    <w:p w14:paraId="7F05202D" w14:textId="77777777" w:rsidR="00DC7947" w:rsidRPr="002C3B7C" w:rsidRDefault="00DC7947" w:rsidP="00DC7947">
      <w:pPr>
        <w:jc w:val="center"/>
        <w:rPr>
          <w:rFonts w:ascii="Times New Roman" w:hAnsi="Times New Roman" w:cs="Times New Roman"/>
          <w:sz w:val="22"/>
          <w:szCs w:val="22"/>
          <w:u w:val="single"/>
          <w:lang w:val="en-GB"/>
        </w:rPr>
      </w:pPr>
      <w:r w:rsidRPr="002C3B7C">
        <w:rPr>
          <w:rFonts w:ascii="Times New Roman" w:hAnsi="Times New Roman" w:cs="Times New Roman"/>
          <w:sz w:val="22"/>
          <w:szCs w:val="22"/>
          <w:u w:val="single"/>
          <w:lang w:val="en-GB"/>
        </w:rPr>
        <w:br w:type="page"/>
      </w:r>
    </w:p>
    <w:p w14:paraId="3A0F7578" w14:textId="12BA4DA9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6E77E3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12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extra-skeletal features, by sex</w:t>
      </w:r>
    </w:p>
    <w:tbl>
      <w:tblPr>
        <w:tblW w:w="11057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487"/>
        <w:gridCol w:w="833"/>
        <w:gridCol w:w="834"/>
        <w:gridCol w:w="1978"/>
        <w:gridCol w:w="822"/>
        <w:gridCol w:w="851"/>
        <w:gridCol w:w="1304"/>
      </w:tblGrid>
      <w:tr w:rsidR="00DC7947" w:rsidRPr="002C3B7C" w14:paraId="730D09E5" w14:textId="439E48B4" w:rsidTr="000421DD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A492B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75E8E3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42674" w14:textId="76C6862C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les</w:t>
            </w:r>
          </w:p>
          <w:p w14:paraId="09F40FC1" w14:textId="3AB92CB7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264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F28CF1" w14:textId="4762DB91" w:rsidR="00DC7947" w:rsidRPr="002C3B7C" w:rsidRDefault="00DC7947" w:rsidP="00DC79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Females</w:t>
            </w:r>
          </w:p>
          <w:p w14:paraId="2A57F77C" w14:textId="596D24A4" w:rsidR="00DC7947" w:rsidRPr="002C3B7C" w:rsidRDefault="00DC7947" w:rsidP="00DC794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304)</w:t>
            </w:r>
          </w:p>
        </w:tc>
      </w:tr>
      <w:tr w:rsidR="00DC7947" w:rsidRPr="002C3B7C" w14:paraId="4B8225D0" w14:textId="0BBE1E93" w:rsidTr="000421DD">
        <w:trPr>
          <w:trHeight w:val="113"/>
        </w:trPr>
        <w:tc>
          <w:tcPr>
            <w:tcW w:w="29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18B87" w14:textId="77777777" w:rsidR="00DC7947" w:rsidRPr="002C3B7C" w:rsidRDefault="00DC7947" w:rsidP="00DC79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2A544" w14:textId="77777777" w:rsidR="00DC7947" w:rsidRPr="002C3B7C" w:rsidRDefault="00DC7947" w:rsidP="00DC79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AF8C5" w14:textId="77777777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679F3" w14:textId="77777777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15E0F" w14:textId="77777777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46873" w14:textId="25DD0BEF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F0388" w14:textId="2C1F8493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7AEAB" w14:textId="502DD072" w:rsidR="00DC7947" w:rsidRPr="002C3B7C" w:rsidRDefault="00DC7947" w:rsidP="00DC794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3848DC" w:rsidRPr="002C3B7C" w14:paraId="40DA21F5" w14:textId="16E4919E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5AF17786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skin abnormal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C833D26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1CDC31B" w14:textId="4C7DB1D1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34" w:type="dxa"/>
            <w:shd w:val="clear" w:color="auto" w:fill="auto"/>
            <w:noWrap/>
          </w:tcPr>
          <w:p w14:paraId="5DC2B6A7" w14:textId="0D1B776B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2%</w:t>
            </w:r>
          </w:p>
        </w:tc>
        <w:tc>
          <w:tcPr>
            <w:tcW w:w="1978" w:type="dxa"/>
          </w:tcPr>
          <w:p w14:paraId="11E60853" w14:textId="71C10B33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-14.5%</w:t>
            </w:r>
          </w:p>
        </w:tc>
        <w:tc>
          <w:tcPr>
            <w:tcW w:w="822" w:type="dxa"/>
          </w:tcPr>
          <w:p w14:paraId="3DB5224F" w14:textId="15D7A0BC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851" w:type="dxa"/>
          </w:tcPr>
          <w:p w14:paraId="2CE09C8A" w14:textId="0C3E13DB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1%</w:t>
            </w:r>
          </w:p>
        </w:tc>
        <w:tc>
          <w:tcPr>
            <w:tcW w:w="1304" w:type="dxa"/>
          </w:tcPr>
          <w:p w14:paraId="59B3166A" w14:textId="448C7DF1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1-23.9%</w:t>
            </w:r>
          </w:p>
        </w:tc>
      </w:tr>
      <w:tr w:rsidR="003848DC" w:rsidRPr="002C3B7C" w14:paraId="23ED5CA7" w14:textId="466FCD4E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0B558AA0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rphological skin abnormal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BB3CEB3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6C0D9A2B" w14:textId="5CC86808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</w:tcPr>
          <w:p w14:paraId="60E04840" w14:textId="0F4BE0D0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%</w:t>
            </w:r>
          </w:p>
        </w:tc>
        <w:tc>
          <w:tcPr>
            <w:tcW w:w="1978" w:type="dxa"/>
          </w:tcPr>
          <w:p w14:paraId="174096FE" w14:textId="6CFC403C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3-5.4%</w:t>
            </w:r>
          </w:p>
        </w:tc>
        <w:tc>
          <w:tcPr>
            <w:tcW w:w="822" w:type="dxa"/>
          </w:tcPr>
          <w:p w14:paraId="265D7AE5" w14:textId="2439323D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51" w:type="dxa"/>
          </w:tcPr>
          <w:p w14:paraId="6307D39A" w14:textId="41490C20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304" w:type="dxa"/>
          </w:tcPr>
          <w:p w14:paraId="4A23F949" w14:textId="2A6309C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5-8.8%</w:t>
            </w:r>
          </w:p>
        </w:tc>
      </w:tr>
      <w:tr w:rsidR="003848DC" w:rsidRPr="002C3B7C" w14:paraId="3643EB72" w14:textId="611F3817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640825FE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te lax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7A66B60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3671FD25" w14:textId="347B158C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834" w:type="dxa"/>
            <w:shd w:val="clear" w:color="auto" w:fill="auto"/>
            <w:noWrap/>
          </w:tcPr>
          <w:p w14:paraId="4E0941EB" w14:textId="70F6782B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978" w:type="dxa"/>
          </w:tcPr>
          <w:p w14:paraId="5432A72A" w14:textId="3A6D016F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-12.7%</w:t>
            </w:r>
          </w:p>
        </w:tc>
        <w:tc>
          <w:tcPr>
            <w:tcW w:w="822" w:type="dxa"/>
          </w:tcPr>
          <w:p w14:paraId="230C78F6" w14:textId="02DCC3E3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51" w:type="dxa"/>
          </w:tcPr>
          <w:p w14:paraId="4548670A" w14:textId="6A5396A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1%</w:t>
            </w:r>
          </w:p>
        </w:tc>
        <w:tc>
          <w:tcPr>
            <w:tcW w:w="1304" w:type="dxa"/>
          </w:tcPr>
          <w:p w14:paraId="05B7AAA4" w14:textId="23C797E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7-18.5%</w:t>
            </w:r>
          </w:p>
        </w:tc>
      </w:tr>
      <w:tr w:rsidR="003848DC" w:rsidRPr="002C3B7C" w14:paraId="05600CF5" w14:textId="721A18B6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66AC518C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kin lesion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BC15F97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47D2E19" w14:textId="3B1B66D7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115E53DF" w14:textId="25450B7E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978" w:type="dxa"/>
          </w:tcPr>
          <w:p w14:paraId="6AC43CDE" w14:textId="098DAB2B" w:rsidR="003848DC" w:rsidRPr="002C3B7C" w:rsidRDefault="00BC7D2B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22" w:type="dxa"/>
          </w:tcPr>
          <w:p w14:paraId="1B801AA8" w14:textId="18275FBC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14:paraId="43D3C31A" w14:textId="399063F9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1304" w:type="dxa"/>
          </w:tcPr>
          <w:p w14:paraId="6E32F4BA" w14:textId="7358158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4.2%</w:t>
            </w:r>
          </w:p>
        </w:tc>
      </w:tr>
      <w:tr w:rsidR="003848DC" w:rsidRPr="002C3B7C" w14:paraId="0157086A" w14:textId="33E37217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50DDD3AB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90E1798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CABFF34" w14:textId="153EE697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34" w:type="dxa"/>
            <w:shd w:val="clear" w:color="auto" w:fill="auto"/>
            <w:noWrap/>
          </w:tcPr>
          <w:p w14:paraId="4D6A57B0" w14:textId="2920DCCA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6.3%</w:t>
            </w:r>
          </w:p>
        </w:tc>
        <w:tc>
          <w:tcPr>
            <w:tcW w:w="1978" w:type="dxa"/>
          </w:tcPr>
          <w:p w14:paraId="03B2E710" w14:textId="6CC2F21E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3-21.2%</w:t>
            </w:r>
          </w:p>
        </w:tc>
        <w:tc>
          <w:tcPr>
            <w:tcW w:w="822" w:type="dxa"/>
          </w:tcPr>
          <w:p w14:paraId="2AC3360D" w14:textId="0DCF66B5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51" w:type="dxa"/>
          </w:tcPr>
          <w:p w14:paraId="03129110" w14:textId="68A3E054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8%</w:t>
            </w:r>
          </w:p>
        </w:tc>
        <w:tc>
          <w:tcPr>
            <w:tcW w:w="1304" w:type="dxa"/>
          </w:tcPr>
          <w:p w14:paraId="379CB333" w14:textId="71E1E7A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9-22.5%</w:t>
            </w:r>
          </w:p>
        </w:tc>
      </w:tr>
      <w:tr w:rsidR="003848DC" w:rsidRPr="002C3B7C" w14:paraId="57AA2B9A" w14:textId="11937303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02EA7572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7A84CF6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E9D67B3" w14:textId="0280FC84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34" w:type="dxa"/>
            <w:shd w:val="clear" w:color="auto" w:fill="auto"/>
            <w:noWrap/>
          </w:tcPr>
          <w:p w14:paraId="479FFF97" w14:textId="2963F765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1978" w:type="dxa"/>
          </w:tcPr>
          <w:p w14:paraId="601D1B38" w14:textId="7B16B44F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6-7.8%</w:t>
            </w:r>
          </w:p>
        </w:tc>
        <w:tc>
          <w:tcPr>
            <w:tcW w:w="822" w:type="dxa"/>
          </w:tcPr>
          <w:p w14:paraId="1C38FBA5" w14:textId="31102AA5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</w:tcPr>
          <w:p w14:paraId="7D54DAC0" w14:textId="5440BDCD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1304" w:type="dxa"/>
          </w:tcPr>
          <w:p w14:paraId="60AFF881" w14:textId="52BE54B6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5-7.2%</w:t>
            </w:r>
          </w:p>
        </w:tc>
      </w:tr>
      <w:tr w:rsidR="003848DC" w:rsidRPr="002C3B7C" w14:paraId="6678408B" w14:textId="59DD5277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3657A13E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ductive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AD18962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339067D8" w14:textId="6AC4B1E4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34" w:type="dxa"/>
            <w:shd w:val="clear" w:color="auto" w:fill="auto"/>
            <w:noWrap/>
          </w:tcPr>
          <w:p w14:paraId="45EC8AE2" w14:textId="16E967A0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9%</w:t>
            </w:r>
          </w:p>
        </w:tc>
        <w:tc>
          <w:tcPr>
            <w:tcW w:w="1978" w:type="dxa"/>
          </w:tcPr>
          <w:p w14:paraId="1E98C989" w14:textId="133918E7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9-8.2%</w:t>
            </w:r>
          </w:p>
        </w:tc>
        <w:tc>
          <w:tcPr>
            <w:tcW w:w="822" w:type="dxa"/>
          </w:tcPr>
          <w:p w14:paraId="06C13199" w14:textId="107D1D1A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51" w:type="dxa"/>
          </w:tcPr>
          <w:p w14:paraId="5C41BF03" w14:textId="2AD2375A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3%</w:t>
            </w:r>
          </w:p>
        </w:tc>
        <w:tc>
          <w:tcPr>
            <w:tcW w:w="1304" w:type="dxa"/>
          </w:tcPr>
          <w:p w14:paraId="1AB184C3" w14:textId="3C964E66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940C3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9.6%</w:t>
            </w:r>
          </w:p>
        </w:tc>
      </w:tr>
      <w:tr w:rsidR="003848DC" w:rsidRPr="002C3B7C" w14:paraId="62D27F04" w14:textId="273EE50A" w:rsidTr="000421DD">
        <w:trPr>
          <w:trHeight w:val="113"/>
        </w:trPr>
        <w:tc>
          <w:tcPr>
            <w:tcW w:w="2948" w:type="dxa"/>
            <w:vAlign w:val="center"/>
            <w:hideMark/>
          </w:tcPr>
          <w:p w14:paraId="2E51020B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nsorineural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4C828E6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3DD5F5A4" w14:textId="359AB7E7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34" w:type="dxa"/>
            <w:shd w:val="clear" w:color="auto" w:fill="auto"/>
            <w:noWrap/>
          </w:tcPr>
          <w:p w14:paraId="543D789B" w14:textId="0B8DDF34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4%</w:t>
            </w:r>
          </w:p>
        </w:tc>
        <w:tc>
          <w:tcPr>
            <w:tcW w:w="1978" w:type="dxa"/>
          </w:tcPr>
          <w:p w14:paraId="5548BEF4" w14:textId="5CB88FE7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1-10.1%</w:t>
            </w:r>
          </w:p>
        </w:tc>
        <w:tc>
          <w:tcPr>
            <w:tcW w:w="822" w:type="dxa"/>
          </w:tcPr>
          <w:p w14:paraId="3C61A28A" w14:textId="2F756BBB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51" w:type="dxa"/>
          </w:tcPr>
          <w:p w14:paraId="6381A889" w14:textId="46B2C47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3%</w:t>
            </w:r>
          </w:p>
        </w:tc>
        <w:tc>
          <w:tcPr>
            <w:tcW w:w="1304" w:type="dxa"/>
          </w:tcPr>
          <w:p w14:paraId="32E56CF4" w14:textId="6D4A6A48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0940C3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9.6%</w:t>
            </w:r>
          </w:p>
        </w:tc>
      </w:tr>
      <w:tr w:rsidR="003848DC" w:rsidRPr="002C3B7C" w14:paraId="0764923A" w14:textId="26918896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405F9744" w14:textId="77777777" w:rsidR="003848DC" w:rsidRPr="002C3B7C" w:rsidRDefault="003848DC" w:rsidP="003848DC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E3AEB3D" w14:textId="77777777" w:rsidR="003848DC" w:rsidRPr="002C3B7C" w:rsidRDefault="003848DC" w:rsidP="003848DC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255F4D57" w14:textId="3FA5F407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5426D5B3" w14:textId="5C8F74E0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978" w:type="dxa"/>
          </w:tcPr>
          <w:p w14:paraId="70E11EB9" w14:textId="0683A865" w:rsidR="003848DC" w:rsidRPr="002C3B7C" w:rsidRDefault="003848DC" w:rsidP="003848D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2.1%</w:t>
            </w:r>
          </w:p>
        </w:tc>
        <w:tc>
          <w:tcPr>
            <w:tcW w:w="822" w:type="dxa"/>
          </w:tcPr>
          <w:p w14:paraId="4A4DAEE8" w14:textId="03DFD734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1F6D9598" w14:textId="3D4F9552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1304" w:type="dxa"/>
          </w:tcPr>
          <w:p w14:paraId="3831A1F5" w14:textId="312043CE" w:rsidR="003848DC" w:rsidRPr="002C3B7C" w:rsidRDefault="003848DC" w:rsidP="003848DC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2.9%</w:t>
            </w:r>
          </w:p>
        </w:tc>
      </w:tr>
      <w:tr w:rsidR="00B92D2A" w:rsidRPr="002C3B7C" w14:paraId="4DDB1139" w14:textId="631F0812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384A67A7" w14:textId="77777777" w:rsidR="00B92D2A" w:rsidRPr="002C3B7C" w:rsidRDefault="00B92D2A" w:rsidP="00B92D2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9774E6F" w14:textId="77777777" w:rsidR="00B92D2A" w:rsidRPr="002C3B7C" w:rsidRDefault="00B92D2A" w:rsidP="00B92D2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108A6DC" w14:textId="3B6E554A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34" w:type="dxa"/>
            <w:shd w:val="clear" w:color="auto" w:fill="auto"/>
            <w:noWrap/>
          </w:tcPr>
          <w:p w14:paraId="13F5F1AF" w14:textId="12CAC97C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1%</w:t>
            </w:r>
          </w:p>
        </w:tc>
        <w:tc>
          <w:tcPr>
            <w:tcW w:w="1978" w:type="dxa"/>
          </w:tcPr>
          <w:p w14:paraId="5D457D0C" w14:textId="08A0461C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2-13.2%</w:t>
            </w:r>
          </w:p>
        </w:tc>
        <w:tc>
          <w:tcPr>
            <w:tcW w:w="822" w:type="dxa"/>
          </w:tcPr>
          <w:p w14:paraId="0FCF74BB" w14:textId="07AE4C29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51" w:type="dxa"/>
          </w:tcPr>
          <w:p w14:paraId="79E9FEF4" w14:textId="44AC65E9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1%</w:t>
            </w:r>
          </w:p>
        </w:tc>
        <w:tc>
          <w:tcPr>
            <w:tcW w:w="1304" w:type="dxa"/>
          </w:tcPr>
          <w:p w14:paraId="38859319" w14:textId="24CE6B25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7-18.5%</w:t>
            </w:r>
          </w:p>
        </w:tc>
      </w:tr>
      <w:tr w:rsidR="00B92D2A" w:rsidRPr="002C3B7C" w14:paraId="47403865" w14:textId="776909E2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683085B5" w14:textId="77777777" w:rsidR="00B92D2A" w:rsidRPr="002C3B7C" w:rsidRDefault="00B92D2A" w:rsidP="00B92D2A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tic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8864DF7" w14:textId="77777777" w:rsidR="00B92D2A" w:rsidRPr="002C3B7C" w:rsidRDefault="00B92D2A" w:rsidP="00B92D2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369D512" w14:textId="1DF13991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</w:tcPr>
          <w:p w14:paraId="4E1FF34C" w14:textId="4A3A4252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1%</w:t>
            </w:r>
          </w:p>
        </w:tc>
        <w:tc>
          <w:tcPr>
            <w:tcW w:w="1978" w:type="dxa"/>
          </w:tcPr>
          <w:p w14:paraId="3AC589B2" w14:textId="380F2B0B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4-3.3%</w:t>
            </w:r>
          </w:p>
        </w:tc>
        <w:tc>
          <w:tcPr>
            <w:tcW w:w="822" w:type="dxa"/>
          </w:tcPr>
          <w:p w14:paraId="21ECA1F1" w14:textId="38F30403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1" w:type="dxa"/>
          </w:tcPr>
          <w:p w14:paraId="5034EC04" w14:textId="5DEDB7B6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  <w:tc>
          <w:tcPr>
            <w:tcW w:w="1304" w:type="dxa"/>
          </w:tcPr>
          <w:p w14:paraId="13AD2135" w14:textId="03ADAC0B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-3.8%</w:t>
            </w:r>
          </w:p>
        </w:tc>
      </w:tr>
      <w:tr w:rsidR="00B92D2A" w:rsidRPr="002C3B7C" w14:paraId="4ACCD075" w14:textId="73DFBCB3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05C06684" w14:textId="77777777" w:rsidR="00B92D2A" w:rsidRPr="002C3B7C" w:rsidRDefault="00B92D2A" w:rsidP="00B92D2A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tral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129980A" w14:textId="77777777" w:rsidR="00B92D2A" w:rsidRPr="002C3B7C" w:rsidRDefault="00B92D2A" w:rsidP="00B92D2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73BA9969" w14:textId="38ADDD31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34" w:type="dxa"/>
            <w:shd w:val="clear" w:color="auto" w:fill="auto"/>
            <w:noWrap/>
          </w:tcPr>
          <w:p w14:paraId="589C52EB" w14:textId="010B6750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2%</w:t>
            </w:r>
          </w:p>
        </w:tc>
        <w:tc>
          <w:tcPr>
            <w:tcW w:w="1978" w:type="dxa"/>
          </w:tcPr>
          <w:p w14:paraId="0025F24B" w14:textId="1C348CA1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11</w:t>
            </w:r>
            <w:r w:rsidR="00BC7D2B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22" w:type="dxa"/>
          </w:tcPr>
          <w:p w14:paraId="30C4A537" w14:textId="32C833DA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51" w:type="dxa"/>
          </w:tcPr>
          <w:p w14:paraId="0CB3CEFC" w14:textId="4579F7FE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9%</w:t>
            </w:r>
          </w:p>
        </w:tc>
        <w:tc>
          <w:tcPr>
            <w:tcW w:w="1304" w:type="dxa"/>
          </w:tcPr>
          <w:p w14:paraId="6957260C" w14:textId="732B9989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4-11.5%</w:t>
            </w:r>
          </w:p>
        </w:tc>
      </w:tr>
      <w:tr w:rsidR="00B92D2A" w:rsidRPr="002C3B7C" w14:paraId="142E6600" w14:textId="4F5B807C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2E65EE99" w14:textId="77777777" w:rsidR="00B92D2A" w:rsidRPr="002C3B7C" w:rsidRDefault="00B92D2A" w:rsidP="00B92D2A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ulmonary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77F407F" w14:textId="77777777" w:rsidR="00B92D2A" w:rsidRPr="002C3B7C" w:rsidRDefault="00B92D2A" w:rsidP="00B92D2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7DA049C" w14:textId="6AADFF39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51EF7830" w14:textId="3025219F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978" w:type="dxa"/>
          </w:tcPr>
          <w:p w14:paraId="6AE2A705" w14:textId="1B87AA87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7%</w:t>
            </w:r>
          </w:p>
        </w:tc>
        <w:tc>
          <w:tcPr>
            <w:tcW w:w="822" w:type="dxa"/>
          </w:tcPr>
          <w:p w14:paraId="23BE9143" w14:textId="3EA5C7BF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63611B95" w14:textId="78ECC7E5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1304" w:type="dxa"/>
          </w:tcPr>
          <w:p w14:paraId="045D04FE" w14:textId="2EBD9068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4%</w:t>
            </w:r>
          </w:p>
        </w:tc>
      </w:tr>
      <w:tr w:rsidR="00B92D2A" w:rsidRPr="002C3B7C" w14:paraId="3A7A4163" w14:textId="7F9545FB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530BD927" w14:textId="77777777" w:rsidR="00B92D2A" w:rsidRPr="002C3B7C" w:rsidRDefault="00B92D2A" w:rsidP="00B92D2A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icuspid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8968E21" w14:textId="77777777" w:rsidR="00B92D2A" w:rsidRPr="002C3B7C" w:rsidRDefault="00B92D2A" w:rsidP="00B92D2A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2D73D1E" w14:textId="3959B522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6650530E" w14:textId="41869A8A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978" w:type="dxa"/>
          </w:tcPr>
          <w:p w14:paraId="328F31E7" w14:textId="63E37B05" w:rsidR="00B92D2A" w:rsidRPr="002C3B7C" w:rsidRDefault="00B92D2A" w:rsidP="00B92D2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7%</w:t>
            </w:r>
          </w:p>
        </w:tc>
        <w:tc>
          <w:tcPr>
            <w:tcW w:w="822" w:type="dxa"/>
          </w:tcPr>
          <w:p w14:paraId="4312BDA3" w14:textId="28F35552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</w:tcPr>
          <w:p w14:paraId="12076BE4" w14:textId="1A1CF0DA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3%</w:t>
            </w:r>
          </w:p>
        </w:tc>
        <w:tc>
          <w:tcPr>
            <w:tcW w:w="1304" w:type="dxa"/>
          </w:tcPr>
          <w:p w14:paraId="1CAAB9DA" w14:textId="6350884D" w:rsidR="00B92D2A" w:rsidRPr="002C3B7C" w:rsidRDefault="00B92D2A" w:rsidP="00B92D2A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5-7.2%</w:t>
            </w:r>
          </w:p>
        </w:tc>
      </w:tr>
      <w:tr w:rsidR="00BC7D2B" w:rsidRPr="002C3B7C" w14:paraId="67C5983D" w14:textId="5CA8A9D9" w:rsidTr="000421DD">
        <w:trPr>
          <w:trHeight w:val="113"/>
        </w:trPr>
        <w:tc>
          <w:tcPr>
            <w:tcW w:w="2948" w:type="dxa"/>
            <w:vMerge w:val="restart"/>
            <w:shd w:val="clear" w:color="auto" w:fill="auto"/>
            <w:vAlign w:val="center"/>
            <w:hideMark/>
          </w:tcPr>
          <w:p w14:paraId="7F2B3DF7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ler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8F5261D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833" w:type="dxa"/>
            <w:shd w:val="clear" w:color="auto" w:fill="auto"/>
            <w:noWrap/>
          </w:tcPr>
          <w:p w14:paraId="2FC40A44" w14:textId="230B6847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</w:p>
        </w:tc>
        <w:tc>
          <w:tcPr>
            <w:tcW w:w="834" w:type="dxa"/>
            <w:shd w:val="clear" w:color="auto" w:fill="auto"/>
            <w:noWrap/>
          </w:tcPr>
          <w:p w14:paraId="0ECAA37B" w14:textId="07AC3CB8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5.8%</w:t>
            </w:r>
          </w:p>
        </w:tc>
        <w:tc>
          <w:tcPr>
            <w:tcW w:w="1978" w:type="dxa"/>
          </w:tcPr>
          <w:p w14:paraId="0EEE51D2" w14:textId="75A218E9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9-31.4%</w:t>
            </w:r>
          </w:p>
        </w:tc>
        <w:tc>
          <w:tcPr>
            <w:tcW w:w="822" w:type="dxa"/>
          </w:tcPr>
          <w:p w14:paraId="0027147F" w14:textId="66A29A14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851" w:type="dxa"/>
          </w:tcPr>
          <w:p w14:paraId="6857FA53" w14:textId="06FDDFCA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1%</w:t>
            </w:r>
          </w:p>
        </w:tc>
        <w:tc>
          <w:tcPr>
            <w:tcW w:w="1304" w:type="dxa"/>
          </w:tcPr>
          <w:p w14:paraId="4D88D8E0" w14:textId="547EF8C9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3-21.7%</w:t>
            </w:r>
          </w:p>
        </w:tc>
      </w:tr>
      <w:tr w:rsidR="00BC7D2B" w:rsidRPr="002C3B7C" w14:paraId="78C75C31" w14:textId="15F4EA8F" w:rsidTr="000421DD">
        <w:trPr>
          <w:trHeight w:val="113"/>
        </w:trPr>
        <w:tc>
          <w:tcPr>
            <w:tcW w:w="2948" w:type="dxa"/>
            <w:vMerge/>
            <w:shd w:val="clear" w:color="auto" w:fill="auto"/>
            <w:vAlign w:val="center"/>
            <w:hideMark/>
          </w:tcPr>
          <w:p w14:paraId="226E49C8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C114D87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lue</w:t>
            </w:r>
          </w:p>
        </w:tc>
        <w:tc>
          <w:tcPr>
            <w:tcW w:w="833" w:type="dxa"/>
            <w:shd w:val="clear" w:color="auto" w:fill="auto"/>
            <w:noWrap/>
          </w:tcPr>
          <w:p w14:paraId="3ED82602" w14:textId="261B1DE6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834" w:type="dxa"/>
            <w:shd w:val="clear" w:color="auto" w:fill="auto"/>
            <w:noWrap/>
          </w:tcPr>
          <w:p w14:paraId="0536FF36" w14:textId="7956C316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8.7%</w:t>
            </w:r>
          </w:p>
        </w:tc>
        <w:tc>
          <w:tcPr>
            <w:tcW w:w="1978" w:type="dxa"/>
          </w:tcPr>
          <w:p w14:paraId="29E95DFC" w14:textId="10872E96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2.7-64.5%</w:t>
            </w:r>
          </w:p>
        </w:tc>
        <w:tc>
          <w:tcPr>
            <w:tcW w:w="822" w:type="dxa"/>
          </w:tcPr>
          <w:p w14:paraId="11F98387" w14:textId="2D12F341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  <w:tc>
          <w:tcPr>
            <w:tcW w:w="851" w:type="dxa"/>
          </w:tcPr>
          <w:p w14:paraId="1B9E4848" w14:textId="4B0AD862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0.4%</w:t>
            </w:r>
          </w:p>
        </w:tc>
        <w:tc>
          <w:tcPr>
            <w:tcW w:w="1304" w:type="dxa"/>
          </w:tcPr>
          <w:p w14:paraId="6FD739FA" w14:textId="6A18E5AE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5.0-75.2%</w:t>
            </w:r>
          </w:p>
        </w:tc>
      </w:tr>
      <w:tr w:rsidR="00BC7D2B" w:rsidRPr="002C3B7C" w14:paraId="3A2711A5" w14:textId="2ED81758" w:rsidTr="000421DD">
        <w:trPr>
          <w:trHeight w:val="113"/>
        </w:trPr>
        <w:tc>
          <w:tcPr>
            <w:tcW w:w="2948" w:type="dxa"/>
            <w:vMerge/>
            <w:shd w:val="clear" w:color="auto" w:fill="auto"/>
            <w:vAlign w:val="center"/>
            <w:hideMark/>
          </w:tcPr>
          <w:p w14:paraId="1328C73A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E6FC6A0" w14:textId="51DEDEB4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Grey/Purple</w:t>
            </w:r>
          </w:p>
        </w:tc>
        <w:tc>
          <w:tcPr>
            <w:tcW w:w="833" w:type="dxa"/>
            <w:shd w:val="clear" w:color="auto" w:fill="auto"/>
            <w:noWrap/>
          </w:tcPr>
          <w:p w14:paraId="4123B7B3" w14:textId="1FDD58CF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34" w:type="dxa"/>
            <w:shd w:val="clear" w:color="auto" w:fill="auto"/>
            <w:noWrap/>
          </w:tcPr>
          <w:p w14:paraId="124B2420" w14:textId="09A4D372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5%</w:t>
            </w:r>
          </w:p>
        </w:tc>
        <w:tc>
          <w:tcPr>
            <w:tcW w:w="1978" w:type="dxa"/>
          </w:tcPr>
          <w:p w14:paraId="67B587C9" w14:textId="13507284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7-20.4%</w:t>
            </w:r>
          </w:p>
        </w:tc>
        <w:tc>
          <w:tcPr>
            <w:tcW w:w="822" w:type="dxa"/>
          </w:tcPr>
          <w:p w14:paraId="6AA23E9F" w14:textId="1045EAFA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51" w:type="dxa"/>
          </w:tcPr>
          <w:p w14:paraId="36363526" w14:textId="65543510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5%</w:t>
            </w:r>
          </w:p>
        </w:tc>
        <w:tc>
          <w:tcPr>
            <w:tcW w:w="1304" w:type="dxa"/>
          </w:tcPr>
          <w:p w14:paraId="3304579F" w14:textId="6A848226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2-16.7%</w:t>
            </w:r>
          </w:p>
        </w:tc>
      </w:tr>
      <w:tr w:rsidR="00B92D2A" w:rsidRPr="002C3B7C" w14:paraId="54FB4526" w14:textId="48A241A2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07DCC8CD" w14:textId="77777777" w:rsidR="00B92D2A" w:rsidRPr="002C3B7C" w:rsidRDefault="00B92D2A" w:rsidP="00012F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int Hyperlax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C101C7E" w14:textId="77777777" w:rsidR="00B92D2A" w:rsidRPr="002C3B7C" w:rsidRDefault="00B92D2A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121D435" w14:textId="4908CA87" w:rsidR="00B92D2A" w:rsidRPr="002C3B7C" w:rsidRDefault="00B92D2A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834" w:type="dxa"/>
            <w:shd w:val="clear" w:color="auto" w:fill="auto"/>
            <w:noWrap/>
          </w:tcPr>
          <w:p w14:paraId="19D6C534" w14:textId="714E6CFD" w:rsidR="00B92D2A" w:rsidRPr="002C3B7C" w:rsidRDefault="00B92D2A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.0%</w:t>
            </w:r>
          </w:p>
        </w:tc>
        <w:tc>
          <w:tcPr>
            <w:tcW w:w="1978" w:type="dxa"/>
          </w:tcPr>
          <w:p w14:paraId="5F582E76" w14:textId="68B81ED8" w:rsidR="00B92D2A" w:rsidRPr="002C3B7C" w:rsidRDefault="00B92D2A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4-41.9%</w:t>
            </w:r>
          </w:p>
        </w:tc>
        <w:tc>
          <w:tcPr>
            <w:tcW w:w="822" w:type="dxa"/>
          </w:tcPr>
          <w:p w14:paraId="30863BFE" w14:textId="7A8424E6" w:rsidR="00B92D2A" w:rsidRPr="002C3B7C" w:rsidRDefault="00B92D2A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851" w:type="dxa"/>
          </w:tcPr>
          <w:p w14:paraId="4F3AE9E2" w14:textId="3A8882FE" w:rsidR="00B92D2A" w:rsidRPr="002C3B7C" w:rsidRDefault="00B92D2A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1%</w:t>
            </w:r>
          </w:p>
        </w:tc>
        <w:tc>
          <w:tcPr>
            <w:tcW w:w="1304" w:type="dxa"/>
          </w:tcPr>
          <w:p w14:paraId="13BCB9A6" w14:textId="2216126E" w:rsidR="00B92D2A" w:rsidRPr="002C3B7C" w:rsidRDefault="00B92D2A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4.8-45.7%</w:t>
            </w:r>
          </w:p>
        </w:tc>
      </w:tr>
      <w:tr w:rsidR="00BC7D2B" w:rsidRPr="002C3B7C" w14:paraId="4450C534" w14:textId="4A2AC7F5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4698AC4E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ntal defec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A16FC95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EE4CE94" w14:textId="0AF2E589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834" w:type="dxa"/>
            <w:shd w:val="clear" w:color="auto" w:fill="auto"/>
            <w:noWrap/>
          </w:tcPr>
          <w:p w14:paraId="7AD5AD33" w14:textId="235C66B4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9%</w:t>
            </w:r>
          </w:p>
        </w:tc>
        <w:tc>
          <w:tcPr>
            <w:tcW w:w="1978" w:type="dxa"/>
          </w:tcPr>
          <w:p w14:paraId="72626886" w14:textId="6CEE0144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0-20.8%</w:t>
            </w:r>
          </w:p>
        </w:tc>
        <w:tc>
          <w:tcPr>
            <w:tcW w:w="822" w:type="dxa"/>
          </w:tcPr>
          <w:p w14:paraId="40F51997" w14:textId="72F6716D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851" w:type="dxa"/>
          </w:tcPr>
          <w:p w14:paraId="77371D16" w14:textId="736A61D3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0%</w:t>
            </w:r>
          </w:p>
        </w:tc>
        <w:tc>
          <w:tcPr>
            <w:tcW w:w="1304" w:type="dxa"/>
          </w:tcPr>
          <w:p w14:paraId="6645D3C0" w14:textId="4AA71741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7-27.0%</w:t>
            </w:r>
          </w:p>
        </w:tc>
      </w:tr>
      <w:tr w:rsidR="00BC7D2B" w:rsidRPr="002C3B7C" w14:paraId="3F634C6A" w14:textId="1FD94D1C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69AA44B7" w14:textId="77777777" w:rsidR="00BC7D2B" w:rsidRPr="002C3B7C" w:rsidRDefault="00BC7D2B" w:rsidP="00012FFB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ntinogenesis imperfect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41AFEBE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AAB85D4" w14:textId="1DB2D812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34" w:type="dxa"/>
            <w:shd w:val="clear" w:color="auto" w:fill="auto"/>
            <w:noWrap/>
          </w:tcPr>
          <w:p w14:paraId="013A08CF" w14:textId="7117F29E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3%</w:t>
            </w:r>
          </w:p>
        </w:tc>
        <w:tc>
          <w:tcPr>
            <w:tcW w:w="1978" w:type="dxa"/>
          </w:tcPr>
          <w:p w14:paraId="2A70AB2B" w14:textId="3EC38D90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-17.9%</w:t>
            </w:r>
          </w:p>
        </w:tc>
        <w:tc>
          <w:tcPr>
            <w:tcW w:w="822" w:type="dxa"/>
          </w:tcPr>
          <w:p w14:paraId="557CB7CD" w14:textId="6F1A9205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851" w:type="dxa"/>
          </w:tcPr>
          <w:p w14:paraId="48BA53B4" w14:textId="6960B94F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7.8%</w:t>
            </w:r>
          </w:p>
        </w:tc>
        <w:tc>
          <w:tcPr>
            <w:tcW w:w="1304" w:type="dxa"/>
          </w:tcPr>
          <w:p w14:paraId="6E6FF546" w14:textId="3EB1F054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9-22.5%</w:t>
            </w:r>
          </w:p>
        </w:tc>
      </w:tr>
      <w:tr w:rsidR="00BC7D2B" w:rsidRPr="002C3B7C" w14:paraId="1EEC31D3" w14:textId="582170EB" w:rsidTr="000421DD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5F7761E6" w14:textId="77777777" w:rsidR="00BC7D2B" w:rsidRPr="002C3B7C" w:rsidRDefault="00BC7D2B" w:rsidP="00012FFB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dental defec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1F39F8E" w14:textId="77777777" w:rsidR="00BC7D2B" w:rsidRPr="002C3B7C" w:rsidRDefault="00BC7D2B" w:rsidP="00012FF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7A3CCCBF" w14:textId="4B5D9E2E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34" w:type="dxa"/>
            <w:shd w:val="clear" w:color="auto" w:fill="auto"/>
            <w:noWrap/>
          </w:tcPr>
          <w:p w14:paraId="0987A424" w14:textId="618A387B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2%</w:t>
            </w:r>
          </w:p>
        </w:tc>
        <w:tc>
          <w:tcPr>
            <w:tcW w:w="1978" w:type="dxa"/>
          </w:tcPr>
          <w:p w14:paraId="33B0C116" w14:textId="6F6D57DC" w:rsidR="00BC7D2B" w:rsidRPr="002C3B7C" w:rsidRDefault="00BC7D2B" w:rsidP="00012FF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11.0%</w:t>
            </w:r>
          </w:p>
        </w:tc>
        <w:tc>
          <w:tcPr>
            <w:tcW w:w="822" w:type="dxa"/>
          </w:tcPr>
          <w:p w14:paraId="2EB06FF1" w14:textId="03A45F80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851" w:type="dxa"/>
          </w:tcPr>
          <w:p w14:paraId="762FB519" w14:textId="53F0704A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9%</w:t>
            </w:r>
          </w:p>
        </w:tc>
        <w:tc>
          <w:tcPr>
            <w:tcW w:w="1304" w:type="dxa"/>
          </w:tcPr>
          <w:p w14:paraId="15F5D631" w14:textId="4A10A8F7" w:rsidR="00BC7D2B" w:rsidRPr="002C3B7C" w:rsidRDefault="00BC7D2B" w:rsidP="00012FFB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8-14.9%</w:t>
            </w:r>
          </w:p>
        </w:tc>
      </w:tr>
    </w:tbl>
    <w:p w14:paraId="66403468" w14:textId="6E129015" w:rsidR="00DC7947" w:rsidRPr="002C3B7C" w:rsidRDefault="00DC7947" w:rsidP="00C459AC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631C7738" w14:textId="77CE534C" w:rsidR="00DC7947" w:rsidRPr="002C3B7C" w:rsidRDefault="00DC7947">
      <w:pPr>
        <w:rPr>
          <w:rFonts w:ascii="Times New Roman" w:hAnsi="Times New Roman" w:cs="Times New Roman"/>
          <w:sz w:val="22"/>
          <w:szCs w:val="22"/>
        </w:rPr>
      </w:pPr>
    </w:p>
    <w:p w14:paraId="3AA99520" w14:textId="77777777" w:rsidR="009C6768" w:rsidRPr="002C3B7C" w:rsidRDefault="009C6768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br w:type="page"/>
      </w:r>
    </w:p>
    <w:p w14:paraId="6150F2B5" w14:textId="04909B7C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 xml:space="preserve">Table </w:t>
      </w:r>
      <w:r w:rsidR="006E77E3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13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extra-skeletal features, in Type I and III OI patients</w:t>
      </w:r>
    </w:p>
    <w:tbl>
      <w:tblPr>
        <w:tblW w:w="10745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87"/>
        <w:gridCol w:w="833"/>
        <w:gridCol w:w="834"/>
        <w:gridCol w:w="1382"/>
        <w:gridCol w:w="822"/>
        <w:gridCol w:w="851"/>
        <w:gridCol w:w="1275"/>
      </w:tblGrid>
      <w:tr w:rsidR="00DC7947" w:rsidRPr="002C3B7C" w14:paraId="29BE43A3" w14:textId="77777777" w:rsidTr="00105576">
        <w:trPr>
          <w:trHeight w:val="113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BEE74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7DD24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6B7170" w14:textId="79E3ED81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 OI</w:t>
            </w:r>
          </w:p>
          <w:p w14:paraId="13EBBAD8" w14:textId="7C143F81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310)</w:t>
            </w:r>
          </w:p>
        </w:tc>
        <w:tc>
          <w:tcPr>
            <w:tcW w:w="294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6BAC56" w14:textId="0BC71A06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II OI</w:t>
            </w:r>
          </w:p>
          <w:p w14:paraId="1EBF3E1B" w14:textId="7E0ED551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31)</w:t>
            </w:r>
          </w:p>
        </w:tc>
      </w:tr>
      <w:tr w:rsidR="00DC7947" w:rsidRPr="002C3B7C" w14:paraId="78CB2B23" w14:textId="77777777" w:rsidTr="00105576">
        <w:trPr>
          <w:trHeight w:val="113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35960A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C9BE99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A1B992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8D32E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A6DF2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89569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8B556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17611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A76A22" w:rsidRPr="002C3B7C" w14:paraId="59EEB152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2542CA10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skin abnormal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E4E9FDB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79575871" w14:textId="59DCD852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  <w:tc>
          <w:tcPr>
            <w:tcW w:w="834" w:type="dxa"/>
            <w:shd w:val="clear" w:color="auto" w:fill="auto"/>
            <w:noWrap/>
          </w:tcPr>
          <w:p w14:paraId="26E8D69F" w14:textId="0863AF6A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2%</w:t>
            </w:r>
          </w:p>
        </w:tc>
        <w:tc>
          <w:tcPr>
            <w:tcW w:w="1382" w:type="dxa"/>
          </w:tcPr>
          <w:p w14:paraId="4D7E5712" w14:textId="734D1F04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6-19.6%</w:t>
            </w:r>
          </w:p>
        </w:tc>
        <w:tc>
          <w:tcPr>
            <w:tcW w:w="822" w:type="dxa"/>
          </w:tcPr>
          <w:p w14:paraId="02DF280E" w14:textId="70ABCE6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461064BF" w14:textId="0A1AC35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5" w:type="dxa"/>
          </w:tcPr>
          <w:p w14:paraId="7DF5CE0D" w14:textId="3FC51D80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A76A22" w:rsidRPr="002C3B7C" w14:paraId="587D8EA5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35158682" w14:textId="77777777" w:rsidR="00A76A22" w:rsidRPr="002C3B7C" w:rsidRDefault="00A76A22" w:rsidP="00A76A22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rphological skin abnormal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5D5FC66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D40A05B" w14:textId="08098E1F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34" w:type="dxa"/>
            <w:shd w:val="clear" w:color="auto" w:fill="auto"/>
            <w:noWrap/>
          </w:tcPr>
          <w:p w14:paraId="4354B1F4" w14:textId="719DEDD6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8%</w:t>
            </w:r>
          </w:p>
        </w:tc>
        <w:tc>
          <w:tcPr>
            <w:tcW w:w="1382" w:type="dxa"/>
          </w:tcPr>
          <w:p w14:paraId="233BB0E3" w14:textId="263DB2D7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2013B4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7.8%</w:t>
            </w:r>
          </w:p>
        </w:tc>
        <w:tc>
          <w:tcPr>
            <w:tcW w:w="822" w:type="dxa"/>
          </w:tcPr>
          <w:p w14:paraId="43FDC6BC" w14:textId="48CC91B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79BE0511" w14:textId="6AFF8A99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09D5572A" w14:textId="6874FD5A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A76A22" w:rsidRPr="002C3B7C" w14:paraId="7FBBCF2F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63D6261B" w14:textId="77777777" w:rsidR="00A76A22" w:rsidRPr="002C3B7C" w:rsidRDefault="00A76A22" w:rsidP="00A76A22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te lax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980D5AB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E91BE43" w14:textId="6B284394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34" w:type="dxa"/>
            <w:shd w:val="clear" w:color="auto" w:fill="auto"/>
            <w:noWrap/>
          </w:tcPr>
          <w:p w14:paraId="483CF292" w14:textId="02B57576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382" w:type="dxa"/>
          </w:tcPr>
          <w:p w14:paraId="6532A9E5" w14:textId="07287BAF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8-16</w:t>
            </w:r>
            <w:r w:rsidR="002013B4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22" w:type="dxa"/>
          </w:tcPr>
          <w:p w14:paraId="63ACB4BE" w14:textId="5B9D6C3A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739ED535" w14:textId="414DD177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2F663995" w14:textId="61699C11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A76A22" w:rsidRPr="002C3B7C" w14:paraId="69C1A3D9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630837E8" w14:textId="77777777" w:rsidR="00A76A22" w:rsidRPr="002C3B7C" w:rsidRDefault="00A76A22" w:rsidP="00A76A22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kin lesion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D55A69B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69E574A7" w14:textId="2B953036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22B91D89" w14:textId="15676102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382" w:type="dxa"/>
          </w:tcPr>
          <w:p w14:paraId="32AED5B4" w14:textId="3A0157F4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822" w:type="dxa"/>
          </w:tcPr>
          <w:p w14:paraId="7849386C" w14:textId="6097F764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2C0685DD" w14:textId="40FAA9A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114A483A" w14:textId="4D138504" w:rsidR="00A76A22" w:rsidRPr="002C3B7C" w:rsidRDefault="002013B4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76A22" w:rsidRPr="002C3B7C" w14:paraId="6C1C7CE3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44B7A050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38DE6CB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5DBC966" w14:textId="59C388E2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834" w:type="dxa"/>
            <w:shd w:val="clear" w:color="auto" w:fill="auto"/>
            <w:noWrap/>
          </w:tcPr>
          <w:p w14:paraId="5BCA04C0" w14:textId="3D671BBF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7%</w:t>
            </w:r>
          </w:p>
        </w:tc>
        <w:tc>
          <w:tcPr>
            <w:tcW w:w="1382" w:type="dxa"/>
          </w:tcPr>
          <w:p w14:paraId="70252A84" w14:textId="37A03977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8-23.4%</w:t>
            </w:r>
          </w:p>
        </w:tc>
        <w:tc>
          <w:tcPr>
            <w:tcW w:w="822" w:type="dxa"/>
          </w:tcPr>
          <w:p w14:paraId="5CDCF1F4" w14:textId="18C96439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51" w:type="dxa"/>
          </w:tcPr>
          <w:p w14:paraId="233AFBFA" w14:textId="011697F5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9%</w:t>
            </w:r>
          </w:p>
        </w:tc>
        <w:tc>
          <w:tcPr>
            <w:tcW w:w="1275" w:type="dxa"/>
          </w:tcPr>
          <w:p w14:paraId="28E17399" w14:textId="5AD03CC9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-28.9%</w:t>
            </w:r>
          </w:p>
        </w:tc>
      </w:tr>
      <w:tr w:rsidR="00A76A22" w:rsidRPr="002C3B7C" w14:paraId="0FA46201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1BEFF52C" w14:textId="77777777" w:rsidR="00A76A22" w:rsidRPr="002C3B7C" w:rsidRDefault="00A76A22" w:rsidP="00A76A22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F9D5141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31431443" w14:textId="01B8E05D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4" w:type="dxa"/>
            <w:shd w:val="clear" w:color="auto" w:fill="auto"/>
            <w:noWrap/>
          </w:tcPr>
          <w:p w14:paraId="756D2C86" w14:textId="2C83F999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%</w:t>
            </w:r>
          </w:p>
        </w:tc>
        <w:tc>
          <w:tcPr>
            <w:tcW w:w="1382" w:type="dxa"/>
          </w:tcPr>
          <w:p w14:paraId="7851F6E1" w14:textId="5E0B23B2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7.4%</w:t>
            </w:r>
          </w:p>
        </w:tc>
        <w:tc>
          <w:tcPr>
            <w:tcW w:w="822" w:type="dxa"/>
          </w:tcPr>
          <w:p w14:paraId="7B790CA5" w14:textId="6C654E96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6DE72055" w14:textId="0584B20D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56D04999" w14:textId="4EAF6361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A76A22" w:rsidRPr="002C3B7C" w14:paraId="5BA1CE54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305077A9" w14:textId="77777777" w:rsidR="00A76A22" w:rsidRPr="002C3B7C" w:rsidRDefault="00A76A22" w:rsidP="00A76A22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ductive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A0B6A2F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2F5541B" w14:textId="39846518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834" w:type="dxa"/>
            <w:shd w:val="clear" w:color="auto" w:fill="auto"/>
            <w:noWrap/>
          </w:tcPr>
          <w:p w14:paraId="58A87124" w14:textId="27270FEE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1%</w:t>
            </w:r>
          </w:p>
        </w:tc>
        <w:tc>
          <w:tcPr>
            <w:tcW w:w="1382" w:type="dxa"/>
          </w:tcPr>
          <w:p w14:paraId="51094A0B" w14:textId="209AD882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7-10.5%</w:t>
            </w:r>
          </w:p>
        </w:tc>
        <w:tc>
          <w:tcPr>
            <w:tcW w:w="822" w:type="dxa"/>
          </w:tcPr>
          <w:p w14:paraId="6C6A6B46" w14:textId="6F70ABC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49A2501E" w14:textId="507B9045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72E87A1E" w14:textId="2F5A74E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2013B4" w:rsidRPr="002C3B7C" w14:paraId="1BDC1C61" w14:textId="77777777" w:rsidTr="00105576">
        <w:trPr>
          <w:trHeight w:val="113"/>
        </w:trPr>
        <w:tc>
          <w:tcPr>
            <w:tcW w:w="3261" w:type="dxa"/>
            <w:vAlign w:val="center"/>
            <w:hideMark/>
          </w:tcPr>
          <w:p w14:paraId="6975490D" w14:textId="77777777" w:rsidR="002013B4" w:rsidRPr="002C3B7C" w:rsidRDefault="002013B4" w:rsidP="002013B4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nsorineural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3805E13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7EA5DD62" w14:textId="3C442AA5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34" w:type="dxa"/>
            <w:shd w:val="clear" w:color="auto" w:fill="auto"/>
            <w:noWrap/>
          </w:tcPr>
          <w:p w14:paraId="3C2AFAAD" w14:textId="1E24DC87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382" w:type="dxa"/>
          </w:tcPr>
          <w:p w14:paraId="57DFA546" w14:textId="072CDFB1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-10.1%</w:t>
            </w:r>
          </w:p>
        </w:tc>
        <w:tc>
          <w:tcPr>
            <w:tcW w:w="822" w:type="dxa"/>
          </w:tcPr>
          <w:p w14:paraId="39D453E2" w14:textId="5F8E4910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21A2DCB2" w14:textId="7095DAC1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7FF95919" w14:textId="13E77086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013B4" w:rsidRPr="002C3B7C" w14:paraId="0499BD77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6639784C" w14:textId="77777777" w:rsidR="002013B4" w:rsidRPr="002C3B7C" w:rsidRDefault="002013B4" w:rsidP="002013B4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5C8EB41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7F5E8D1" w14:textId="5C5844D0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3FF1695A" w14:textId="4154D68D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382" w:type="dxa"/>
          </w:tcPr>
          <w:p w14:paraId="2B6369DA" w14:textId="6EB7A3C8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822" w:type="dxa"/>
          </w:tcPr>
          <w:p w14:paraId="1FE0A6F7" w14:textId="16131137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0872123F" w14:textId="748831A3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1B32BD6D" w14:textId="60F46512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76A22" w:rsidRPr="002C3B7C" w14:paraId="6977F837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190640EB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FF5442D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F452CCB" w14:textId="5B39210F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34" w:type="dxa"/>
            <w:shd w:val="clear" w:color="auto" w:fill="auto"/>
            <w:noWrap/>
          </w:tcPr>
          <w:p w14:paraId="3BD4354C" w14:textId="39B62BDE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3%</w:t>
            </w:r>
          </w:p>
        </w:tc>
        <w:tc>
          <w:tcPr>
            <w:tcW w:w="1382" w:type="dxa"/>
          </w:tcPr>
          <w:p w14:paraId="570D7E5F" w14:textId="1CBDC150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.4-14.2%</w:t>
            </w:r>
          </w:p>
        </w:tc>
        <w:tc>
          <w:tcPr>
            <w:tcW w:w="822" w:type="dxa"/>
          </w:tcPr>
          <w:p w14:paraId="3BB5F394" w14:textId="36ADCF7D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4E4E5247" w14:textId="44FDB571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7%</w:t>
            </w:r>
          </w:p>
        </w:tc>
        <w:tc>
          <w:tcPr>
            <w:tcW w:w="1275" w:type="dxa"/>
          </w:tcPr>
          <w:p w14:paraId="2DB73BA5" w14:textId="54269162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3-24.9%</w:t>
            </w:r>
          </w:p>
        </w:tc>
      </w:tr>
      <w:tr w:rsidR="00A76A22" w:rsidRPr="002C3B7C" w14:paraId="0978B6E2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3A7A3690" w14:textId="77777777" w:rsidR="00A76A22" w:rsidRPr="002C3B7C" w:rsidRDefault="00A76A22" w:rsidP="00A76A22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tic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D8C1151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1815CEC" w14:textId="66A43491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5AD66D06" w14:textId="448181F5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382" w:type="dxa"/>
          </w:tcPr>
          <w:p w14:paraId="6F216E39" w14:textId="37636155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1-1.8%</w:t>
            </w:r>
          </w:p>
        </w:tc>
        <w:tc>
          <w:tcPr>
            <w:tcW w:w="822" w:type="dxa"/>
          </w:tcPr>
          <w:p w14:paraId="708E6D5A" w14:textId="7A99BEBC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2305FE39" w14:textId="77372FB9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37F6932B" w14:textId="7D76B156" w:rsidR="00A76A22" w:rsidRPr="002C3B7C" w:rsidRDefault="002013B4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76A22" w:rsidRPr="002C3B7C" w14:paraId="053DA859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770CC2E8" w14:textId="77777777" w:rsidR="00A76A22" w:rsidRPr="002C3B7C" w:rsidRDefault="00A76A22" w:rsidP="00A76A22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tral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F9E3112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32CD63DF" w14:textId="6DCC253C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834" w:type="dxa"/>
            <w:shd w:val="clear" w:color="auto" w:fill="auto"/>
            <w:noWrap/>
          </w:tcPr>
          <w:p w14:paraId="0C7D1DCF" w14:textId="4BBD5440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382" w:type="dxa"/>
          </w:tcPr>
          <w:p w14:paraId="36ED3FBA" w14:textId="3955F2FE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.5-10.1%</w:t>
            </w:r>
          </w:p>
        </w:tc>
        <w:tc>
          <w:tcPr>
            <w:tcW w:w="822" w:type="dxa"/>
          </w:tcPr>
          <w:p w14:paraId="46B29EE2" w14:textId="3157C8A6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4D86158C" w14:textId="0FB961FF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2BF586B5" w14:textId="55F1375F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A76A22" w:rsidRPr="002C3B7C" w14:paraId="06C68E39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29700299" w14:textId="77777777" w:rsidR="00A76A22" w:rsidRPr="002C3B7C" w:rsidRDefault="00A76A22" w:rsidP="00A76A22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ulmonary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9207E20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7E936398" w14:textId="21E61925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7760B37A" w14:textId="135F6DEC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1382" w:type="dxa"/>
          </w:tcPr>
          <w:p w14:paraId="53D259DD" w14:textId="4F08A32B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2-2.3%</w:t>
            </w:r>
          </w:p>
        </w:tc>
        <w:tc>
          <w:tcPr>
            <w:tcW w:w="822" w:type="dxa"/>
          </w:tcPr>
          <w:p w14:paraId="47CE4794" w14:textId="19687773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</w:tcPr>
          <w:p w14:paraId="4F9CDFDE" w14:textId="57BB2D8C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275" w:type="dxa"/>
          </w:tcPr>
          <w:p w14:paraId="50451F17" w14:textId="7EBEC404" w:rsidR="00A76A22" w:rsidRPr="002C3B7C" w:rsidRDefault="002013B4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76A22" w:rsidRPr="002C3B7C" w14:paraId="06FAD0E5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0A4AE485" w14:textId="77777777" w:rsidR="00A76A22" w:rsidRPr="002C3B7C" w:rsidRDefault="00A76A22" w:rsidP="00A76A22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icuspid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62D848D" w14:textId="77777777" w:rsidR="00A76A22" w:rsidRPr="002C3B7C" w:rsidRDefault="00A76A22" w:rsidP="00A76A22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4B4304F1" w14:textId="2593EA1A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</w:tcPr>
          <w:p w14:paraId="652164CB" w14:textId="36889FCB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9%</w:t>
            </w:r>
          </w:p>
        </w:tc>
        <w:tc>
          <w:tcPr>
            <w:tcW w:w="1382" w:type="dxa"/>
          </w:tcPr>
          <w:p w14:paraId="4D24B861" w14:textId="3266F900" w:rsidR="00A76A22" w:rsidRPr="002C3B7C" w:rsidRDefault="00A76A22" w:rsidP="00A76A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5-5.4%</w:t>
            </w:r>
          </w:p>
        </w:tc>
        <w:tc>
          <w:tcPr>
            <w:tcW w:w="822" w:type="dxa"/>
          </w:tcPr>
          <w:p w14:paraId="14C24C04" w14:textId="336B4F11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51" w:type="dxa"/>
          </w:tcPr>
          <w:p w14:paraId="7CEAE2B5" w14:textId="36C4FF64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275" w:type="dxa"/>
          </w:tcPr>
          <w:p w14:paraId="5A082EDE" w14:textId="3E866C5B" w:rsidR="00A76A22" w:rsidRPr="002C3B7C" w:rsidRDefault="00A76A22" w:rsidP="00A76A22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8-20.7%</w:t>
            </w:r>
          </w:p>
        </w:tc>
      </w:tr>
      <w:tr w:rsidR="00D15886" w:rsidRPr="002C3B7C" w14:paraId="1FAAF6E5" w14:textId="77777777" w:rsidTr="00105576">
        <w:trPr>
          <w:trHeight w:val="113"/>
        </w:trPr>
        <w:tc>
          <w:tcPr>
            <w:tcW w:w="3261" w:type="dxa"/>
            <w:vMerge w:val="restart"/>
            <w:shd w:val="clear" w:color="auto" w:fill="auto"/>
            <w:vAlign w:val="center"/>
            <w:hideMark/>
          </w:tcPr>
          <w:p w14:paraId="5F2C974A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ler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CB4D144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833" w:type="dxa"/>
            <w:shd w:val="clear" w:color="auto" w:fill="auto"/>
            <w:noWrap/>
          </w:tcPr>
          <w:p w14:paraId="4FCD004F" w14:textId="7AE40091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34" w:type="dxa"/>
            <w:shd w:val="clear" w:color="auto" w:fill="auto"/>
            <w:noWrap/>
          </w:tcPr>
          <w:p w14:paraId="0691B20A" w14:textId="17F6AFF1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9%</w:t>
            </w:r>
          </w:p>
        </w:tc>
        <w:tc>
          <w:tcPr>
            <w:tcW w:w="1382" w:type="dxa"/>
          </w:tcPr>
          <w:p w14:paraId="1E67ED38" w14:textId="6DC86E5D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5-18.2%</w:t>
            </w:r>
          </w:p>
        </w:tc>
        <w:tc>
          <w:tcPr>
            <w:tcW w:w="822" w:type="dxa"/>
          </w:tcPr>
          <w:p w14:paraId="1404510B" w14:textId="3D3EE05E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51" w:type="dxa"/>
          </w:tcPr>
          <w:p w14:paraId="04A5C25B" w14:textId="30325648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.7%</w:t>
            </w:r>
          </w:p>
        </w:tc>
        <w:tc>
          <w:tcPr>
            <w:tcW w:w="1275" w:type="dxa"/>
          </w:tcPr>
          <w:p w14:paraId="661DC8BD" w14:textId="1624E3B9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.7-56.2%</w:t>
            </w:r>
          </w:p>
        </w:tc>
      </w:tr>
      <w:tr w:rsidR="00D15886" w:rsidRPr="002C3B7C" w14:paraId="6C8D6420" w14:textId="77777777" w:rsidTr="00105576">
        <w:trPr>
          <w:trHeight w:val="113"/>
        </w:trPr>
        <w:tc>
          <w:tcPr>
            <w:tcW w:w="3261" w:type="dxa"/>
            <w:vMerge/>
            <w:shd w:val="clear" w:color="auto" w:fill="auto"/>
            <w:vAlign w:val="center"/>
            <w:hideMark/>
          </w:tcPr>
          <w:p w14:paraId="7CCE68CF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597C131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lue</w:t>
            </w:r>
          </w:p>
        </w:tc>
        <w:tc>
          <w:tcPr>
            <w:tcW w:w="833" w:type="dxa"/>
            <w:shd w:val="clear" w:color="auto" w:fill="auto"/>
            <w:noWrap/>
          </w:tcPr>
          <w:p w14:paraId="79DB2F2B" w14:textId="2040E256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1</w:t>
            </w:r>
          </w:p>
        </w:tc>
        <w:tc>
          <w:tcPr>
            <w:tcW w:w="834" w:type="dxa"/>
            <w:shd w:val="clear" w:color="auto" w:fill="auto"/>
            <w:noWrap/>
          </w:tcPr>
          <w:p w14:paraId="68AD7191" w14:textId="7437C492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1.3%</w:t>
            </w:r>
          </w:p>
        </w:tc>
        <w:tc>
          <w:tcPr>
            <w:tcW w:w="1382" w:type="dxa"/>
          </w:tcPr>
          <w:p w14:paraId="60EAA5B6" w14:textId="048880F4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2013B4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76</w:t>
            </w:r>
            <w:r w:rsidR="002013B4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22" w:type="dxa"/>
          </w:tcPr>
          <w:p w14:paraId="24E40F62" w14:textId="4B31C271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</w:tcPr>
          <w:p w14:paraId="5C2EFB64" w14:textId="4EFD54CC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9%</w:t>
            </w:r>
          </w:p>
        </w:tc>
        <w:tc>
          <w:tcPr>
            <w:tcW w:w="1275" w:type="dxa"/>
          </w:tcPr>
          <w:p w14:paraId="116F0E89" w14:textId="67AAF797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.4-59.2%</w:t>
            </w:r>
          </w:p>
        </w:tc>
      </w:tr>
      <w:tr w:rsidR="00D15886" w:rsidRPr="002C3B7C" w14:paraId="6DCE0A16" w14:textId="77777777" w:rsidTr="00105576">
        <w:trPr>
          <w:trHeight w:val="113"/>
        </w:trPr>
        <w:tc>
          <w:tcPr>
            <w:tcW w:w="3261" w:type="dxa"/>
            <w:vMerge/>
            <w:shd w:val="clear" w:color="auto" w:fill="auto"/>
            <w:vAlign w:val="center"/>
            <w:hideMark/>
          </w:tcPr>
          <w:p w14:paraId="07470EF9" w14:textId="77777777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C1616EF" w14:textId="08CF1F78" w:rsidR="00D15886" w:rsidRPr="002C3B7C" w:rsidRDefault="00D15886" w:rsidP="00D15886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Grey/Purple</w:t>
            </w:r>
          </w:p>
        </w:tc>
        <w:tc>
          <w:tcPr>
            <w:tcW w:w="833" w:type="dxa"/>
            <w:shd w:val="clear" w:color="auto" w:fill="auto"/>
            <w:noWrap/>
          </w:tcPr>
          <w:p w14:paraId="067ABCAC" w14:textId="24E941C3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34" w:type="dxa"/>
            <w:shd w:val="clear" w:color="auto" w:fill="auto"/>
            <w:noWrap/>
          </w:tcPr>
          <w:p w14:paraId="2DA4D0E7" w14:textId="238C8A84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8%</w:t>
            </w:r>
          </w:p>
        </w:tc>
        <w:tc>
          <w:tcPr>
            <w:tcW w:w="1382" w:type="dxa"/>
          </w:tcPr>
          <w:p w14:paraId="26EEED29" w14:textId="61AAB807" w:rsidR="00D15886" w:rsidRPr="002C3B7C" w:rsidRDefault="00D15886" w:rsidP="00D1588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3-19.2%</w:t>
            </w:r>
          </w:p>
        </w:tc>
        <w:tc>
          <w:tcPr>
            <w:tcW w:w="822" w:type="dxa"/>
          </w:tcPr>
          <w:p w14:paraId="370CFD0F" w14:textId="6D62C8B8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51" w:type="dxa"/>
          </w:tcPr>
          <w:p w14:paraId="08550703" w14:textId="01BB356E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.4%</w:t>
            </w:r>
          </w:p>
        </w:tc>
        <w:tc>
          <w:tcPr>
            <w:tcW w:w="1275" w:type="dxa"/>
          </w:tcPr>
          <w:p w14:paraId="40FABA68" w14:textId="05FD76BC" w:rsidR="00D15886" w:rsidRPr="002C3B7C" w:rsidRDefault="00D15886" w:rsidP="00D15886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2-36.3%</w:t>
            </w:r>
          </w:p>
        </w:tc>
      </w:tr>
      <w:tr w:rsidR="002013B4" w:rsidRPr="002C3B7C" w14:paraId="6BD575F4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1465D3D3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int Hyperlax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17BF370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2B36C27E" w14:textId="2FA91174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9</w:t>
            </w:r>
          </w:p>
        </w:tc>
        <w:tc>
          <w:tcPr>
            <w:tcW w:w="834" w:type="dxa"/>
            <w:shd w:val="clear" w:color="auto" w:fill="auto"/>
            <w:noWrap/>
          </w:tcPr>
          <w:p w14:paraId="6ED01517" w14:textId="040F64B7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6%</w:t>
            </w:r>
          </w:p>
        </w:tc>
        <w:tc>
          <w:tcPr>
            <w:tcW w:w="1382" w:type="dxa"/>
          </w:tcPr>
          <w:p w14:paraId="3FC611D6" w14:textId="5D97753A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6.3-47.2%</w:t>
            </w:r>
          </w:p>
        </w:tc>
        <w:tc>
          <w:tcPr>
            <w:tcW w:w="822" w:type="dxa"/>
          </w:tcPr>
          <w:p w14:paraId="2CA70999" w14:textId="16792D7B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51" w:type="dxa"/>
          </w:tcPr>
          <w:p w14:paraId="1F27F7AB" w14:textId="41D28161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8.7%</w:t>
            </w:r>
          </w:p>
        </w:tc>
        <w:tc>
          <w:tcPr>
            <w:tcW w:w="1275" w:type="dxa"/>
          </w:tcPr>
          <w:p w14:paraId="5B5520BA" w14:textId="43BA3AD5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.7-56.2%</w:t>
            </w:r>
          </w:p>
        </w:tc>
      </w:tr>
      <w:tr w:rsidR="002013B4" w:rsidRPr="002C3B7C" w14:paraId="6DE81327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771B118A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ntal defec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47CDDBB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25533FDA" w14:textId="7105C1F9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</w:tc>
        <w:tc>
          <w:tcPr>
            <w:tcW w:w="834" w:type="dxa"/>
            <w:shd w:val="clear" w:color="auto" w:fill="auto"/>
            <w:noWrap/>
          </w:tcPr>
          <w:p w14:paraId="05C55DC6" w14:textId="04EF5B4E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8%</w:t>
            </w:r>
          </w:p>
        </w:tc>
        <w:tc>
          <w:tcPr>
            <w:tcW w:w="1382" w:type="dxa"/>
          </w:tcPr>
          <w:p w14:paraId="7FAB24A8" w14:textId="6D8E7DE6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2-20.3%</w:t>
            </w:r>
          </w:p>
        </w:tc>
        <w:tc>
          <w:tcPr>
            <w:tcW w:w="822" w:type="dxa"/>
          </w:tcPr>
          <w:p w14:paraId="63AA35EB" w14:textId="0E80D419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51" w:type="dxa"/>
          </w:tcPr>
          <w:p w14:paraId="13E36000" w14:textId="7F557A27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5.2%</w:t>
            </w:r>
          </w:p>
        </w:tc>
        <w:tc>
          <w:tcPr>
            <w:tcW w:w="1275" w:type="dxa"/>
          </w:tcPr>
          <w:p w14:paraId="14E69B7F" w14:textId="0D3C176B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.2-62.2%</w:t>
            </w:r>
          </w:p>
        </w:tc>
      </w:tr>
      <w:tr w:rsidR="002013B4" w:rsidRPr="002C3B7C" w14:paraId="712D89AF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7B33ABF6" w14:textId="77777777" w:rsidR="002013B4" w:rsidRPr="002C3B7C" w:rsidRDefault="002013B4" w:rsidP="002013B4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ntinogenesis imperfect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858F2AF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762CFDB" w14:textId="555B110D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34" w:type="dxa"/>
            <w:shd w:val="clear" w:color="auto" w:fill="auto"/>
            <w:noWrap/>
          </w:tcPr>
          <w:p w14:paraId="04CCEBD0" w14:textId="21AA0DDF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6%</w:t>
            </w:r>
          </w:p>
        </w:tc>
        <w:tc>
          <w:tcPr>
            <w:tcW w:w="1382" w:type="dxa"/>
          </w:tcPr>
          <w:p w14:paraId="447F4994" w14:textId="13E2D7F1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3-16.7%</w:t>
            </w:r>
          </w:p>
        </w:tc>
        <w:tc>
          <w:tcPr>
            <w:tcW w:w="822" w:type="dxa"/>
          </w:tcPr>
          <w:p w14:paraId="62368363" w14:textId="0082E74F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</w:tcPr>
          <w:p w14:paraId="605B57E3" w14:textId="38F0825D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1.9%</w:t>
            </w:r>
          </w:p>
        </w:tc>
        <w:tc>
          <w:tcPr>
            <w:tcW w:w="1275" w:type="dxa"/>
          </w:tcPr>
          <w:p w14:paraId="2B478106" w14:textId="7DC5FA42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6.4-59.2%</w:t>
            </w:r>
          </w:p>
        </w:tc>
      </w:tr>
      <w:tr w:rsidR="002013B4" w:rsidRPr="002C3B7C" w14:paraId="3B1116EC" w14:textId="77777777" w:rsidTr="00105576">
        <w:trPr>
          <w:trHeight w:val="113"/>
        </w:trPr>
        <w:tc>
          <w:tcPr>
            <w:tcW w:w="3261" w:type="dxa"/>
            <w:shd w:val="clear" w:color="auto" w:fill="auto"/>
            <w:vAlign w:val="center"/>
            <w:hideMark/>
          </w:tcPr>
          <w:p w14:paraId="7B07FBDA" w14:textId="77777777" w:rsidR="002013B4" w:rsidRPr="002C3B7C" w:rsidRDefault="002013B4" w:rsidP="002013B4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dental defec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C55CF01" w14:textId="77777777" w:rsidR="002013B4" w:rsidRPr="002C3B7C" w:rsidRDefault="002013B4" w:rsidP="002013B4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2F36077" w14:textId="2F1E9E6E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834" w:type="dxa"/>
            <w:shd w:val="clear" w:color="auto" w:fill="auto"/>
            <w:noWrap/>
          </w:tcPr>
          <w:p w14:paraId="4DC85586" w14:textId="44B09D87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7%</w:t>
            </w:r>
          </w:p>
        </w:tc>
        <w:tc>
          <w:tcPr>
            <w:tcW w:w="1382" w:type="dxa"/>
          </w:tcPr>
          <w:p w14:paraId="1985DA8A" w14:textId="46982D64" w:rsidR="002013B4" w:rsidRPr="002C3B7C" w:rsidRDefault="002013B4" w:rsidP="002013B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1-12.4%</w:t>
            </w:r>
          </w:p>
        </w:tc>
        <w:tc>
          <w:tcPr>
            <w:tcW w:w="822" w:type="dxa"/>
          </w:tcPr>
          <w:p w14:paraId="3F1D96FB" w14:textId="57123E00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6D35F386" w14:textId="71E17CAF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2%</w:t>
            </w:r>
          </w:p>
        </w:tc>
        <w:tc>
          <w:tcPr>
            <w:tcW w:w="1275" w:type="dxa"/>
          </w:tcPr>
          <w:p w14:paraId="49CC3B70" w14:textId="72793AFC" w:rsidR="002013B4" w:rsidRPr="002C3B7C" w:rsidRDefault="002013B4" w:rsidP="002013B4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6-16.2%</w:t>
            </w:r>
          </w:p>
        </w:tc>
      </w:tr>
    </w:tbl>
    <w:p w14:paraId="19A93068" w14:textId="11ACF1B9" w:rsidR="00105576" w:rsidRDefault="00DC7947" w:rsidP="00C459AC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32C1EE4B" w14:textId="77777777" w:rsidR="00105576" w:rsidRDefault="00105576">
      <w:pPr>
        <w:spacing w:after="160" w:line="259" w:lineRule="auto"/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  <w:i/>
          <w:iCs/>
          <w:sz w:val="22"/>
          <w:szCs w:val="22"/>
        </w:rPr>
        <w:br w:type="page"/>
      </w:r>
    </w:p>
    <w:p w14:paraId="43899F31" w14:textId="77777777" w:rsidR="00DC7947" w:rsidRPr="002C3B7C" w:rsidRDefault="00DC7947" w:rsidP="00C459AC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</w:p>
    <w:p w14:paraId="5F46606C" w14:textId="7BB98B4A" w:rsidR="00DC7947" w:rsidRPr="002C3B7C" w:rsidRDefault="00DC7947" w:rsidP="00C459AC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 w:rsidR="006E77E3"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S14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>. Prevalence of extra-skeletal features, in Type IV and V OI patients</w:t>
      </w:r>
    </w:p>
    <w:tbl>
      <w:tblPr>
        <w:tblW w:w="10512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487"/>
        <w:gridCol w:w="833"/>
        <w:gridCol w:w="834"/>
        <w:gridCol w:w="1411"/>
        <w:gridCol w:w="822"/>
        <w:gridCol w:w="1021"/>
        <w:gridCol w:w="1156"/>
      </w:tblGrid>
      <w:tr w:rsidR="00DC7947" w:rsidRPr="002C3B7C" w14:paraId="03451988" w14:textId="77777777" w:rsidTr="00300AE6">
        <w:trPr>
          <w:trHeight w:val="113"/>
        </w:trPr>
        <w:tc>
          <w:tcPr>
            <w:tcW w:w="294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DF7D6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4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99619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0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101042" w14:textId="321EC9FB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IV OI</w:t>
            </w:r>
          </w:p>
          <w:p w14:paraId="0E4C58EB" w14:textId="350182AA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59)</w:t>
            </w:r>
          </w:p>
        </w:tc>
        <w:tc>
          <w:tcPr>
            <w:tcW w:w="29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FBF7E7" w14:textId="6584C8F8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ype V OI</w:t>
            </w:r>
          </w:p>
          <w:p w14:paraId="5A622C29" w14:textId="572C1A1E" w:rsidR="00DC7947" w:rsidRPr="002C3B7C" w:rsidRDefault="00DC7947" w:rsidP="008C676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(n = 2)</w:t>
            </w:r>
          </w:p>
        </w:tc>
      </w:tr>
      <w:tr w:rsidR="00DC7947" w:rsidRPr="002C3B7C" w14:paraId="702FB990" w14:textId="77777777" w:rsidTr="00300AE6">
        <w:trPr>
          <w:trHeight w:val="113"/>
        </w:trPr>
        <w:tc>
          <w:tcPr>
            <w:tcW w:w="294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13AD2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14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A378D" w14:textId="77777777" w:rsidR="00DC7947" w:rsidRPr="002C3B7C" w:rsidRDefault="00DC7947" w:rsidP="008C676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en-GB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E1DB9B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2872A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81AC8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8358B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B179C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59270" w14:textId="77777777" w:rsidR="00DC7947" w:rsidRPr="002C3B7C" w:rsidRDefault="00DC7947" w:rsidP="008C676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95% CI</w:t>
            </w:r>
          </w:p>
        </w:tc>
      </w:tr>
      <w:tr w:rsidR="0055401D" w:rsidRPr="002C3B7C" w14:paraId="44C2B860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71EEB236" w14:textId="77777777" w:rsidR="0055401D" w:rsidRPr="002C3B7C" w:rsidRDefault="0055401D" w:rsidP="0055401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skin abnormal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D37A6D8" w14:textId="77777777" w:rsidR="0055401D" w:rsidRPr="002C3B7C" w:rsidRDefault="0055401D" w:rsidP="0055401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B089599" w14:textId="438385D2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4" w:type="dxa"/>
            <w:shd w:val="clear" w:color="auto" w:fill="auto"/>
            <w:noWrap/>
          </w:tcPr>
          <w:p w14:paraId="635FBC10" w14:textId="27B1AAC6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411" w:type="dxa"/>
          </w:tcPr>
          <w:p w14:paraId="6ABE9577" w14:textId="6CA3E8D3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163A9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24.5%</w:t>
            </w:r>
          </w:p>
        </w:tc>
        <w:tc>
          <w:tcPr>
            <w:tcW w:w="822" w:type="dxa"/>
          </w:tcPr>
          <w:p w14:paraId="2C78E666" w14:textId="706A2FA1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21" w:type="dxa"/>
          </w:tcPr>
          <w:p w14:paraId="352BADAC" w14:textId="34B227EE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56" w:type="dxa"/>
          </w:tcPr>
          <w:p w14:paraId="67B2786C" w14:textId="31B2936E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55401D" w:rsidRPr="002C3B7C" w14:paraId="55E0AACE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7D281F5A" w14:textId="77777777" w:rsidR="0055401D" w:rsidRPr="002C3B7C" w:rsidRDefault="0055401D" w:rsidP="0055401D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orphological skin abnormal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747AFCB" w14:textId="77777777" w:rsidR="0055401D" w:rsidRPr="002C3B7C" w:rsidRDefault="0055401D" w:rsidP="0055401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642FA808" w14:textId="2ACE9EC1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134E17F8" w14:textId="53AD2A01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411" w:type="dxa"/>
          </w:tcPr>
          <w:p w14:paraId="35FA4F80" w14:textId="353144AD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822" w:type="dxa"/>
          </w:tcPr>
          <w:p w14:paraId="5EC8A323" w14:textId="3E24724C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5227540C" w14:textId="17419219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49D0447F" w14:textId="4E654363" w:rsidR="0055401D" w:rsidRPr="002C3B7C" w:rsidRDefault="00E163A9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55401D" w:rsidRPr="002C3B7C" w14:paraId="7DC20BE8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2705858B" w14:textId="77777777" w:rsidR="0055401D" w:rsidRPr="002C3B7C" w:rsidRDefault="0055401D" w:rsidP="0055401D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ute lax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9E0DDC5" w14:textId="77777777" w:rsidR="0055401D" w:rsidRPr="002C3B7C" w:rsidRDefault="0055401D" w:rsidP="0055401D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62A891DA" w14:textId="7A6A0A53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34" w:type="dxa"/>
            <w:shd w:val="clear" w:color="auto" w:fill="auto"/>
            <w:noWrap/>
          </w:tcPr>
          <w:p w14:paraId="77F03661" w14:textId="511B0F0F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6%</w:t>
            </w:r>
          </w:p>
        </w:tc>
        <w:tc>
          <w:tcPr>
            <w:tcW w:w="1411" w:type="dxa"/>
          </w:tcPr>
          <w:p w14:paraId="55630D71" w14:textId="05AF95A0" w:rsidR="0055401D" w:rsidRPr="002C3B7C" w:rsidRDefault="0055401D" w:rsidP="0055401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E163A9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24.5%</w:t>
            </w:r>
          </w:p>
        </w:tc>
        <w:tc>
          <w:tcPr>
            <w:tcW w:w="822" w:type="dxa"/>
          </w:tcPr>
          <w:p w14:paraId="54077899" w14:textId="0570D202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21" w:type="dxa"/>
          </w:tcPr>
          <w:p w14:paraId="3DAA6989" w14:textId="54355058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1156" w:type="dxa"/>
          </w:tcPr>
          <w:p w14:paraId="4D9F9272" w14:textId="1C5833F6" w:rsidR="0055401D" w:rsidRPr="002C3B7C" w:rsidRDefault="0055401D" w:rsidP="0055401D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.5-90.5%</w:t>
            </w:r>
          </w:p>
        </w:tc>
      </w:tr>
      <w:tr w:rsidR="00E163A9" w:rsidRPr="002C3B7C" w14:paraId="0D3830B8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184FC416" w14:textId="77777777" w:rsidR="00E163A9" w:rsidRPr="002C3B7C" w:rsidRDefault="00E163A9" w:rsidP="00E163A9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kin lesion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7223CC2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781C43C" w14:textId="7ECE1EBC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1851D88A" w14:textId="447DFF3E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411" w:type="dxa"/>
          </w:tcPr>
          <w:p w14:paraId="16ECD617" w14:textId="6648B20D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22" w:type="dxa"/>
          </w:tcPr>
          <w:p w14:paraId="16DDED6D" w14:textId="494F0537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5AEA237F" w14:textId="7787E7C4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6360A21D" w14:textId="4DB43A25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095FC221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3FB1B1D3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EFFC139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4A46BD1" w14:textId="4D419949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34" w:type="dxa"/>
            <w:shd w:val="clear" w:color="auto" w:fill="auto"/>
            <w:noWrap/>
          </w:tcPr>
          <w:p w14:paraId="42C90F09" w14:textId="68A274DC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2.0%</w:t>
            </w:r>
          </w:p>
        </w:tc>
        <w:tc>
          <w:tcPr>
            <w:tcW w:w="1411" w:type="dxa"/>
          </w:tcPr>
          <w:p w14:paraId="3652AB81" w14:textId="3B6A18FA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3.4-34.1%</w:t>
            </w:r>
          </w:p>
        </w:tc>
        <w:tc>
          <w:tcPr>
            <w:tcW w:w="822" w:type="dxa"/>
          </w:tcPr>
          <w:p w14:paraId="1C8A4889" w14:textId="704D0EBA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000D6CFD" w14:textId="573AE297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1E1AE8C0" w14:textId="02F55862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3FF112E8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39A72BD4" w14:textId="77777777" w:rsidR="00E163A9" w:rsidRPr="002C3B7C" w:rsidRDefault="00E163A9" w:rsidP="00E163A9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xed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D493490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C725C44" w14:textId="50E5AF32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</w:tcPr>
          <w:p w14:paraId="2A4A8262" w14:textId="167EEE74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411" w:type="dxa"/>
          </w:tcPr>
          <w:p w14:paraId="0778AFBD" w14:textId="1E8E9117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  <w:tc>
          <w:tcPr>
            <w:tcW w:w="822" w:type="dxa"/>
          </w:tcPr>
          <w:p w14:paraId="3BFA99BC" w14:textId="5E60D4A1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17E8A45B" w14:textId="43CA03F2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52F5EF7B" w14:textId="22E70D94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1CB57A70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1E6F243A" w14:textId="77777777" w:rsidR="00E163A9" w:rsidRPr="002C3B7C" w:rsidRDefault="00E163A9" w:rsidP="00E163A9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Conductive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8CD85A9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6F8D6DE6" w14:textId="637E46A0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34" w:type="dxa"/>
            <w:shd w:val="clear" w:color="auto" w:fill="auto"/>
            <w:noWrap/>
          </w:tcPr>
          <w:p w14:paraId="1FBDF1AA" w14:textId="7E685272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411" w:type="dxa"/>
          </w:tcPr>
          <w:p w14:paraId="54ECC9D1" w14:textId="032FD5F4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9-11.5%</w:t>
            </w:r>
          </w:p>
        </w:tc>
        <w:tc>
          <w:tcPr>
            <w:tcW w:w="822" w:type="dxa"/>
          </w:tcPr>
          <w:p w14:paraId="1B074692" w14:textId="5D2FB2E7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012B1B3F" w14:textId="09EF29C8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6DC0E8F2" w14:textId="55159814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795E31F0" w14:textId="77777777" w:rsidTr="00300AE6">
        <w:trPr>
          <w:trHeight w:val="113"/>
        </w:trPr>
        <w:tc>
          <w:tcPr>
            <w:tcW w:w="2948" w:type="dxa"/>
            <w:vAlign w:val="center"/>
            <w:hideMark/>
          </w:tcPr>
          <w:p w14:paraId="7926D6B4" w14:textId="77777777" w:rsidR="00E163A9" w:rsidRPr="002C3B7C" w:rsidRDefault="00E163A9" w:rsidP="00E163A9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ensorineural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6207A42F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A329562" w14:textId="432102CB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34" w:type="dxa"/>
            <w:shd w:val="clear" w:color="auto" w:fill="auto"/>
            <w:noWrap/>
          </w:tcPr>
          <w:p w14:paraId="6199C989" w14:textId="6474F684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.9%</w:t>
            </w:r>
          </w:p>
        </w:tc>
        <w:tc>
          <w:tcPr>
            <w:tcW w:w="1411" w:type="dxa"/>
          </w:tcPr>
          <w:p w14:paraId="63D56D0D" w14:textId="76221ECF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9-22.5%</w:t>
            </w:r>
          </w:p>
        </w:tc>
        <w:tc>
          <w:tcPr>
            <w:tcW w:w="822" w:type="dxa"/>
          </w:tcPr>
          <w:p w14:paraId="0DC5753A" w14:textId="1604EAE1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6B2EDBF4" w14:textId="55B380FE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7FB90E15" w14:textId="74C4417B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29A627B9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2DAEBD33" w14:textId="77777777" w:rsidR="00E163A9" w:rsidRPr="002C3B7C" w:rsidRDefault="00E163A9" w:rsidP="00E163A9">
            <w:pPr>
              <w:spacing w:line="240" w:lineRule="auto"/>
              <w:ind w:firstLine="173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deafness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39D0E7E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B41BDC1" w14:textId="5EFD1B31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</w:tcPr>
          <w:p w14:paraId="041987FB" w14:textId="2F090B35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411" w:type="dxa"/>
          </w:tcPr>
          <w:p w14:paraId="62826D1E" w14:textId="60ADBFD9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22" w:type="dxa"/>
          </w:tcPr>
          <w:p w14:paraId="40A0F5EF" w14:textId="54837439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7A07AA16" w14:textId="520E8B64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13150D26" w14:textId="30A2F98E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6849078B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664EB188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3FD99A0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62FB8C8E" w14:textId="603C8815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34" w:type="dxa"/>
            <w:shd w:val="clear" w:color="auto" w:fill="auto"/>
            <w:noWrap/>
          </w:tcPr>
          <w:p w14:paraId="674C001F" w14:textId="0D3D7CD3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3%</w:t>
            </w:r>
          </w:p>
        </w:tc>
        <w:tc>
          <w:tcPr>
            <w:tcW w:w="1411" w:type="dxa"/>
          </w:tcPr>
          <w:p w14:paraId="69AD8B9D" w14:textId="3C0BC4B6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2.0-32.3%</w:t>
            </w:r>
          </w:p>
        </w:tc>
        <w:tc>
          <w:tcPr>
            <w:tcW w:w="822" w:type="dxa"/>
          </w:tcPr>
          <w:p w14:paraId="41D1E485" w14:textId="5F5A44EE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2C389E08" w14:textId="25134ABC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131358F9" w14:textId="4F9B4C20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17BB27A8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54B35D73" w14:textId="77777777" w:rsidR="00E163A9" w:rsidRPr="002C3B7C" w:rsidRDefault="00E163A9" w:rsidP="00E163A9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ortic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014EB95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3D9E6EB3" w14:textId="1C995B70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34" w:type="dxa"/>
            <w:shd w:val="clear" w:color="auto" w:fill="auto"/>
            <w:noWrap/>
          </w:tcPr>
          <w:p w14:paraId="02098C05" w14:textId="42558F0F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1411" w:type="dxa"/>
          </w:tcPr>
          <w:p w14:paraId="434D4567" w14:textId="675E1534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.7-16.2%</w:t>
            </w:r>
          </w:p>
        </w:tc>
        <w:tc>
          <w:tcPr>
            <w:tcW w:w="822" w:type="dxa"/>
          </w:tcPr>
          <w:p w14:paraId="066C52FF" w14:textId="1F60552B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04B8AB33" w14:textId="4DB00DF7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3B8C7D99" w14:textId="693E98DA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003BF257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01ED200B" w14:textId="77777777" w:rsidR="00E163A9" w:rsidRPr="002C3B7C" w:rsidRDefault="00E163A9" w:rsidP="00E163A9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Mitral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00F2E878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1CCE5FE" w14:textId="0E123A07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34" w:type="dxa"/>
            <w:shd w:val="clear" w:color="auto" w:fill="auto"/>
            <w:noWrap/>
          </w:tcPr>
          <w:p w14:paraId="2C9FF3B2" w14:textId="6C48C787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5%</w:t>
            </w:r>
          </w:p>
        </w:tc>
        <w:tc>
          <w:tcPr>
            <w:tcW w:w="1411" w:type="dxa"/>
          </w:tcPr>
          <w:p w14:paraId="0F54C3C0" w14:textId="3F1B6D98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.7-18.4%</w:t>
            </w:r>
          </w:p>
        </w:tc>
        <w:tc>
          <w:tcPr>
            <w:tcW w:w="822" w:type="dxa"/>
          </w:tcPr>
          <w:p w14:paraId="41E64F5D" w14:textId="1A483B42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3B7F843B" w14:textId="6016210D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26009AB6" w14:textId="7EF1BA13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26F4FF07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16CCAC41" w14:textId="77777777" w:rsidR="00E163A9" w:rsidRPr="002C3B7C" w:rsidRDefault="00E163A9" w:rsidP="00E163A9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Pulmonary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4F8F961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E83D630" w14:textId="0A141924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</w:tcPr>
          <w:p w14:paraId="42BCB439" w14:textId="401533D9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411" w:type="dxa"/>
          </w:tcPr>
          <w:p w14:paraId="5C5ABECE" w14:textId="2A864CB1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3-9.0%</w:t>
            </w:r>
          </w:p>
        </w:tc>
        <w:tc>
          <w:tcPr>
            <w:tcW w:w="822" w:type="dxa"/>
          </w:tcPr>
          <w:p w14:paraId="2056C559" w14:textId="3B23E62F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3BDD9903" w14:textId="6B426067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3F43CBFA" w14:textId="2F4B9D68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287B00BB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1FE874C7" w14:textId="77777777" w:rsidR="00E163A9" w:rsidRPr="002C3B7C" w:rsidRDefault="00E163A9" w:rsidP="00E163A9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Tricuspid valvulopath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33D4C9D7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055004E4" w14:textId="047D5DAF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34" w:type="dxa"/>
            <w:shd w:val="clear" w:color="auto" w:fill="auto"/>
            <w:noWrap/>
          </w:tcPr>
          <w:p w14:paraId="69D852C0" w14:textId="587FC808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  <w:tc>
          <w:tcPr>
            <w:tcW w:w="1411" w:type="dxa"/>
          </w:tcPr>
          <w:p w14:paraId="2AEB8B3C" w14:textId="3929C35B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.7-13.9%</w:t>
            </w:r>
          </w:p>
        </w:tc>
        <w:tc>
          <w:tcPr>
            <w:tcW w:w="822" w:type="dxa"/>
          </w:tcPr>
          <w:p w14:paraId="29493D76" w14:textId="12385BD8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79C7A856" w14:textId="17282285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7B91EE97" w14:textId="42184184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9D284F" w:rsidRPr="002C3B7C" w14:paraId="024F5F21" w14:textId="77777777" w:rsidTr="00300AE6">
        <w:trPr>
          <w:trHeight w:val="113"/>
        </w:trPr>
        <w:tc>
          <w:tcPr>
            <w:tcW w:w="2948" w:type="dxa"/>
            <w:vMerge w:val="restart"/>
            <w:shd w:val="clear" w:color="auto" w:fill="auto"/>
            <w:vAlign w:val="center"/>
            <w:hideMark/>
          </w:tcPr>
          <w:p w14:paraId="11D7D2BD" w14:textId="77777777" w:rsidR="009D284F" w:rsidRPr="002C3B7C" w:rsidRDefault="009D284F" w:rsidP="009D28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Scler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FBC571B" w14:textId="77777777" w:rsidR="009D284F" w:rsidRPr="002C3B7C" w:rsidRDefault="009D284F" w:rsidP="009D284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White</w:t>
            </w:r>
          </w:p>
        </w:tc>
        <w:tc>
          <w:tcPr>
            <w:tcW w:w="833" w:type="dxa"/>
            <w:shd w:val="clear" w:color="auto" w:fill="auto"/>
            <w:noWrap/>
          </w:tcPr>
          <w:p w14:paraId="1766745D" w14:textId="2B265144" w:rsidR="009D284F" w:rsidRPr="002C3B7C" w:rsidRDefault="009D284F" w:rsidP="009D2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834" w:type="dxa"/>
            <w:shd w:val="clear" w:color="auto" w:fill="auto"/>
            <w:noWrap/>
          </w:tcPr>
          <w:p w14:paraId="508AC72F" w14:textId="78087358" w:rsidR="009D284F" w:rsidRPr="002C3B7C" w:rsidRDefault="009D284F" w:rsidP="009D2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3.7%</w:t>
            </w:r>
          </w:p>
        </w:tc>
        <w:tc>
          <w:tcPr>
            <w:tcW w:w="1411" w:type="dxa"/>
          </w:tcPr>
          <w:p w14:paraId="77084723" w14:textId="7D38DC38" w:rsidR="009D284F" w:rsidRPr="002C3B7C" w:rsidRDefault="009D284F" w:rsidP="009D284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4.7-36</w:t>
            </w:r>
            <w:r w:rsidR="00E163A9" w:rsidRPr="002C3B7C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%</w:t>
            </w:r>
          </w:p>
        </w:tc>
        <w:tc>
          <w:tcPr>
            <w:tcW w:w="822" w:type="dxa"/>
          </w:tcPr>
          <w:p w14:paraId="139E0D97" w14:textId="1D09DE49" w:rsidR="009D284F" w:rsidRPr="002C3B7C" w:rsidRDefault="009D284F" w:rsidP="009D284F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21" w:type="dxa"/>
          </w:tcPr>
          <w:p w14:paraId="317C27B5" w14:textId="1EA15DC7" w:rsidR="009D284F" w:rsidRPr="002C3B7C" w:rsidRDefault="009D284F" w:rsidP="009D284F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1156" w:type="dxa"/>
          </w:tcPr>
          <w:p w14:paraId="030C1A08" w14:textId="0B68E3B8" w:rsidR="009D284F" w:rsidRPr="002C3B7C" w:rsidRDefault="00E163A9" w:rsidP="009D284F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4B9BBE9C" w14:textId="77777777" w:rsidTr="00300AE6">
        <w:trPr>
          <w:trHeight w:val="113"/>
        </w:trPr>
        <w:tc>
          <w:tcPr>
            <w:tcW w:w="2948" w:type="dxa"/>
            <w:vMerge/>
            <w:shd w:val="clear" w:color="auto" w:fill="auto"/>
            <w:vAlign w:val="center"/>
            <w:hideMark/>
          </w:tcPr>
          <w:p w14:paraId="3A012DA3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5A409CFA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Blue</w:t>
            </w:r>
          </w:p>
        </w:tc>
        <w:tc>
          <w:tcPr>
            <w:tcW w:w="833" w:type="dxa"/>
            <w:shd w:val="clear" w:color="auto" w:fill="auto"/>
            <w:noWrap/>
          </w:tcPr>
          <w:p w14:paraId="7BD3020D" w14:textId="5EF71C39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34" w:type="dxa"/>
            <w:shd w:val="clear" w:color="auto" w:fill="auto"/>
            <w:noWrap/>
          </w:tcPr>
          <w:p w14:paraId="6902A7C1" w14:textId="49029B1C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57.6%</w:t>
            </w:r>
          </w:p>
        </w:tc>
        <w:tc>
          <w:tcPr>
            <w:tcW w:w="1411" w:type="dxa"/>
          </w:tcPr>
          <w:p w14:paraId="25EA7AD8" w14:textId="04056A4D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4.9-69.4%</w:t>
            </w:r>
          </w:p>
        </w:tc>
        <w:tc>
          <w:tcPr>
            <w:tcW w:w="822" w:type="dxa"/>
          </w:tcPr>
          <w:p w14:paraId="2F77813E" w14:textId="5ECBB961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16A5FA06" w14:textId="48939AED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78756B21" w14:textId="2766D7AD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1605CBFB" w14:textId="77777777" w:rsidTr="00300AE6">
        <w:trPr>
          <w:trHeight w:val="113"/>
        </w:trPr>
        <w:tc>
          <w:tcPr>
            <w:tcW w:w="2948" w:type="dxa"/>
            <w:vMerge/>
            <w:shd w:val="clear" w:color="auto" w:fill="auto"/>
            <w:vAlign w:val="center"/>
            <w:hideMark/>
          </w:tcPr>
          <w:p w14:paraId="30EC369F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0F84454" w14:textId="5B709CC6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Grey/Purple</w:t>
            </w:r>
          </w:p>
        </w:tc>
        <w:tc>
          <w:tcPr>
            <w:tcW w:w="833" w:type="dxa"/>
            <w:shd w:val="clear" w:color="auto" w:fill="auto"/>
            <w:noWrap/>
          </w:tcPr>
          <w:p w14:paraId="7F625129" w14:textId="025D706D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34" w:type="dxa"/>
            <w:shd w:val="clear" w:color="auto" w:fill="auto"/>
            <w:noWrap/>
          </w:tcPr>
          <w:p w14:paraId="79D07B77" w14:textId="55AEBBB2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.6%</w:t>
            </w:r>
          </w:p>
        </w:tc>
        <w:tc>
          <w:tcPr>
            <w:tcW w:w="1411" w:type="dxa"/>
          </w:tcPr>
          <w:p w14:paraId="4E1D81E2" w14:textId="2B637B0D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0.7-30.4%</w:t>
            </w:r>
          </w:p>
        </w:tc>
        <w:tc>
          <w:tcPr>
            <w:tcW w:w="822" w:type="dxa"/>
          </w:tcPr>
          <w:p w14:paraId="5D0CAC77" w14:textId="227474F8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4A414A9D" w14:textId="68B8205D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45D84CC4" w14:textId="7A8EC2FC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05C6C9B4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776F0850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Joint Hyperlaxity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799EE4BD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5FBA1447" w14:textId="6144A6B7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834" w:type="dxa"/>
            <w:shd w:val="clear" w:color="auto" w:fill="auto"/>
            <w:noWrap/>
          </w:tcPr>
          <w:p w14:paraId="00A8DE1C" w14:textId="21BCB032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40.7%</w:t>
            </w:r>
          </w:p>
        </w:tc>
        <w:tc>
          <w:tcPr>
            <w:tcW w:w="1411" w:type="dxa"/>
          </w:tcPr>
          <w:p w14:paraId="695D8461" w14:textId="5EC02F5A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9.1-53.4%</w:t>
            </w:r>
          </w:p>
        </w:tc>
        <w:tc>
          <w:tcPr>
            <w:tcW w:w="822" w:type="dxa"/>
          </w:tcPr>
          <w:p w14:paraId="43AC5D86" w14:textId="0DE56A96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468CAC48" w14:textId="3536BCA2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1DBA0E64" w14:textId="5FF441EA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069EC2FD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3634BAC9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Any dental defec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1FEE73EF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9E2532C" w14:textId="50D10A40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834" w:type="dxa"/>
            <w:shd w:val="clear" w:color="auto" w:fill="auto"/>
            <w:noWrap/>
          </w:tcPr>
          <w:p w14:paraId="1A9D6D11" w14:textId="7E8322F9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2.2%</w:t>
            </w:r>
          </w:p>
        </w:tc>
        <w:tc>
          <w:tcPr>
            <w:tcW w:w="1411" w:type="dxa"/>
          </w:tcPr>
          <w:p w14:paraId="246DF3DA" w14:textId="07E19B14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1.7-44.9%</w:t>
            </w:r>
          </w:p>
        </w:tc>
        <w:tc>
          <w:tcPr>
            <w:tcW w:w="822" w:type="dxa"/>
          </w:tcPr>
          <w:p w14:paraId="2930C165" w14:textId="7507020A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4E78194E" w14:textId="28E6272E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706FA877" w14:textId="46BE4BD5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49D433A7" w14:textId="77777777" w:rsidTr="00300AE6">
        <w:trPr>
          <w:trHeight w:val="113"/>
        </w:trPr>
        <w:tc>
          <w:tcPr>
            <w:tcW w:w="2948" w:type="dxa"/>
            <w:shd w:val="clear" w:color="auto" w:fill="auto"/>
            <w:vAlign w:val="center"/>
            <w:hideMark/>
          </w:tcPr>
          <w:p w14:paraId="13AB0ACD" w14:textId="77777777" w:rsidR="00E163A9" w:rsidRPr="002C3B7C" w:rsidRDefault="00E163A9" w:rsidP="00E163A9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Dentinogenesis imperfecta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23CA185E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B1582FA" w14:textId="7D7DB4DC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834" w:type="dxa"/>
            <w:shd w:val="clear" w:color="auto" w:fill="auto"/>
            <w:noWrap/>
          </w:tcPr>
          <w:p w14:paraId="234E6679" w14:textId="5A905E12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30.5%</w:t>
            </w:r>
          </w:p>
        </w:tc>
        <w:tc>
          <w:tcPr>
            <w:tcW w:w="1411" w:type="dxa"/>
          </w:tcPr>
          <w:p w14:paraId="11BDE589" w14:textId="6F75C602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20.3-43.1%</w:t>
            </w:r>
          </w:p>
        </w:tc>
        <w:tc>
          <w:tcPr>
            <w:tcW w:w="822" w:type="dxa"/>
          </w:tcPr>
          <w:p w14:paraId="3D1B6760" w14:textId="143A2308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5F59A6F7" w14:textId="155E9764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0D672A73" w14:textId="1FB76EFD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E163A9" w:rsidRPr="002C3B7C" w14:paraId="3B17D52C" w14:textId="77777777" w:rsidTr="00300AE6">
        <w:trPr>
          <w:trHeight w:val="70"/>
        </w:trPr>
        <w:tc>
          <w:tcPr>
            <w:tcW w:w="2948" w:type="dxa"/>
            <w:shd w:val="clear" w:color="auto" w:fill="auto"/>
            <w:vAlign w:val="center"/>
            <w:hideMark/>
          </w:tcPr>
          <w:p w14:paraId="6CCE5825" w14:textId="77777777" w:rsidR="00E163A9" w:rsidRPr="002C3B7C" w:rsidRDefault="00E163A9" w:rsidP="00E163A9">
            <w:pPr>
              <w:spacing w:line="240" w:lineRule="auto"/>
              <w:ind w:firstLine="174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  <w:t>Other dental defect</w:t>
            </w:r>
          </w:p>
        </w:tc>
        <w:tc>
          <w:tcPr>
            <w:tcW w:w="1487" w:type="dxa"/>
            <w:shd w:val="clear" w:color="auto" w:fill="auto"/>
            <w:vAlign w:val="center"/>
            <w:hideMark/>
          </w:tcPr>
          <w:p w14:paraId="43187269" w14:textId="77777777" w:rsidR="00E163A9" w:rsidRPr="002C3B7C" w:rsidRDefault="00E163A9" w:rsidP="00E163A9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en-GB"/>
              </w:rPr>
              <w:t>Yes</w:t>
            </w:r>
          </w:p>
        </w:tc>
        <w:tc>
          <w:tcPr>
            <w:tcW w:w="833" w:type="dxa"/>
            <w:shd w:val="clear" w:color="auto" w:fill="auto"/>
            <w:noWrap/>
          </w:tcPr>
          <w:p w14:paraId="1BEA0070" w14:textId="576C6191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34" w:type="dxa"/>
            <w:shd w:val="clear" w:color="auto" w:fill="auto"/>
            <w:noWrap/>
          </w:tcPr>
          <w:p w14:paraId="7B1F7771" w14:textId="73E7CE4A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15.3%</w:t>
            </w:r>
          </w:p>
        </w:tc>
        <w:tc>
          <w:tcPr>
            <w:tcW w:w="1411" w:type="dxa"/>
          </w:tcPr>
          <w:p w14:paraId="01361115" w14:textId="1EE1EC30" w:rsidR="00E163A9" w:rsidRPr="002C3B7C" w:rsidRDefault="00E163A9" w:rsidP="00E163A9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  <w:lang w:eastAsia="en-GB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8.2-26.5%</w:t>
            </w:r>
          </w:p>
        </w:tc>
        <w:tc>
          <w:tcPr>
            <w:tcW w:w="822" w:type="dxa"/>
          </w:tcPr>
          <w:p w14:paraId="1239FCD1" w14:textId="5C2EB84A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21" w:type="dxa"/>
          </w:tcPr>
          <w:p w14:paraId="55A49B84" w14:textId="0760DA55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1156" w:type="dxa"/>
          </w:tcPr>
          <w:p w14:paraId="26EF0822" w14:textId="681E8B12" w:rsidR="00E163A9" w:rsidRPr="002C3B7C" w:rsidRDefault="00E163A9" w:rsidP="00E163A9">
            <w:pPr>
              <w:spacing w:line="240" w:lineRule="auto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C3B7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1C59C424" w14:textId="0A3B32E5" w:rsidR="00DC7947" w:rsidRDefault="00DC7947" w:rsidP="00C459AC">
      <w:pPr>
        <w:spacing w:before="240"/>
        <w:rPr>
          <w:rFonts w:ascii="Times New Roman" w:hAnsi="Times New Roman" w:cs="Times New Roman"/>
          <w:i/>
          <w:iCs/>
          <w:sz w:val="22"/>
          <w:szCs w:val="22"/>
        </w:rPr>
      </w:pPr>
      <w:r w:rsidRPr="002C3B7C">
        <w:rPr>
          <w:rFonts w:ascii="Times New Roman" w:hAnsi="Times New Roman" w:cs="Times New Roman"/>
          <w:i/>
          <w:iCs/>
          <w:sz w:val="22"/>
          <w:szCs w:val="22"/>
        </w:rPr>
        <w:t>CI = confidence interval</w:t>
      </w:r>
    </w:p>
    <w:p w14:paraId="0636C3D2" w14:textId="77777777" w:rsidR="003841EA" w:rsidRDefault="003841EA" w:rsidP="003841E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1C22B14" w14:textId="77777777" w:rsidR="003841EA" w:rsidRDefault="003841EA" w:rsidP="003841E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68BA46CF" w14:textId="77777777" w:rsidR="003841EA" w:rsidRDefault="003841EA" w:rsidP="003841E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FFE327E" w14:textId="205912AA" w:rsidR="003841EA" w:rsidRPr="002C3B7C" w:rsidRDefault="003841EA" w:rsidP="003841EA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lastRenderedPageBreak/>
        <w:t>Table S1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5</w:t>
      </w:r>
      <w:r w:rsidRPr="002C3B7C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="00D9256A" w:rsidRPr="00D9256A">
        <w:rPr>
          <w:rFonts w:ascii="Times New Roman" w:hAnsi="Times New Roman" w:cs="Times New Roman"/>
          <w:b/>
          <w:bCs/>
          <w:sz w:val="22"/>
          <w:szCs w:val="22"/>
          <w:lang w:val="en-GB"/>
        </w:rPr>
        <w:t>Relationship between OI types and genes</w:t>
      </w:r>
      <w:r w:rsidR="00D9256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harbouring pathogenic variant</w:t>
      </w:r>
    </w:p>
    <w:tbl>
      <w:tblPr>
        <w:tblW w:w="127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402"/>
        <w:gridCol w:w="992"/>
        <w:gridCol w:w="835"/>
        <w:gridCol w:w="836"/>
        <w:gridCol w:w="836"/>
        <w:gridCol w:w="836"/>
        <w:gridCol w:w="836"/>
        <w:gridCol w:w="836"/>
        <w:gridCol w:w="836"/>
        <w:gridCol w:w="953"/>
      </w:tblGrid>
      <w:tr w:rsidR="004E2F97" w:rsidRPr="004E2F97" w14:paraId="42173A27" w14:textId="77777777" w:rsidTr="004E2F97">
        <w:trPr>
          <w:trHeight w:val="5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363A9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7350E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A7A2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GB"/>
              </w:rPr>
              <w:t> 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CFBE4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I Type I</w:t>
            </w: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br/>
              <w:t>(n = 310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38E1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I Type III</w:t>
            </w: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br/>
              <w:t>(n = 31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301D6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I Type IV</w:t>
            </w: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br/>
              <w:t>(n = 59)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E569C2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OI Type V</w:t>
            </w:r>
            <w:r w:rsidRPr="004E2F9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br/>
              <w:t>(n = 2)</w:t>
            </w:r>
          </w:p>
        </w:tc>
      </w:tr>
      <w:tr w:rsidR="004E2F97" w:rsidRPr="004E2F97" w14:paraId="3C1AF74A" w14:textId="77777777" w:rsidTr="004E2F97">
        <w:trPr>
          <w:trHeight w:val="57"/>
          <w:jc w:val="center"/>
        </w:trPr>
        <w:tc>
          <w:tcPr>
            <w:tcW w:w="1560" w:type="dxa"/>
            <w:vMerge w:val="restart"/>
            <w:shd w:val="clear" w:color="auto" w:fill="auto"/>
            <w:hideMark/>
          </w:tcPr>
          <w:p w14:paraId="101EBB9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utated gen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061060E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1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6198B1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42B88E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86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7530E900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0.0%</w:t>
            </w:r>
          </w:p>
        </w:tc>
        <w:tc>
          <w:tcPr>
            <w:tcW w:w="836" w:type="dxa"/>
            <w:vAlign w:val="center"/>
          </w:tcPr>
          <w:p w14:paraId="70679D5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836" w:type="dxa"/>
            <w:vAlign w:val="center"/>
          </w:tcPr>
          <w:p w14:paraId="520BBB4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2.3%</w:t>
            </w:r>
          </w:p>
        </w:tc>
        <w:tc>
          <w:tcPr>
            <w:tcW w:w="836" w:type="dxa"/>
            <w:vAlign w:val="center"/>
          </w:tcPr>
          <w:p w14:paraId="271CF800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0</w:t>
            </w:r>
          </w:p>
        </w:tc>
        <w:tc>
          <w:tcPr>
            <w:tcW w:w="836" w:type="dxa"/>
            <w:vAlign w:val="center"/>
          </w:tcPr>
          <w:p w14:paraId="1D62E3FB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0.8%</w:t>
            </w:r>
          </w:p>
        </w:tc>
        <w:tc>
          <w:tcPr>
            <w:tcW w:w="836" w:type="dxa"/>
            <w:vAlign w:val="center"/>
          </w:tcPr>
          <w:p w14:paraId="75D0CEB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6696A3E8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5BF4C910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718D9CF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0CB635B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OL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AF79B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67DE462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2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5359DE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.8%</w:t>
            </w:r>
          </w:p>
        </w:tc>
        <w:tc>
          <w:tcPr>
            <w:tcW w:w="836" w:type="dxa"/>
            <w:vAlign w:val="center"/>
          </w:tcPr>
          <w:p w14:paraId="04F89EE9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836" w:type="dxa"/>
            <w:vAlign w:val="center"/>
          </w:tcPr>
          <w:p w14:paraId="50F51641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9.0%</w:t>
            </w:r>
          </w:p>
        </w:tc>
        <w:tc>
          <w:tcPr>
            <w:tcW w:w="836" w:type="dxa"/>
            <w:vAlign w:val="center"/>
          </w:tcPr>
          <w:p w14:paraId="65638BA2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836" w:type="dxa"/>
            <w:vAlign w:val="center"/>
          </w:tcPr>
          <w:p w14:paraId="36F0C5C1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5.3%</w:t>
            </w:r>
          </w:p>
        </w:tc>
        <w:tc>
          <w:tcPr>
            <w:tcW w:w="836" w:type="dxa"/>
            <w:vAlign w:val="center"/>
          </w:tcPr>
          <w:p w14:paraId="4DDF594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0C70BC4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12CAB47E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58D244A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5A08C58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RTA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4BEF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1900AD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DFD8C0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12F2279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6EE66C8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18DF581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4B43D97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04FA0239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0633F85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705B97F1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057AF090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86B6CE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FKBP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3E84C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7579C25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5B20F52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1A69642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58352D7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.2%</w:t>
            </w:r>
          </w:p>
        </w:tc>
        <w:tc>
          <w:tcPr>
            <w:tcW w:w="836" w:type="dxa"/>
            <w:vAlign w:val="center"/>
          </w:tcPr>
          <w:p w14:paraId="0B1D6E78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0323B55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0BF0392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19CD3449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00287702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04E0FBCB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4628409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FITM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4289EB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40B1C48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7ECD45C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23FBFD1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1528AAE1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54303F92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5A03A8F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.7%</w:t>
            </w:r>
          </w:p>
        </w:tc>
        <w:tc>
          <w:tcPr>
            <w:tcW w:w="836" w:type="dxa"/>
            <w:vAlign w:val="center"/>
          </w:tcPr>
          <w:p w14:paraId="5975FF4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</w:t>
            </w:r>
          </w:p>
        </w:tc>
        <w:tc>
          <w:tcPr>
            <w:tcW w:w="953" w:type="dxa"/>
            <w:vAlign w:val="center"/>
          </w:tcPr>
          <w:p w14:paraId="1ECED75B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00.0%</w:t>
            </w:r>
          </w:p>
        </w:tc>
      </w:tr>
      <w:tr w:rsidR="004E2F97" w:rsidRPr="004E2F97" w14:paraId="6E9462A6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2B6A3D01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25B3087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EPR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8687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AAC6FA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4442C0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465960D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836" w:type="dxa"/>
            <w:vAlign w:val="center"/>
          </w:tcPr>
          <w:p w14:paraId="6DE49AE0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3.2%</w:t>
            </w:r>
          </w:p>
        </w:tc>
        <w:tc>
          <w:tcPr>
            <w:tcW w:w="836" w:type="dxa"/>
            <w:vAlign w:val="center"/>
          </w:tcPr>
          <w:p w14:paraId="761678D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572788E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22BCF9C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46C7805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4803C5A0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4D99659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0DBA2F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LS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084F7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3ADCC791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42E0E8E2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3%</w:t>
            </w:r>
          </w:p>
        </w:tc>
        <w:tc>
          <w:tcPr>
            <w:tcW w:w="836" w:type="dxa"/>
            <w:vAlign w:val="center"/>
          </w:tcPr>
          <w:p w14:paraId="4952EC7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0D4633D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593FE28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02E20E98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35567D8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5219EF72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3B0BF5B5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53C1637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3D11ABF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ERPINF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FFE7F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1973E85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EA649F9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1C70978C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26729148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143C2C3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836" w:type="dxa"/>
            <w:vAlign w:val="center"/>
          </w:tcPr>
          <w:p w14:paraId="6378B7C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  <w:tc>
          <w:tcPr>
            <w:tcW w:w="836" w:type="dxa"/>
            <w:vAlign w:val="center"/>
          </w:tcPr>
          <w:p w14:paraId="29304FC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3D713506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2F4DA342" w14:textId="77777777" w:rsidTr="004E2F97">
        <w:trPr>
          <w:trHeight w:val="57"/>
          <w:jc w:val="center"/>
        </w:trPr>
        <w:tc>
          <w:tcPr>
            <w:tcW w:w="1560" w:type="dxa"/>
            <w:vMerge/>
            <w:shd w:val="clear" w:color="auto" w:fill="auto"/>
            <w:hideMark/>
          </w:tcPr>
          <w:p w14:paraId="54DDE20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5F34954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gative for CO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0DA1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5BCB1E0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63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1A4D1BC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0.3%</w:t>
            </w:r>
          </w:p>
        </w:tc>
        <w:tc>
          <w:tcPr>
            <w:tcW w:w="836" w:type="dxa"/>
            <w:vAlign w:val="center"/>
          </w:tcPr>
          <w:p w14:paraId="1B2EDA6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836" w:type="dxa"/>
            <w:vAlign w:val="center"/>
          </w:tcPr>
          <w:p w14:paraId="6F7DCE6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.1%</w:t>
            </w:r>
          </w:p>
        </w:tc>
        <w:tc>
          <w:tcPr>
            <w:tcW w:w="836" w:type="dxa"/>
            <w:vAlign w:val="center"/>
          </w:tcPr>
          <w:p w14:paraId="48651519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4</w:t>
            </w:r>
          </w:p>
        </w:tc>
        <w:tc>
          <w:tcPr>
            <w:tcW w:w="836" w:type="dxa"/>
            <w:vAlign w:val="center"/>
          </w:tcPr>
          <w:p w14:paraId="68E73054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3.7%</w:t>
            </w:r>
          </w:p>
        </w:tc>
        <w:tc>
          <w:tcPr>
            <w:tcW w:w="836" w:type="dxa"/>
            <w:vAlign w:val="center"/>
          </w:tcPr>
          <w:p w14:paraId="0835F4F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1903512B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  <w:tr w:rsidR="004E2F97" w:rsidRPr="004E2F97" w14:paraId="763B484C" w14:textId="77777777" w:rsidTr="004E2F97">
        <w:trPr>
          <w:trHeight w:val="57"/>
          <w:jc w:val="center"/>
        </w:trPr>
        <w:tc>
          <w:tcPr>
            <w:tcW w:w="1560" w:type="dxa"/>
            <w:vMerge/>
            <w:vAlign w:val="center"/>
            <w:hideMark/>
          </w:tcPr>
          <w:p w14:paraId="507CDD23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613C7077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egative for COL1- &amp; other gen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B35C85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 %</w:t>
            </w:r>
          </w:p>
        </w:tc>
        <w:tc>
          <w:tcPr>
            <w:tcW w:w="835" w:type="dxa"/>
            <w:shd w:val="clear" w:color="auto" w:fill="auto"/>
            <w:noWrap/>
            <w:vAlign w:val="center"/>
          </w:tcPr>
          <w:p w14:paraId="09F14B9D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</w:t>
            </w:r>
          </w:p>
        </w:tc>
        <w:tc>
          <w:tcPr>
            <w:tcW w:w="836" w:type="dxa"/>
            <w:shd w:val="clear" w:color="auto" w:fill="auto"/>
            <w:noWrap/>
            <w:vAlign w:val="center"/>
          </w:tcPr>
          <w:p w14:paraId="08EE6BB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2.6%</w:t>
            </w:r>
          </w:p>
        </w:tc>
        <w:tc>
          <w:tcPr>
            <w:tcW w:w="836" w:type="dxa"/>
            <w:vAlign w:val="center"/>
          </w:tcPr>
          <w:p w14:paraId="3DA7800F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836" w:type="dxa"/>
            <w:vAlign w:val="center"/>
          </w:tcPr>
          <w:p w14:paraId="5DE88FD9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16.1%</w:t>
            </w:r>
          </w:p>
        </w:tc>
        <w:tc>
          <w:tcPr>
            <w:tcW w:w="836" w:type="dxa"/>
            <w:vAlign w:val="center"/>
          </w:tcPr>
          <w:p w14:paraId="3DE34DDA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836" w:type="dxa"/>
            <w:vAlign w:val="center"/>
          </w:tcPr>
          <w:p w14:paraId="542E6BC0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.5%</w:t>
            </w:r>
          </w:p>
        </w:tc>
        <w:tc>
          <w:tcPr>
            <w:tcW w:w="836" w:type="dxa"/>
            <w:vAlign w:val="center"/>
          </w:tcPr>
          <w:p w14:paraId="13E89080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953" w:type="dxa"/>
            <w:vAlign w:val="center"/>
          </w:tcPr>
          <w:p w14:paraId="5BFC399E" w14:textId="77777777" w:rsidR="004E2F97" w:rsidRPr="004E2F97" w:rsidRDefault="004E2F97" w:rsidP="004E2F97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4E2F9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0.0%</w:t>
            </w:r>
          </w:p>
        </w:tc>
      </w:tr>
    </w:tbl>
    <w:p w14:paraId="5C8742DC" w14:textId="77777777" w:rsidR="004E2F97" w:rsidRPr="002C3B7C" w:rsidRDefault="004E2F97" w:rsidP="004E2F97">
      <w:pPr>
        <w:spacing w:line="240" w:lineRule="auto"/>
        <w:rPr>
          <w:rFonts w:ascii="Times New Roman" w:hAnsi="Times New Roman" w:cs="Times New Roman"/>
          <w:i/>
          <w:iCs/>
          <w:sz w:val="22"/>
          <w:szCs w:val="22"/>
        </w:rPr>
      </w:pPr>
    </w:p>
    <w:sectPr w:rsidR="004E2F97" w:rsidRPr="002C3B7C" w:rsidSect="00663551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418CD7" w14:textId="77777777" w:rsidR="003841EA" w:rsidRDefault="003841EA" w:rsidP="003841EA">
      <w:pPr>
        <w:spacing w:line="240" w:lineRule="auto"/>
      </w:pPr>
      <w:r>
        <w:separator/>
      </w:r>
    </w:p>
  </w:endnote>
  <w:endnote w:type="continuationSeparator" w:id="0">
    <w:p w14:paraId="73014B38" w14:textId="77777777" w:rsidR="003841EA" w:rsidRDefault="003841EA" w:rsidP="003841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9BC9C" w14:textId="77777777" w:rsidR="003841EA" w:rsidRDefault="003841EA" w:rsidP="003841EA">
      <w:pPr>
        <w:spacing w:line="240" w:lineRule="auto"/>
      </w:pPr>
      <w:r>
        <w:separator/>
      </w:r>
    </w:p>
  </w:footnote>
  <w:footnote w:type="continuationSeparator" w:id="0">
    <w:p w14:paraId="7E4CCEC9" w14:textId="77777777" w:rsidR="003841EA" w:rsidRDefault="003841EA" w:rsidP="003841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53"/>
    <w:rsid w:val="00012FFB"/>
    <w:rsid w:val="000421DD"/>
    <w:rsid w:val="000778C1"/>
    <w:rsid w:val="000940C3"/>
    <w:rsid w:val="000E423A"/>
    <w:rsid w:val="000F756B"/>
    <w:rsid w:val="00105576"/>
    <w:rsid w:val="00137C53"/>
    <w:rsid w:val="001725CA"/>
    <w:rsid w:val="002013B4"/>
    <w:rsid w:val="0029383E"/>
    <w:rsid w:val="002B65B9"/>
    <w:rsid w:val="002C3B7C"/>
    <w:rsid w:val="00300AE6"/>
    <w:rsid w:val="00356936"/>
    <w:rsid w:val="00371217"/>
    <w:rsid w:val="003841EA"/>
    <w:rsid w:val="003848DC"/>
    <w:rsid w:val="003B5A90"/>
    <w:rsid w:val="004107E5"/>
    <w:rsid w:val="00462359"/>
    <w:rsid w:val="004D12A8"/>
    <w:rsid w:val="004D5295"/>
    <w:rsid w:val="004E0011"/>
    <w:rsid w:val="004E2F97"/>
    <w:rsid w:val="0055401D"/>
    <w:rsid w:val="00644D04"/>
    <w:rsid w:val="006611D7"/>
    <w:rsid w:val="00663551"/>
    <w:rsid w:val="006E77E3"/>
    <w:rsid w:val="00737930"/>
    <w:rsid w:val="007B2DE6"/>
    <w:rsid w:val="00890590"/>
    <w:rsid w:val="008C2D00"/>
    <w:rsid w:val="008F14C2"/>
    <w:rsid w:val="008F23B4"/>
    <w:rsid w:val="008F2E31"/>
    <w:rsid w:val="00923D42"/>
    <w:rsid w:val="009A3E36"/>
    <w:rsid w:val="009C47B8"/>
    <w:rsid w:val="009C6768"/>
    <w:rsid w:val="009D284F"/>
    <w:rsid w:val="00A76A22"/>
    <w:rsid w:val="00A770A3"/>
    <w:rsid w:val="00B92D2A"/>
    <w:rsid w:val="00BC7D2B"/>
    <w:rsid w:val="00C459AC"/>
    <w:rsid w:val="00C6035B"/>
    <w:rsid w:val="00C72C80"/>
    <w:rsid w:val="00CA5B8C"/>
    <w:rsid w:val="00D15886"/>
    <w:rsid w:val="00D162E2"/>
    <w:rsid w:val="00D90E5A"/>
    <w:rsid w:val="00D9256A"/>
    <w:rsid w:val="00DC7947"/>
    <w:rsid w:val="00E13040"/>
    <w:rsid w:val="00E163A9"/>
    <w:rsid w:val="00E33844"/>
    <w:rsid w:val="00E94A04"/>
    <w:rsid w:val="00EE4F85"/>
    <w:rsid w:val="00F22DA7"/>
    <w:rsid w:val="00F350BF"/>
    <w:rsid w:val="00F42206"/>
    <w:rsid w:val="00FB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D0F55"/>
  <w15:chartTrackingRefBased/>
  <w15:docId w15:val="{0D9BDBC3-F9F9-4BE3-A914-A1AB18FD1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C7947"/>
    <w:pPr>
      <w:spacing w:after="0" w:line="480" w:lineRule="auto"/>
    </w:pPr>
    <w:rPr>
      <w:rFonts w:ascii="Arial" w:eastAsia="Arial" w:hAnsi="Arial" w:cs="Arial"/>
      <w:sz w:val="20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uiPriority w:val="99"/>
    <w:semiHidden/>
    <w:rsid w:val="00137C5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137C53"/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37C53"/>
    <w:rPr>
      <w:rFonts w:ascii="Arial" w:eastAsia="Arial" w:hAnsi="Arial" w:cs="Arial"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890590"/>
    <w:pPr>
      <w:spacing w:after="0" w:line="240" w:lineRule="auto"/>
    </w:pPr>
    <w:rPr>
      <w:rFonts w:ascii="Arial" w:eastAsia="Arial" w:hAnsi="Arial" w:cs="Arial"/>
      <w:sz w:val="20"/>
      <w:szCs w:val="24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3841EA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841EA"/>
    <w:rPr>
      <w:rFonts w:ascii="Arial" w:eastAsia="Arial" w:hAnsi="Arial" w:cs="Arial"/>
      <w:sz w:val="20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3841EA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841EA"/>
    <w:rPr>
      <w:rFonts w:ascii="Arial" w:eastAsia="Arial" w:hAnsi="Arial" w:cs="Arial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787</Words>
  <Characters>1588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chelli Federico</dc:creator>
  <cp:keywords/>
  <dc:description/>
  <cp:lastModifiedBy>marina</cp:lastModifiedBy>
  <cp:revision>3</cp:revision>
  <dcterms:created xsi:type="dcterms:W3CDTF">2023-11-20T10:11:00Z</dcterms:created>
  <dcterms:modified xsi:type="dcterms:W3CDTF">2023-11-20T10:19:00Z</dcterms:modified>
</cp:coreProperties>
</file>